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A9FB7B" w14:textId="4D850DEE" w:rsidR="00A1582B" w:rsidRPr="00A1582B" w:rsidRDefault="00A1582B" w:rsidP="00A1582B">
      <w:pPr>
        <w:jc w:val="center"/>
        <w:rPr>
          <w:rFonts w:ascii="Arial" w:hAnsi="Arial" w:cs="Arial"/>
          <w:b/>
          <w:bCs/>
          <w:sz w:val="32"/>
          <w:szCs w:val="32"/>
        </w:rPr>
      </w:pPr>
      <w:r w:rsidRPr="00A1582B">
        <w:rPr>
          <w:rFonts w:ascii="Arial" w:hAnsi="Arial" w:cs="Arial"/>
          <w:b/>
          <w:bCs/>
          <w:sz w:val="32"/>
          <w:szCs w:val="32"/>
        </w:rPr>
        <w:t>Supplemental Content</w:t>
      </w:r>
    </w:p>
    <w:p w14:paraId="276F12D0" w14:textId="77777777" w:rsidR="00A1582B" w:rsidRDefault="00A1582B" w:rsidP="00A1582B">
      <w:pPr>
        <w:jc w:val="center"/>
      </w:pPr>
    </w:p>
    <w:p w14:paraId="530438BB" w14:textId="577556E2" w:rsidR="00A1582B" w:rsidRPr="00A1582B" w:rsidRDefault="00A1582B" w:rsidP="00A1582B">
      <w:pPr>
        <w:spacing w:before="240" w:line="276" w:lineRule="auto"/>
        <w:rPr>
          <w:rFonts w:ascii="Arial" w:hAnsi="Arial" w:cs="Arial"/>
          <w:color w:val="000000" w:themeColor="text1"/>
          <w:sz w:val="22"/>
          <w:szCs w:val="22"/>
        </w:rPr>
      </w:pPr>
      <w:r w:rsidRPr="00A1582B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Table </w:t>
      </w:r>
      <w:r w:rsidR="00B06DE7">
        <w:rPr>
          <w:rFonts w:ascii="Arial" w:hAnsi="Arial" w:cs="Arial"/>
          <w:b/>
          <w:bCs/>
          <w:color w:val="000000" w:themeColor="text1"/>
          <w:sz w:val="22"/>
          <w:szCs w:val="22"/>
        </w:rPr>
        <w:t>S</w:t>
      </w:r>
      <w:r w:rsidRPr="00A1582B">
        <w:rPr>
          <w:rFonts w:ascii="Arial" w:hAnsi="Arial" w:cs="Arial"/>
          <w:b/>
          <w:bCs/>
          <w:color w:val="000000" w:themeColor="text1"/>
          <w:sz w:val="22"/>
          <w:szCs w:val="22"/>
        </w:rPr>
        <w:t>1:</w:t>
      </w:r>
      <w:r w:rsidRPr="00A1582B">
        <w:rPr>
          <w:rFonts w:ascii="Arial" w:hAnsi="Arial" w:cs="Arial"/>
          <w:color w:val="000000" w:themeColor="text1"/>
          <w:sz w:val="22"/>
          <w:szCs w:val="22"/>
        </w:rPr>
        <w:t xml:space="preserve"> Comorbidities with ICD codes</w:t>
      </w:r>
    </w:p>
    <w:p w14:paraId="3B3B5F3D" w14:textId="4B93126A" w:rsidR="00A1582B" w:rsidRPr="00A1582B" w:rsidRDefault="00A1582B" w:rsidP="00A1582B">
      <w:pPr>
        <w:spacing w:before="240" w:after="160" w:line="276" w:lineRule="auto"/>
        <w:rPr>
          <w:rFonts w:ascii="Arial" w:hAnsi="Arial" w:cs="Arial"/>
          <w:color w:val="000000" w:themeColor="text1"/>
          <w:sz w:val="22"/>
          <w:szCs w:val="22"/>
        </w:rPr>
      </w:pPr>
      <w:r w:rsidRPr="00A1582B">
        <w:rPr>
          <w:rFonts w:ascii="Arial" w:hAnsi="Arial" w:cs="Arial"/>
          <w:b/>
          <w:bCs/>
          <w:color w:val="000000" w:themeColor="text1"/>
          <w:sz w:val="22"/>
          <w:szCs w:val="22"/>
        </w:rPr>
        <w:t>Table</w:t>
      </w:r>
      <w:r w:rsidR="00F51AF6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="00B06DE7">
        <w:rPr>
          <w:rFonts w:ascii="Arial" w:hAnsi="Arial" w:cs="Arial"/>
          <w:b/>
          <w:bCs/>
          <w:color w:val="000000" w:themeColor="text1"/>
          <w:sz w:val="22"/>
          <w:szCs w:val="22"/>
        </w:rPr>
        <w:t>S</w:t>
      </w:r>
      <w:r w:rsidRPr="00A1582B">
        <w:rPr>
          <w:rFonts w:ascii="Arial" w:hAnsi="Arial" w:cs="Arial"/>
          <w:b/>
          <w:bCs/>
          <w:color w:val="000000" w:themeColor="text1"/>
          <w:sz w:val="22"/>
          <w:szCs w:val="22"/>
        </w:rPr>
        <w:t>2:</w:t>
      </w:r>
      <w:r w:rsidRPr="00A1582B">
        <w:rPr>
          <w:rFonts w:ascii="Arial" w:hAnsi="Arial" w:cs="Arial"/>
          <w:color w:val="000000" w:themeColor="text1"/>
          <w:sz w:val="22"/>
          <w:szCs w:val="22"/>
        </w:rPr>
        <w:t xml:space="preserve"> Multivariate Cox Regression Analysis on the whole cohort, along with sensitivity analysis after removing baseline LM</w:t>
      </w:r>
    </w:p>
    <w:p w14:paraId="1F5DA63D" w14:textId="64363F14" w:rsidR="00A1582B" w:rsidRPr="00A1582B" w:rsidRDefault="00A1582B" w:rsidP="00A1582B">
      <w:pPr>
        <w:spacing w:before="240" w:after="160" w:line="276" w:lineRule="auto"/>
        <w:rPr>
          <w:rFonts w:ascii="Arial" w:hAnsi="Arial" w:cs="Arial"/>
          <w:sz w:val="22"/>
          <w:szCs w:val="22"/>
        </w:rPr>
      </w:pPr>
      <w:r w:rsidRPr="00A1582B">
        <w:rPr>
          <w:rFonts w:ascii="Arial" w:hAnsi="Arial" w:cs="Arial"/>
          <w:b/>
          <w:bCs/>
          <w:sz w:val="22"/>
          <w:szCs w:val="22"/>
        </w:rPr>
        <w:t>Table</w:t>
      </w:r>
      <w:r w:rsidR="00F51AF6">
        <w:rPr>
          <w:rFonts w:ascii="Arial" w:hAnsi="Arial" w:cs="Arial"/>
          <w:b/>
          <w:bCs/>
          <w:sz w:val="22"/>
          <w:szCs w:val="22"/>
        </w:rPr>
        <w:t xml:space="preserve"> </w:t>
      </w:r>
      <w:r w:rsidR="00B06DE7">
        <w:rPr>
          <w:rFonts w:ascii="Arial" w:hAnsi="Arial" w:cs="Arial"/>
          <w:b/>
          <w:bCs/>
          <w:sz w:val="22"/>
          <w:szCs w:val="22"/>
        </w:rPr>
        <w:t>S</w:t>
      </w:r>
      <w:r w:rsidRPr="00A1582B">
        <w:rPr>
          <w:rFonts w:ascii="Arial" w:hAnsi="Arial" w:cs="Arial"/>
          <w:b/>
          <w:bCs/>
          <w:sz w:val="22"/>
          <w:szCs w:val="22"/>
        </w:rPr>
        <w:t>3:</w:t>
      </w:r>
      <w:r w:rsidRPr="00A1582B">
        <w:rPr>
          <w:rStyle w:val="CommentReference"/>
          <w:rFonts w:ascii="Arial" w:hAnsi="Arial" w:cs="Arial"/>
          <w:sz w:val="22"/>
          <w:szCs w:val="22"/>
        </w:rPr>
        <w:t xml:space="preserve"> </w:t>
      </w:r>
      <w:r w:rsidRPr="00A1582B">
        <w:rPr>
          <w:rFonts w:ascii="Arial" w:hAnsi="Arial" w:cs="Arial"/>
          <w:sz w:val="22"/>
          <w:szCs w:val="22"/>
        </w:rPr>
        <w:t xml:space="preserve"> Summary of Time to Liver Metastasis Among Post-Baseline Cases</w:t>
      </w:r>
    </w:p>
    <w:p w14:paraId="0798E5F8" w14:textId="101EC28D" w:rsidR="00A1582B" w:rsidRPr="00A1582B" w:rsidRDefault="00A1582B" w:rsidP="00A1582B">
      <w:pPr>
        <w:spacing w:before="240" w:line="276" w:lineRule="auto"/>
        <w:rPr>
          <w:rFonts w:ascii="Arial" w:hAnsi="Arial" w:cs="Arial"/>
          <w:color w:val="000000" w:themeColor="text1"/>
          <w:sz w:val="22"/>
          <w:szCs w:val="22"/>
        </w:rPr>
      </w:pPr>
      <w:r w:rsidRPr="00A1582B">
        <w:rPr>
          <w:rFonts w:ascii="Arial" w:hAnsi="Arial" w:cs="Arial"/>
          <w:b/>
          <w:bCs/>
          <w:color w:val="000000" w:themeColor="text1"/>
          <w:sz w:val="22"/>
          <w:szCs w:val="22"/>
        </w:rPr>
        <w:t>Table</w:t>
      </w:r>
      <w:r w:rsidR="00F51AF6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="00B06DE7">
        <w:rPr>
          <w:rFonts w:ascii="Arial" w:hAnsi="Arial" w:cs="Arial"/>
          <w:b/>
          <w:bCs/>
          <w:color w:val="000000" w:themeColor="text1"/>
          <w:sz w:val="22"/>
          <w:szCs w:val="22"/>
        </w:rPr>
        <w:t>S</w:t>
      </w:r>
      <w:r w:rsidRPr="00A1582B">
        <w:rPr>
          <w:rFonts w:ascii="Arial" w:hAnsi="Arial" w:cs="Arial"/>
          <w:b/>
          <w:bCs/>
          <w:color w:val="000000" w:themeColor="text1"/>
          <w:sz w:val="22"/>
          <w:szCs w:val="22"/>
        </w:rPr>
        <w:t>4:</w:t>
      </w:r>
      <w:r w:rsidRPr="00A1582B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A1582B">
        <w:rPr>
          <w:rFonts w:ascii="Arial" w:eastAsiaTheme="minorEastAsia" w:hAnsi="Arial" w:cs="Arial"/>
          <w:color w:val="000000" w:themeColor="text1"/>
          <w:sz w:val="22"/>
          <w:szCs w:val="22"/>
        </w:rPr>
        <w:t>Comparative Characteristics for Baseline vs. Post-Baseline Liver Metastasis</w:t>
      </w:r>
      <w:r w:rsidRPr="00A1582B">
        <w:rPr>
          <w:rFonts w:ascii="Arial" w:hAnsi="Arial" w:cs="Arial"/>
          <w:color w:val="000000" w:themeColor="text1"/>
          <w:sz w:val="22"/>
          <w:szCs w:val="22"/>
        </w:rPr>
        <w:t xml:space="preserve"> Along with Patient Characteristics for All Controls</w:t>
      </w:r>
    </w:p>
    <w:p w14:paraId="64AE112B" w14:textId="071A5E5D" w:rsidR="00A1582B" w:rsidRPr="00A1582B" w:rsidRDefault="00A1582B" w:rsidP="00A1582B">
      <w:pPr>
        <w:spacing w:before="240" w:after="160" w:line="276" w:lineRule="auto"/>
        <w:rPr>
          <w:rFonts w:ascii="Arial" w:hAnsi="Arial" w:cs="Arial"/>
          <w:color w:val="000000" w:themeColor="text1"/>
          <w:sz w:val="22"/>
          <w:szCs w:val="22"/>
        </w:rPr>
      </w:pPr>
      <w:r w:rsidRPr="00A1582B">
        <w:rPr>
          <w:rFonts w:ascii="Arial" w:hAnsi="Arial" w:cs="Arial"/>
          <w:b/>
          <w:bCs/>
          <w:color w:val="000000" w:themeColor="text1"/>
          <w:sz w:val="22"/>
          <w:szCs w:val="22"/>
        </w:rPr>
        <w:t>Table</w:t>
      </w:r>
      <w:r w:rsidR="00F51AF6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="00B06DE7">
        <w:rPr>
          <w:rFonts w:ascii="Arial" w:hAnsi="Arial" w:cs="Arial"/>
          <w:b/>
          <w:bCs/>
          <w:color w:val="000000" w:themeColor="text1"/>
          <w:sz w:val="22"/>
          <w:szCs w:val="22"/>
        </w:rPr>
        <w:t>S</w:t>
      </w:r>
      <w:r w:rsidRPr="00A1582B">
        <w:rPr>
          <w:rFonts w:ascii="Arial" w:hAnsi="Arial" w:cs="Arial"/>
          <w:b/>
          <w:bCs/>
          <w:color w:val="000000" w:themeColor="text1"/>
          <w:sz w:val="22"/>
          <w:szCs w:val="22"/>
        </w:rPr>
        <w:t>5:</w:t>
      </w:r>
      <w:r w:rsidRPr="00A1582B">
        <w:rPr>
          <w:rFonts w:ascii="Arial" w:hAnsi="Arial" w:cs="Arial"/>
          <w:color w:val="000000" w:themeColor="text1"/>
          <w:sz w:val="22"/>
          <w:szCs w:val="22"/>
        </w:rPr>
        <w:t xml:space="preserve"> Distribution of Lab Function Test for Liver Metastasis (Cases) and Subjects Free of Liver Metastases (Control)</w:t>
      </w:r>
    </w:p>
    <w:p w14:paraId="041FE4C4" w14:textId="19A2BFAC" w:rsidR="00A1582B" w:rsidRPr="00A1582B" w:rsidRDefault="00A1582B" w:rsidP="00A1582B">
      <w:pPr>
        <w:spacing w:before="240" w:line="276" w:lineRule="auto"/>
        <w:rPr>
          <w:rFonts w:ascii="Arial" w:hAnsi="Arial" w:cs="Arial"/>
          <w:sz w:val="22"/>
          <w:szCs w:val="22"/>
        </w:rPr>
      </w:pPr>
      <w:r w:rsidRPr="00A1582B">
        <w:rPr>
          <w:rFonts w:ascii="Arial" w:hAnsi="Arial" w:cs="Arial"/>
          <w:b/>
          <w:bCs/>
          <w:sz w:val="22"/>
          <w:szCs w:val="22"/>
        </w:rPr>
        <w:t xml:space="preserve">Figure </w:t>
      </w:r>
      <w:r w:rsidR="00B06DE7">
        <w:rPr>
          <w:rFonts w:ascii="Arial" w:hAnsi="Arial" w:cs="Arial"/>
          <w:b/>
          <w:bCs/>
          <w:sz w:val="22"/>
          <w:szCs w:val="22"/>
        </w:rPr>
        <w:t>S</w:t>
      </w:r>
      <w:r w:rsidRPr="00A1582B">
        <w:rPr>
          <w:rFonts w:ascii="Arial" w:hAnsi="Arial" w:cs="Arial"/>
          <w:b/>
          <w:bCs/>
          <w:sz w:val="22"/>
          <w:szCs w:val="22"/>
        </w:rPr>
        <w:t>1</w:t>
      </w:r>
      <w:r w:rsidRPr="00A1582B">
        <w:rPr>
          <w:rFonts w:ascii="Arial" w:hAnsi="Arial" w:cs="Arial"/>
          <w:sz w:val="22"/>
          <w:szCs w:val="22"/>
        </w:rPr>
        <w:t xml:space="preserve">: Frequency of Primary Pancreatic Cancer Location </w:t>
      </w:r>
    </w:p>
    <w:p w14:paraId="20107643" w14:textId="139FF192" w:rsidR="00A1582B" w:rsidRPr="00A1582B" w:rsidRDefault="00A1582B" w:rsidP="00A1582B">
      <w:pPr>
        <w:spacing w:before="240" w:after="160" w:line="276" w:lineRule="auto"/>
        <w:rPr>
          <w:rFonts w:ascii="Arial" w:hAnsi="Arial" w:cs="Arial"/>
          <w:color w:val="000000" w:themeColor="text1"/>
          <w:sz w:val="22"/>
          <w:szCs w:val="22"/>
        </w:rPr>
      </w:pPr>
      <w:r w:rsidRPr="00A1582B">
        <w:rPr>
          <w:rFonts w:ascii="Arial" w:hAnsi="Arial" w:cs="Arial"/>
          <w:b/>
          <w:bCs/>
          <w:sz w:val="22"/>
          <w:szCs w:val="22"/>
        </w:rPr>
        <w:t xml:space="preserve">Figure </w:t>
      </w:r>
      <w:r w:rsidR="00B06DE7">
        <w:rPr>
          <w:rFonts w:ascii="Arial" w:hAnsi="Arial" w:cs="Arial"/>
          <w:b/>
          <w:bCs/>
          <w:sz w:val="22"/>
          <w:szCs w:val="22"/>
        </w:rPr>
        <w:t>S</w:t>
      </w:r>
      <w:r w:rsidRPr="00A1582B">
        <w:rPr>
          <w:rFonts w:ascii="Arial" w:hAnsi="Arial" w:cs="Arial"/>
          <w:b/>
          <w:bCs/>
          <w:color w:val="000000" w:themeColor="text1"/>
          <w:sz w:val="22"/>
          <w:szCs w:val="22"/>
        </w:rPr>
        <w:t>2:</w:t>
      </w:r>
      <w:r w:rsidRPr="00A1582B">
        <w:rPr>
          <w:rFonts w:ascii="Arial" w:hAnsi="Arial" w:cs="Arial"/>
          <w:color w:val="000000" w:themeColor="text1"/>
          <w:sz w:val="22"/>
          <w:szCs w:val="22"/>
        </w:rPr>
        <w:t xml:space="preserve"> Distribution of observed and imputed BMI values.</w:t>
      </w:r>
    </w:p>
    <w:p w14:paraId="54F57CE0" w14:textId="3604BE6F" w:rsidR="00A1582B" w:rsidRPr="00A1582B" w:rsidRDefault="00A1582B" w:rsidP="00A1582B">
      <w:pPr>
        <w:spacing w:before="240" w:line="276" w:lineRule="auto"/>
        <w:rPr>
          <w:rFonts w:ascii="Arial" w:hAnsi="Arial" w:cs="Arial"/>
          <w:sz w:val="22"/>
          <w:szCs w:val="22"/>
        </w:rPr>
      </w:pPr>
      <w:r w:rsidRPr="00A1582B">
        <w:rPr>
          <w:rFonts w:ascii="Arial" w:hAnsi="Arial" w:cs="Arial"/>
          <w:b/>
          <w:bCs/>
          <w:sz w:val="22"/>
          <w:szCs w:val="22"/>
        </w:rPr>
        <w:t xml:space="preserve">Figure </w:t>
      </w:r>
      <w:r w:rsidR="00B06DE7">
        <w:rPr>
          <w:rFonts w:ascii="Arial" w:hAnsi="Arial" w:cs="Arial"/>
          <w:b/>
          <w:bCs/>
          <w:sz w:val="22"/>
          <w:szCs w:val="22"/>
        </w:rPr>
        <w:t>S</w:t>
      </w:r>
      <w:r w:rsidRPr="00A1582B">
        <w:rPr>
          <w:rFonts w:ascii="Arial" w:hAnsi="Arial" w:cs="Arial"/>
          <w:b/>
          <w:bCs/>
          <w:sz w:val="22"/>
          <w:szCs w:val="22"/>
        </w:rPr>
        <w:t>3:</w:t>
      </w:r>
      <w:r w:rsidRPr="00A1582B">
        <w:rPr>
          <w:rFonts w:ascii="Arial" w:hAnsi="Arial" w:cs="Arial"/>
          <w:sz w:val="22"/>
          <w:szCs w:val="22"/>
        </w:rPr>
        <w:t xml:space="preserve"> Kaplan</w:t>
      </w:r>
      <w:r w:rsidR="00162CEB">
        <w:rPr>
          <w:rFonts w:ascii="Arial" w:hAnsi="Arial" w:cs="Arial"/>
          <w:sz w:val="22"/>
          <w:szCs w:val="22"/>
        </w:rPr>
        <w:t>-</w:t>
      </w:r>
      <w:r w:rsidRPr="00A1582B">
        <w:rPr>
          <w:rFonts w:ascii="Arial" w:hAnsi="Arial" w:cs="Arial"/>
          <w:sz w:val="22"/>
          <w:szCs w:val="22"/>
        </w:rPr>
        <w:t>Meier survival curves illustrating time to LM and the composite outcome (LM or death)</w:t>
      </w:r>
    </w:p>
    <w:p w14:paraId="7E852550" w14:textId="77777777" w:rsidR="00A1582B" w:rsidRPr="00A1582B" w:rsidRDefault="00A1582B" w:rsidP="00A1582B">
      <w:pPr>
        <w:spacing w:after="160" w:line="278" w:lineRule="auto"/>
        <w:rPr>
          <w:rFonts w:ascii="Arial" w:hAnsi="Arial" w:cs="Arial"/>
          <w:b/>
          <w:bCs/>
          <w:color w:val="000000" w:themeColor="text1"/>
        </w:rPr>
      </w:pPr>
    </w:p>
    <w:p w14:paraId="2BDB8881" w14:textId="77777777" w:rsidR="00A1582B" w:rsidRPr="004279F0" w:rsidRDefault="00A1582B" w:rsidP="00A1582B">
      <w:pPr>
        <w:rPr>
          <w:b/>
          <w:bCs/>
        </w:rPr>
      </w:pPr>
    </w:p>
    <w:p w14:paraId="72AD79A0" w14:textId="77777777" w:rsidR="00A1582B" w:rsidRDefault="00A1582B" w:rsidP="00A1582B">
      <w:pPr>
        <w:spacing w:after="160" w:line="278" w:lineRule="auto"/>
        <w:rPr>
          <w:rFonts w:ascii="Arial" w:hAnsi="Arial" w:cs="Arial"/>
          <w:b/>
          <w:bCs/>
          <w:color w:val="000000" w:themeColor="text1"/>
        </w:rPr>
      </w:pPr>
    </w:p>
    <w:p w14:paraId="6F072494" w14:textId="0220086C" w:rsidR="00A1582B" w:rsidRDefault="00A1582B" w:rsidP="00A1582B">
      <w:pPr>
        <w:jc w:val="center"/>
      </w:pPr>
      <w:r>
        <w:br w:type="page"/>
      </w:r>
    </w:p>
    <w:p w14:paraId="576B3B75" w14:textId="50587A16" w:rsidR="001D1646" w:rsidRDefault="001D1646">
      <w:pPr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lastRenderedPageBreak/>
        <w:t>Table 1:</w:t>
      </w:r>
      <w:r w:rsidR="00CD19F8">
        <w:rPr>
          <w:rFonts w:ascii="Arial" w:hAnsi="Arial" w:cs="Arial"/>
          <w:b/>
          <w:bCs/>
          <w:color w:val="000000" w:themeColor="text1"/>
        </w:rPr>
        <w:t xml:space="preserve"> Comorbidities with ICD codes</w:t>
      </w:r>
    </w:p>
    <w:p w14:paraId="4734FAE6" w14:textId="77777777" w:rsidR="001D1646" w:rsidRDefault="001D1646">
      <w:pPr>
        <w:rPr>
          <w:rFonts w:ascii="Arial" w:hAnsi="Arial" w:cs="Arial"/>
          <w:b/>
          <w:bCs/>
          <w:color w:val="000000" w:themeColor="text1"/>
        </w:rPr>
      </w:pPr>
    </w:p>
    <w:tbl>
      <w:tblPr>
        <w:tblW w:w="10975" w:type="dxa"/>
        <w:tblLook w:val="04A0" w:firstRow="1" w:lastRow="0" w:firstColumn="1" w:lastColumn="0" w:noHBand="0" w:noVBand="1"/>
      </w:tblPr>
      <w:tblGrid>
        <w:gridCol w:w="2515"/>
        <w:gridCol w:w="8460"/>
      </w:tblGrid>
      <w:tr w:rsidR="001D1646" w:rsidRPr="004D584F" w14:paraId="377B505F" w14:textId="77777777" w:rsidTr="004D584F">
        <w:trPr>
          <w:trHeight w:val="320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D4CAE6" w14:textId="77777777" w:rsidR="001D1646" w:rsidRPr="004D584F" w:rsidRDefault="001D1646" w:rsidP="00943DC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D584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morbidities</w:t>
            </w:r>
          </w:p>
        </w:tc>
        <w:tc>
          <w:tcPr>
            <w:tcW w:w="8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78B9C3" w14:textId="77777777" w:rsidR="001D1646" w:rsidRPr="004D584F" w:rsidRDefault="001D1646" w:rsidP="00943DC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584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CD10 CM Codes</w:t>
            </w:r>
          </w:p>
        </w:tc>
      </w:tr>
      <w:tr w:rsidR="001D1646" w:rsidRPr="004D584F" w14:paraId="7693E984" w14:textId="77777777" w:rsidTr="004D584F">
        <w:trPr>
          <w:trHeight w:val="32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C720E2" w14:textId="77777777" w:rsidR="001D1646" w:rsidRPr="004D584F" w:rsidRDefault="001D1646" w:rsidP="00943DC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D584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hronic Kidney Disease</w:t>
            </w:r>
          </w:p>
        </w:tc>
        <w:tc>
          <w:tcPr>
            <w:tcW w:w="8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4545CF" w14:textId="77777777" w:rsidR="001D1646" w:rsidRPr="004D584F" w:rsidRDefault="001D1646" w:rsidP="00943DC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584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"E13.22", "E11.22", "E08.22", "E09.22", "N18", "I12", "I13"</w:t>
            </w:r>
          </w:p>
        </w:tc>
      </w:tr>
      <w:tr w:rsidR="001D1646" w:rsidRPr="004D584F" w14:paraId="6BEA5A06" w14:textId="77777777" w:rsidTr="004D584F">
        <w:trPr>
          <w:trHeight w:val="32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726C8F" w14:textId="77777777" w:rsidR="001D1646" w:rsidRPr="004D584F" w:rsidRDefault="001D1646" w:rsidP="00943DC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D584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2DM</w:t>
            </w:r>
          </w:p>
        </w:tc>
        <w:tc>
          <w:tcPr>
            <w:tcW w:w="8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BB6A4F" w14:textId="77777777" w:rsidR="001D1646" w:rsidRPr="004D584F" w:rsidRDefault="001D1646" w:rsidP="00943DC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584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"E11"</w:t>
            </w:r>
          </w:p>
        </w:tc>
      </w:tr>
      <w:tr w:rsidR="001D1646" w:rsidRPr="004D584F" w14:paraId="53160306" w14:textId="77777777" w:rsidTr="004D584F">
        <w:trPr>
          <w:trHeight w:val="58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8C85A7" w14:textId="77777777" w:rsidR="001D1646" w:rsidRPr="004D584F" w:rsidRDefault="001D1646" w:rsidP="00943DC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D584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epatitis (B &amp; C)</w:t>
            </w:r>
          </w:p>
        </w:tc>
        <w:tc>
          <w:tcPr>
            <w:tcW w:w="8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F019AE" w14:textId="77777777" w:rsidR="001D1646" w:rsidRPr="004D584F" w:rsidRDefault="001D1646" w:rsidP="00943DC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584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"B16.0", "B16.1", "B16.2", "B16.9", "B17.0", "B18.0", "B18.1", "B19.10", "B19.11",  "B17.1", "B17.10", "B17.11", "B18.2", "B19.2", "B19.20", "B19.21"</w:t>
            </w:r>
          </w:p>
        </w:tc>
      </w:tr>
      <w:tr w:rsidR="001D1646" w:rsidRPr="004D584F" w14:paraId="1ECC807E" w14:textId="77777777" w:rsidTr="004D584F">
        <w:trPr>
          <w:trHeight w:val="926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7EDCB7" w14:textId="77777777" w:rsidR="001D1646" w:rsidRPr="004D584F" w:rsidRDefault="001D1646" w:rsidP="00943DC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D584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hronic Liver Disease</w:t>
            </w:r>
          </w:p>
        </w:tc>
        <w:tc>
          <w:tcPr>
            <w:tcW w:w="8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E622A9" w14:textId="77777777" w:rsidR="001D1646" w:rsidRPr="004D584F" w:rsidRDefault="001D1646" w:rsidP="00943DC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584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"K70.0", "K70.2", "K70.30", "K70.31", "K70.40", "K70.41", "K70.9", "K71.0", "K71.10", "K71.11", "K71.3", "K71.4", "K71.50", "K71.51", "K71.7", "K72.10", "K72.11", "K73.0", "K73.1", "K73.2", "K73.8", "K73.9", "K74.0", "K74.00", "K74.01", "K74.02", "K74.1", "K74.2", "K74.3", "K74.4", "K74.5", "K74.60", "K74.69", "K76.1", "K76.2", "K76.3", "K76.5", "K76.6", "K76.7"</w:t>
            </w:r>
          </w:p>
        </w:tc>
      </w:tr>
      <w:tr w:rsidR="001D1646" w:rsidRPr="004D584F" w14:paraId="57728D86" w14:textId="77777777" w:rsidTr="004D584F">
        <w:trPr>
          <w:trHeight w:val="32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6A261C" w14:textId="77777777" w:rsidR="001D1646" w:rsidRPr="004D584F" w:rsidRDefault="001D1646" w:rsidP="00943DC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D584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yperlipidemia</w:t>
            </w:r>
          </w:p>
        </w:tc>
        <w:tc>
          <w:tcPr>
            <w:tcW w:w="8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44CCD3" w14:textId="77777777" w:rsidR="001D1646" w:rsidRPr="004D584F" w:rsidRDefault="001D1646" w:rsidP="00943DC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584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"E78.0", "E78.00", "E78.01", "E78.1", "E78.2", "E78.3", "E78.4", "E78.41", "E78.49", "E78.5"</w:t>
            </w:r>
          </w:p>
        </w:tc>
      </w:tr>
      <w:tr w:rsidR="001D1646" w:rsidRPr="004D584F" w14:paraId="288D6F35" w14:textId="77777777" w:rsidTr="004D584F">
        <w:trPr>
          <w:trHeight w:val="32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AC2379" w14:textId="77777777" w:rsidR="001D1646" w:rsidRPr="004D584F" w:rsidRDefault="001D1646" w:rsidP="00943DC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D584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ypertension</w:t>
            </w:r>
          </w:p>
        </w:tc>
        <w:tc>
          <w:tcPr>
            <w:tcW w:w="8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D9B1F9" w14:textId="77777777" w:rsidR="001D1646" w:rsidRPr="004D584F" w:rsidRDefault="001D1646" w:rsidP="00943DC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584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"I10", "I11", "I12", "I13", "I15", "I16"</w:t>
            </w:r>
          </w:p>
        </w:tc>
      </w:tr>
      <w:tr w:rsidR="001D1646" w:rsidRPr="004D584F" w14:paraId="25961A30" w14:textId="77777777" w:rsidTr="004D584F">
        <w:trPr>
          <w:trHeight w:val="32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EFFE3F" w14:textId="77777777" w:rsidR="001D1646" w:rsidRPr="004D584F" w:rsidRDefault="001D1646" w:rsidP="00943DC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D584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nxiety</w:t>
            </w:r>
          </w:p>
        </w:tc>
        <w:tc>
          <w:tcPr>
            <w:tcW w:w="8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F9A75B" w14:textId="77777777" w:rsidR="001D1646" w:rsidRPr="004D584F" w:rsidRDefault="001D1646" w:rsidP="00943DC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584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"F41.0", "F41.1", "F41.3", "F41.8", "F41.9"</w:t>
            </w:r>
          </w:p>
        </w:tc>
      </w:tr>
      <w:tr w:rsidR="001D1646" w:rsidRPr="004D584F" w14:paraId="304C5DFD" w14:textId="77777777" w:rsidTr="004D584F">
        <w:trPr>
          <w:trHeight w:val="58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776BE6" w14:textId="77777777" w:rsidR="001D1646" w:rsidRPr="004D584F" w:rsidRDefault="001D1646" w:rsidP="00943DC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D584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epression</w:t>
            </w:r>
          </w:p>
        </w:tc>
        <w:tc>
          <w:tcPr>
            <w:tcW w:w="8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72FC78" w14:textId="77777777" w:rsidR="001D1646" w:rsidRPr="004D584F" w:rsidRDefault="001D1646" w:rsidP="00943DC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584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"F01.51", "F32.0", "F32.1", "F32.2", "F32.3", "F32.4", "F32.5", "F32.89", "F32.9", "F33", "F34.1", "F34.81", "F34.89", "F43.21", "F43.23", "F53.0", "F53.1"</w:t>
            </w:r>
          </w:p>
        </w:tc>
      </w:tr>
      <w:tr w:rsidR="001D1646" w:rsidRPr="004D584F" w14:paraId="5E907184" w14:textId="77777777" w:rsidTr="004D584F">
        <w:trPr>
          <w:trHeight w:val="32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E76F1" w14:textId="77777777" w:rsidR="001D1646" w:rsidRPr="004D584F" w:rsidRDefault="001D1646" w:rsidP="00943DC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D584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Ischemic Heart Ischemic </w:t>
            </w:r>
          </w:p>
        </w:tc>
        <w:tc>
          <w:tcPr>
            <w:tcW w:w="8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E5F90F" w14:textId="77777777" w:rsidR="001D1646" w:rsidRPr="004D584F" w:rsidRDefault="001D1646" w:rsidP="00943DC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584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"I23.0", "I23.1", "I23.2", "I23.3", "I23.4", "I23.5", "I23.6", "I23.8", "I24.0", "I24.8", "I24.9", "I25"</w:t>
            </w:r>
          </w:p>
        </w:tc>
      </w:tr>
      <w:tr w:rsidR="001D1646" w:rsidRPr="004D584F" w14:paraId="6AAF852E" w14:textId="77777777" w:rsidTr="004D584F">
        <w:trPr>
          <w:trHeight w:val="32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5FB037" w14:textId="77777777" w:rsidR="001D1646" w:rsidRPr="004D584F" w:rsidRDefault="001D1646" w:rsidP="00943DC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D584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besity</w:t>
            </w:r>
          </w:p>
        </w:tc>
        <w:tc>
          <w:tcPr>
            <w:tcW w:w="8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F810F5" w14:textId="77777777" w:rsidR="001D1646" w:rsidRPr="004D584F" w:rsidRDefault="001D1646" w:rsidP="00943DC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584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"E66.01", "E66.09", "E66.1", "E66.2", "E66.3", "E66.8", "E66.9"</w:t>
            </w:r>
          </w:p>
        </w:tc>
      </w:tr>
      <w:tr w:rsidR="001D1646" w:rsidRPr="004D584F" w14:paraId="20DED22A" w14:textId="77777777" w:rsidTr="004D584F">
        <w:trPr>
          <w:trHeight w:val="32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95316A" w14:textId="77777777" w:rsidR="001D1646" w:rsidRPr="004D584F" w:rsidRDefault="001D1646" w:rsidP="00943DC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D584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bdominal Pain</w:t>
            </w:r>
          </w:p>
        </w:tc>
        <w:tc>
          <w:tcPr>
            <w:tcW w:w="8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95AB70" w14:textId="77777777" w:rsidR="001D1646" w:rsidRPr="004D584F" w:rsidRDefault="001D1646" w:rsidP="00943DC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584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"R10.9", "R10.30", "R10.10", "R10.84", "R10.11", "R10.31", "R10.32", "R10.8"</w:t>
            </w:r>
          </w:p>
        </w:tc>
      </w:tr>
      <w:tr w:rsidR="001D1646" w:rsidRPr="004D584F" w14:paraId="025983B4" w14:textId="77777777" w:rsidTr="004D584F">
        <w:trPr>
          <w:trHeight w:val="32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34B308" w14:textId="77777777" w:rsidR="001D1646" w:rsidRPr="004D584F" w:rsidRDefault="001D1646" w:rsidP="00943DC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D584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yspnea</w:t>
            </w:r>
          </w:p>
        </w:tc>
        <w:tc>
          <w:tcPr>
            <w:tcW w:w="8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C51F97" w14:textId="77777777" w:rsidR="001D1646" w:rsidRPr="004D584F" w:rsidRDefault="001D1646" w:rsidP="00943DC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584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"R06.00", "R06.0", "R06.09", "J95.87", "R06.02"</w:t>
            </w:r>
          </w:p>
        </w:tc>
      </w:tr>
      <w:tr w:rsidR="001D1646" w:rsidRPr="004D584F" w14:paraId="3A8ECD6D" w14:textId="77777777" w:rsidTr="004D584F">
        <w:trPr>
          <w:trHeight w:val="1169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1E4B70" w14:textId="77777777" w:rsidR="001D1646" w:rsidRPr="004D584F" w:rsidRDefault="001D1646" w:rsidP="00943DC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D584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nemia</w:t>
            </w:r>
          </w:p>
        </w:tc>
        <w:tc>
          <w:tcPr>
            <w:tcW w:w="8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40D743" w14:textId="77777777" w:rsidR="001D1646" w:rsidRPr="004D584F" w:rsidRDefault="001D1646" w:rsidP="00943DC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584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"D50.0", "D50.1", "D50.8", "D50.9", "D55.0", "D55.1", "D55.21", "D55.29", "D55.3", "D55.8", "D55.9", "D58.0", "D58.8", "D58.9", "D59.0", "D59.10", "D59.11", "D59.12", "D59.13", "D59.19", "D59.2", "D59.3", "D59.4", "D59.5", "D59.6", "D59.8", "D59.9", "D63.0", "D63.1", "D63.8", "O99.011", "O99.012", "O99.013", "O99.019", "O99.02", "D51.0", "D51.3", "D51.8", "D51.9", "D53.9", "D62", "D64.81", "D64.89", "D64.9", "O90.81", "O99.01"</w:t>
            </w:r>
          </w:p>
        </w:tc>
      </w:tr>
      <w:tr w:rsidR="001D1646" w:rsidRPr="004D584F" w14:paraId="1F4E20DD" w14:textId="77777777" w:rsidTr="004D584F">
        <w:trPr>
          <w:trHeight w:val="32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6BAF42" w14:textId="77777777" w:rsidR="001D1646" w:rsidRPr="004D584F" w:rsidRDefault="001D1646" w:rsidP="00943DC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D584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PD</w:t>
            </w:r>
          </w:p>
        </w:tc>
        <w:tc>
          <w:tcPr>
            <w:tcW w:w="8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2F3698" w14:textId="77777777" w:rsidR="001D1646" w:rsidRPr="004D584F" w:rsidRDefault="001D1646" w:rsidP="00943DC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584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"J41", "J42", "J43", "J44"</w:t>
            </w:r>
          </w:p>
        </w:tc>
      </w:tr>
      <w:tr w:rsidR="001D1646" w:rsidRPr="004D584F" w14:paraId="1032ED2E" w14:textId="77777777" w:rsidTr="004D584F">
        <w:trPr>
          <w:trHeight w:val="32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4F883E" w14:textId="77777777" w:rsidR="001D1646" w:rsidRPr="004D584F" w:rsidRDefault="001D1646" w:rsidP="00943DC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D584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bstructive Sleep Apnea (OSA)</w:t>
            </w:r>
          </w:p>
        </w:tc>
        <w:tc>
          <w:tcPr>
            <w:tcW w:w="8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2A70B6" w14:textId="77777777" w:rsidR="001D1646" w:rsidRPr="004D584F" w:rsidRDefault="001D1646" w:rsidP="00943DC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584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"G47.3", "G47.30", "G47.33", "G47.39"</w:t>
            </w:r>
          </w:p>
        </w:tc>
      </w:tr>
      <w:tr w:rsidR="001D1646" w:rsidRPr="004D584F" w14:paraId="311A4C5B" w14:textId="77777777" w:rsidTr="004D584F">
        <w:trPr>
          <w:trHeight w:val="32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C1C951" w14:textId="77777777" w:rsidR="001D1646" w:rsidRPr="004D584F" w:rsidRDefault="001D1646" w:rsidP="00943DC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D584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ncer (Breast, Lung, Esophageal, Stomach, Colorectal)</w:t>
            </w:r>
          </w:p>
        </w:tc>
        <w:tc>
          <w:tcPr>
            <w:tcW w:w="8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54E678" w14:textId="6BD45AD6" w:rsidR="001D1646" w:rsidRPr="004D584F" w:rsidRDefault="001D1646" w:rsidP="00943DC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D584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"C15", "C16","C18","C19","C20", "C21", "C22</w:t>
            </w:r>
            <w:r w:rsidR="00100C9A" w:rsidRPr="004D584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”, “</w:t>
            </w:r>
            <w:r w:rsidRPr="004D584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33","C34", "C50"</w:t>
            </w:r>
          </w:p>
        </w:tc>
      </w:tr>
    </w:tbl>
    <w:p w14:paraId="072D2A9F" w14:textId="6F3B77AE" w:rsidR="001D1646" w:rsidRDefault="001D1646">
      <w:pPr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br w:type="page"/>
      </w:r>
    </w:p>
    <w:p w14:paraId="2C224E67" w14:textId="7947F62A" w:rsidR="00AA151F" w:rsidRDefault="00AA151F" w:rsidP="00AA151F">
      <w:pPr>
        <w:spacing w:after="160" w:line="278" w:lineRule="auto"/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lastRenderedPageBreak/>
        <w:t>Table</w:t>
      </w:r>
      <w:r w:rsidR="00D33C21">
        <w:rPr>
          <w:rFonts w:ascii="Arial" w:hAnsi="Arial" w:cs="Arial"/>
          <w:b/>
          <w:bCs/>
          <w:color w:val="000000" w:themeColor="text1"/>
        </w:rPr>
        <w:t xml:space="preserve"> </w:t>
      </w:r>
      <w:r w:rsidR="00EF1476">
        <w:rPr>
          <w:rFonts w:ascii="Arial" w:hAnsi="Arial" w:cs="Arial"/>
          <w:b/>
          <w:bCs/>
          <w:color w:val="000000" w:themeColor="text1"/>
        </w:rPr>
        <w:t>2</w:t>
      </w:r>
      <w:r>
        <w:rPr>
          <w:rFonts w:ascii="Arial" w:hAnsi="Arial" w:cs="Arial"/>
          <w:b/>
          <w:bCs/>
          <w:color w:val="000000" w:themeColor="text1"/>
        </w:rPr>
        <w:t>: Multivariate Cox Regression Analysis on the whole cohort, along with sensitivity analysis after removing baseline LM</w:t>
      </w:r>
    </w:p>
    <w:tbl>
      <w:tblPr>
        <w:tblW w:w="10880" w:type="dxa"/>
        <w:tblLayout w:type="fixed"/>
        <w:tblLook w:val="04A0" w:firstRow="1" w:lastRow="0" w:firstColumn="1" w:lastColumn="0" w:noHBand="0" w:noVBand="1"/>
      </w:tblPr>
      <w:tblGrid>
        <w:gridCol w:w="2510"/>
        <w:gridCol w:w="1170"/>
        <w:gridCol w:w="1170"/>
        <w:gridCol w:w="1530"/>
        <w:gridCol w:w="1260"/>
        <w:gridCol w:w="1530"/>
        <w:gridCol w:w="1710"/>
      </w:tblGrid>
      <w:tr w:rsidR="00AA151F" w:rsidRPr="004D584F" w14:paraId="289CB497" w14:textId="77777777" w:rsidTr="007C5C7C">
        <w:trPr>
          <w:trHeight w:val="360"/>
        </w:trPr>
        <w:tc>
          <w:tcPr>
            <w:tcW w:w="2510" w:type="dxa"/>
            <w:tcBorders>
              <w:top w:val="single" w:sz="12" w:space="0" w:color="D3D3D3"/>
              <w:left w:val="single" w:sz="8" w:space="0" w:color="D3D3D3"/>
              <w:bottom w:val="nil"/>
              <w:right w:val="nil"/>
            </w:tcBorders>
            <w:vAlign w:val="center"/>
            <w:hideMark/>
          </w:tcPr>
          <w:p w14:paraId="5395858F" w14:textId="77777777" w:rsidR="00AA151F" w:rsidRPr="004D584F" w:rsidRDefault="00AA151F" w:rsidP="007C5C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70" w:type="dxa"/>
            <w:gridSpan w:val="3"/>
            <w:tcBorders>
              <w:top w:val="single" w:sz="12" w:space="0" w:color="D3D3D3"/>
              <w:left w:val="nil"/>
              <w:bottom w:val="single" w:sz="12" w:space="0" w:color="D3D3D3"/>
              <w:right w:val="nil"/>
            </w:tcBorders>
            <w:vAlign w:val="center"/>
            <w:hideMark/>
          </w:tcPr>
          <w:p w14:paraId="2A319D83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ultivariate Cox Regression</w:t>
            </w:r>
            <w:r w:rsidRPr="004D584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  <w:r w:rsidRPr="004D58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, N = 10,889</w:t>
            </w:r>
          </w:p>
        </w:tc>
        <w:tc>
          <w:tcPr>
            <w:tcW w:w="4500" w:type="dxa"/>
            <w:gridSpan w:val="3"/>
            <w:tcBorders>
              <w:top w:val="single" w:sz="12" w:space="0" w:color="D3D3D3"/>
              <w:left w:val="nil"/>
              <w:bottom w:val="single" w:sz="12" w:space="0" w:color="D3D3D3"/>
              <w:right w:val="single" w:sz="8" w:space="0" w:color="D3D3D3"/>
            </w:tcBorders>
            <w:vAlign w:val="center"/>
            <w:hideMark/>
          </w:tcPr>
          <w:p w14:paraId="4C7466E8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nsitivity Multivariate Cox Regression</w:t>
            </w:r>
            <w:r w:rsidRPr="004D584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4D58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, N = 10,889</w:t>
            </w:r>
          </w:p>
        </w:tc>
      </w:tr>
      <w:tr w:rsidR="00AA151F" w:rsidRPr="004D584F" w14:paraId="02959B14" w14:textId="77777777" w:rsidTr="007C5C7C">
        <w:trPr>
          <w:trHeight w:val="231"/>
        </w:trPr>
        <w:tc>
          <w:tcPr>
            <w:tcW w:w="2510" w:type="dxa"/>
            <w:tcBorders>
              <w:top w:val="nil"/>
              <w:left w:val="single" w:sz="8" w:space="0" w:color="D3D3D3"/>
              <w:bottom w:val="single" w:sz="12" w:space="0" w:color="D3D3D3"/>
              <w:right w:val="nil"/>
            </w:tcBorders>
            <w:vAlign w:val="center"/>
            <w:hideMark/>
          </w:tcPr>
          <w:p w14:paraId="1EC8C452" w14:textId="77777777" w:rsidR="00AA151F" w:rsidRPr="004D584F" w:rsidRDefault="00AA151F" w:rsidP="007C5C7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D3D3D3"/>
              <w:right w:val="nil"/>
            </w:tcBorders>
            <w:vAlign w:val="center"/>
            <w:hideMark/>
          </w:tcPr>
          <w:p w14:paraId="172051DD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D3D3D3"/>
              <w:right w:val="nil"/>
            </w:tcBorders>
            <w:vAlign w:val="center"/>
            <w:hideMark/>
          </w:tcPr>
          <w:p w14:paraId="4DF1371E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D3D3D3"/>
              <w:right w:val="nil"/>
            </w:tcBorders>
            <w:vAlign w:val="center"/>
            <w:hideMark/>
          </w:tcPr>
          <w:p w14:paraId="39DC5DB4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D3D3D3"/>
              <w:right w:val="nil"/>
            </w:tcBorders>
            <w:vAlign w:val="center"/>
            <w:hideMark/>
          </w:tcPr>
          <w:p w14:paraId="56039A21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D3D3D3"/>
              <w:right w:val="nil"/>
            </w:tcBorders>
            <w:vAlign w:val="center"/>
            <w:hideMark/>
          </w:tcPr>
          <w:p w14:paraId="633CD8BA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D3D3D3"/>
              <w:right w:val="single" w:sz="8" w:space="0" w:color="D3D3D3"/>
            </w:tcBorders>
            <w:vAlign w:val="center"/>
            <w:hideMark/>
          </w:tcPr>
          <w:p w14:paraId="30533143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AA151F" w:rsidRPr="004D584F" w14:paraId="46417046" w14:textId="77777777" w:rsidTr="007C5C7C">
        <w:trPr>
          <w:trHeight w:val="360"/>
        </w:trPr>
        <w:tc>
          <w:tcPr>
            <w:tcW w:w="2510" w:type="dxa"/>
            <w:tcBorders>
              <w:top w:val="nil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406B0989" w14:textId="77777777" w:rsidR="00AA151F" w:rsidRPr="004D584F" w:rsidRDefault="00AA151F" w:rsidP="007C5C7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65599A3F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397F4CB0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0.99, 1.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63ADC1B2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1BECA7A0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60E7766C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1.02, 1.0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2AB6EA26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AA151F" w:rsidRPr="004D584F" w14:paraId="57E53072" w14:textId="77777777" w:rsidTr="007C5C7C">
        <w:trPr>
          <w:trHeight w:val="340"/>
        </w:trPr>
        <w:tc>
          <w:tcPr>
            <w:tcW w:w="2510" w:type="dxa"/>
            <w:tcBorders>
              <w:top w:val="nil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577CF74F" w14:textId="77777777" w:rsidR="00AA151F" w:rsidRPr="004D584F" w:rsidRDefault="00AA151F" w:rsidP="007C5C7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70286F48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5A421856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34AC8CC2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5AA0CF6F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6642B0CF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2785ED16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0.013</w:t>
            </w:r>
          </w:p>
        </w:tc>
      </w:tr>
      <w:tr w:rsidR="00AA151F" w:rsidRPr="004D584F" w14:paraId="02E7F768" w14:textId="77777777" w:rsidTr="007C5C7C">
        <w:trPr>
          <w:trHeight w:val="340"/>
        </w:trPr>
        <w:tc>
          <w:tcPr>
            <w:tcW w:w="2510" w:type="dxa"/>
            <w:tcBorders>
              <w:top w:val="nil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0E805BE2" w14:textId="77777777" w:rsidR="00AA151F" w:rsidRPr="004D584F" w:rsidRDefault="00AA151F" w:rsidP="007C5C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   Femal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6D51B81A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7310B6D4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6342C6BE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13CF5E3D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155EFD44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7826C888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A151F" w:rsidRPr="004D584F" w14:paraId="77C48AEF" w14:textId="77777777" w:rsidTr="007C5C7C">
        <w:trPr>
          <w:trHeight w:val="340"/>
        </w:trPr>
        <w:tc>
          <w:tcPr>
            <w:tcW w:w="2510" w:type="dxa"/>
            <w:tcBorders>
              <w:top w:val="nil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180AF6C6" w14:textId="77777777" w:rsidR="00AA151F" w:rsidRPr="004D584F" w:rsidRDefault="00AA151F" w:rsidP="007C5C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   Mal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77A9C0ED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465B4161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1.03, 1.2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35E7F4B0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1EA2E499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6A288132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1.01, 1.1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2EF13D2C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A151F" w:rsidRPr="004D584F" w14:paraId="56C1BDDA" w14:textId="77777777" w:rsidTr="007C5C7C">
        <w:trPr>
          <w:trHeight w:val="340"/>
        </w:trPr>
        <w:tc>
          <w:tcPr>
            <w:tcW w:w="2510" w:type="dxa"/>
            <w:tcBorders>
              <w:top w:val="nil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4A12FDBE" w14:textId="77777777" w:rsidR="00AA151F" w:rsidRPr="004D584F" w:rsidRDefault="00AA151F" w:rsidP="007C5C7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559D32B8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0AAFAEBD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10CF3FBC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79CCD62D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4241761B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645CCA17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AA151F" w:rsidRPr="004D584F" w14:paraId="6A0D1D9D" w14:textId="77777777" w:rsidTr="007C5C7C">
        <w:trPr>
          <w:trHeight w:val="403"/>
        </w:trPr>
        <w:tc>
          <w:tcPr>
            <w:tcW w:w="2510" w:type="dxa"/>
            <w:tcBorders>
              <w:top w:val="nil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619D4ACE" w14:textId="77777777" w:rsidR="00AA151F" w:rsidRPr="004D584F" w:rsidRDefault="00AA151F" w:rsidP="007C5C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   Not Hispanic or Latino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6A4BAF47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74902CF4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5A1977A3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1E0F90BE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56308B69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1F611270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A151F" w:rsidRPr="004D584F" w14:paraId="2841C2CD" w14:textId="77777777" w:rsidTr="007C5C7C">
        <w:trPr>
          <w:trHeight w:val="331"/>
        </w:trPr>
        <w:tc>
          <w:tcPr>
            <w:tcW w:w="2510" w:type="dxa"/>
            <w:tcBorders>
              <w:top w:val="nil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14360274" w14:textId="77777777" w:rsidR="00AA151F" w:rsidRPr="004D584F" w:rsidRDefault="00AA151F" w:rsidP="007C5C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   Hispanic or Latino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7708DDA0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2A2B39E3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0.33, 0.8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57588F8E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7B882F79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32921C96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0.08, 0.2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2A5F6210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A151F" w:rsidRPr="004D584F" w14:paraId="2C7AC61E" w14:textId="77777777" w:rsidTr="007C5C7C">
        <w:trPr>
          <w:trHeight w:val="340"/>
        </w:trPr>
        <w:tc>
          <w:tcPr>
            <w:tcW w:w="2510" w:type="dxa"/>
            <w:tcBorders>
              <w:top w:val="nil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7DDAF4C8" w14:textId="77777777" w:rsidR="00AA151F" w:rsidRPr="004D584F" w:rsidRDefault="00AA151F" w:rsidP="007C5C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   Unknow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53ED9357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5C3A6604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1.41, 1.9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4768997E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12D56226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1F230A72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1.52, 1.7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1E548B90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A151F" w:rsidRPr="004D584F" w14:paraId="35F22549" w14:textId="77777777" w:rsidTr="007C5C7C">
        <w:trPr>
          <w:trHeight w:val="340"/>
        </w:trPr>
        <w:tc>
          <w:tcPr>
            <w:tcW w:w="2510" w:type="dxa"/>
            <w:tcBorders>
              <w:top w:val="nil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7D0F2637" w14:textId="77777777" w:rsidR="00AA151F" w:rsidRPr="004D584F" w:rsidRDefault="00AA151F" w:rsidP="007C5C7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493A0A76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52B01BB8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49244D4A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10B5FBDC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308BD095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7ECDBDAA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AA151F" w:rsidRPr="004D584F" w14:paraId="0D9824DF" w14:textId="77777777" w:rsidTr="007C5C7C">
        <w:trPr>
          <w:trHeight w:val="340"/>
        </w:trPr>
        <w:tc>
          <w:tcPr>
            <w:tcW w:w="2510" w:type="dxa"/>
            <w:tcBorders>
              <w:top w:val="nil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258D2508" w14:textId="77777777" w:rsidR="00AA151F" w:rsidRPr="004D584F" w:rsidRDefault="00AA151F" w:rsidP="007C5C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   Whit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32D270A2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4E37D0B1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4E4DE7F9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1DC914D9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4631970F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777CE633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A151F" w:rsidRPr="004D584F" w14:paraId="1271636F" w14:textId="77777777" w:rsidTr="007C5C7C">
        <w:trPr>
          <w:trHeight w:val="340"/>
        </w:trPr>
        <w:tc>
          <w:tcPr>
            <w:tcW w:w="2510" w:type="dxa"/>
            <w:tcBorders>
              <w:top w:val="nil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20CB3988" w14:textId="77777777" w:rsidR="00AA151F" w:rsidRPr="004D584F" w:rsidRDefault="00AA151F" w:rsidP="007C5C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     </w:t>
            </w:r>
            <w:r w:rsidRPr="004D584F">
              <w:rPr>
                <w:rFonts w:ascii="Arial" w:hAnsi="Arial" w:cs="Arial"/>
                <w:i/>
                <w:iCs/>
                <w:color w:val="1D1C1D"/>
                <w:sz w:val="20"/>
                <w:szCs w:val="20"/>
              </w:rPr>
              <w:t>Black or African America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2F6AEAED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33C35BBE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0.54, 0.8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68A35319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5CB7E66F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16100FF0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0.55, 0.6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014014FA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A151F" w:rsidRPr="004D584F" w14:paraId="4C80BD01" w14:textId="77777777" w:rsidTr="007C5C7C">
        <w:trPr>
          <w:trHeight w:val="340"/>
        </w:trPr>
        <w:tc>
          <w:tcPr>
            <w:tcW w:w="2510" w:type="dxa"/>
            <w:tcBorders>
              <w:top w:val="nil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23005E09" w14:textId="77777777" w:rsidR="00AA151F" w:rsidRPr="004D584F" w:rsidRDefault="00AA151F" w:rsidP="007C5C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   Other Rac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602453E6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6CB391D4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0.23, 0.5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3FEE707F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395E82FE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79D40F5B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0.06, 0.1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575E0207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A151F" w:rsidRPr="004D584F" w14:paraId="7934A7BD" w14:textId="77777777" w:rsidTr="007C5C7C">
        <w:trPr>
          <w:trHeight w:val="340"/>
        </w:trPr>
        <w:tc>
          <w:tcPr>
            <w:tcW w:w="2510" w:type="dxa"/>
            <w:tcBorders>
              <w:top w:val="nil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01DFAFE0" w14:textId="77777777" w:rsidR="00AA151F" w:rsidRPr="004D584F" w:rsidRDefault="00AA151F" w:rsidP="007C5C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   Unknow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7D6AD60D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06A29AFA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1.07, 1.5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27202298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16DBD66C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0ABD9F5D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1.39, 1.5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27977A1E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A151F" w:rsidRPr="004D584F" w14:paraId="50D0F848" w14:textId="77777777" w:rsidTr="007C5C7C">
        <w:trPr>
          <w:trHeight w:val="340"/>
        </w:trPr>
        <w:tc>
          <w:tcPr>
            <w:tcW w:w="2510" w:type="dxa"/>
            <w:tcBorders>
              <w:top w:val="nil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7413EB81" w14:textId="77777777" w:rsidR="00AA151F" w:rsidRPr="004D584F" w:rsidRDefault="00AA151F" w:rsidP="007C5C7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istant Metastases/Nod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3B3E98A4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6B72B141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1.32, 1.9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2A06F71C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6842C79C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64F08EBA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1.56, 1.8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7BA0545A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AA151F" w:rsidRPr="004D584F" w14:paraId="52792A52" w14:textId="77777777" w:rsidTr="007C5C7C">
        <w:trPr>
          <w:trHeight w:val="340"/>
        </w:trPr>
        <w:tc>
          <w:tcPr>
            <w:tcW w:w="2510" w:type="dxa"/>
            <w:tcBorders>
              <w:top w:val="nil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7BD1B818" w14:textId="77777777" w:rsidR="00AA151F" w:rsidRPr="004D584F" w:rsidRDefault="00AA151F" w:rsidP="007C5C7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37907E09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3D3FE8C6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57D1D509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27E6A3B2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5622ACF1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0.98, 0.9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0B518C1F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AA151F" w:rsidRPr="004D584F" w14:paraId="0F08A165" w14:textId="77777777" w:rsidTr="007C5C7C">
        <w:trPr>
          <w:trHeight w:val="376"/>
        </w:trPr>
        <w:tc>
          <w:tcPr>
            <w:tcW w:w="2510" w:type="dxa"/>
            <w:tcBorders>
              <w:top w:val="nil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0D597A50" w14:textId="77777777" w:rsidR="00AA151F" w:rsidRPr="004D584F" w:rsidRDefault="00AA151F" w:rsidP="007C5C7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imary Cancer Loc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3CB5FF77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2D165F1C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4E4B77B5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403C3FFB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626F693B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6724EF99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AA151F" w:rsidRPr="004D584F" w14:paraId="420A7D8B" w14:textId="77777777" w:rsidTr="007C5C7C">
        <w:trPr>
          <w:trHeight w:val="340"/>
        </w:trPr>
        <w:tc>
          <w:tcPr>
            <w:tcW w:w="2510" w:type="dxa"/>
            <w:tcBorders>
              <w:top w:val="nil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592446E1" w14:textId="77777777" w:rsidR="00AA151F" w:rsidRPr="004D584F" w:rsidRDefault="00AA151F" w:rsidP="007C5C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   Body/Tai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5FBFFF80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63B9C291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686A122F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4848894A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21C7AB29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03FDFE1E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A151F" w:rsidRPr="004D584F" w14:paraId="569B68D9" w14:textId="77777777" w:rsidTr="007C5C7C">
        <w:trPr>
          <w:trHeight w:val="340"/>
        </w:trPr>
        <w:tc>
          <w:tcPr>
            <w:tcW w:w="2510" w:type="dxa"/>
            <w:tcBorders>
              <w:top w:val="nil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277F23A0" w14:textId="77777777" w:rsidR="00AA151F" w:rsidRPr="004D584F" w:rsidRDefault="00AA151F" w:rsidP="007C5C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   Hea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53867AB4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691E3377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1.04, 1.5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46A94189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6643EE6C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571E9447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1.07, 1.2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4B2B48F9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A151F" w:rsidRPr="004D584F" w14:paraId="68CFD75E" w14:textId="77777777" w:rsidTr="007C5C7C">
        <w:trPr>
          <w:trHeight w:val="340"/>
        </w:trPr>
        <w:tc>
          <w:tcPr>
            <w:tcW w:w="2510" w:type="dxa"/>
            <w:tcBorders>
              <w:top w:val="nil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2312385B" w14:textId="77777777" w:rsidR="00AA151F" w:rsidRPr="004D584F" w:rsidRDefault="00AA151F" w:rsidP="007C5C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   Othe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0D08C7A4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24DF841F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0.62, 1.1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2DDC4CD0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777BA033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5CBDC028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0.67, 0.8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7681B37E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A151F" w:rsidRPr="004D584F" w14:paraId="2D02472A" w14:textId="77777777" w:rsidTr="007C5C7C">
        <w:trPr>
          <w:trHeight w:val="340"/>
        </w:trPr>
        <w:tc>
          <w:tcPr>
            <w:tcW w:w="2510" w:type="dxa"/>
            <w:tcBorders>
              <w:top w:val="nil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08860EE3" w14:textId="77777777" w:rsidR="00AA151F" w:rsidRPr="004D584F" w:rsidRDefault="00AA151F" w:rsidP="007C5C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   Unspecifie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19F5D6DC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074078D6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0.86, 1.2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4F686516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72FAD16F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1B41845D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1.02, 1.1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3B7FB2FC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A151F" w:rsidRPr="004D584F" w14:paraId="2E09805E" w14:textId="77777777" w:rsidTr="007C5C7C">
        <w:trPr>
          <w:trHeight w:val="340"/>
        </w:trPr>
        <w:tc>
          <w:tcPr>
            <w:tcW w:w="2510" w:type="dxa"/>
            <w:tcBorders>
              <w:top w:val="nil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4B70D306" w14:textId="77777777" w:rsidR="00AA151F" w:rsidRPr="004D584F" w:rsidRDefault="00AA151F" w:rsidP="007C5C7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nemi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425C72EF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6FB207EC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0.78, 0.9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1BE6E56B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03FBF6F1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743D3073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1.01, 1.1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6A788EC1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0.026</w:t>
            </w:r>
          </w:p>
        </w:tc>
      </w:tr>
      <w:tr w:rsidR="00AA151F" w:rsidRPr="004D584F" w14:paraId="0BB3BAA0" w14:textId="77777777" w:rsidTr="007C5C7C">
        <w:trPr>
          <w:trHeight w:val="340"/>
        </w:trPr>
        <w:tc>
          <w:tcPr>
            <w:tcW w:w="2510" w:type="dxa"/>
            <w:tcBorders>
              <w:top w:val="nil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3D8E7276" w14:textId="77777777" w:rsidR="00AA151F" w:rsidRPr="004D584F" w:rsidRDefault="00AA151F" w:rsidP="007C5C7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1CC9EA51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092EE9EA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1.01, 1.3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67D06A3B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41884A6D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249C0E24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11D74D0E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A151F" w:rsidRPr="004D584F" w14:paraId="32E07581" w14:textId="77777777" w:rsidTr="007C5C7C">
        <w:trPr>
          <w:trHeight w:val="340"/>
        </w:trPr>
        <w:tc>
          <w:tcPr>
            <w:tcW w:w="2510" w:type="dxa"/>
            <w:tcBorders>
              <w:top w:val="nil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090B49DF" w14:textId="77777777" w:rsidR="00AA151F" w:rsidRPr="004D584F" w:rsidRDefault="00AA151F" w:rsidP="007C5C7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bdominal Pai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111D96E7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3732D9CF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1.14, 1.4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34DAB563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456D72FA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12E0BCC3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1.07, 1.1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52B63372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AA151F" w:rsidRPr="004D584F" w14:paraId="58F40153" w14:textId="77777777" w:rsidTr="007C5C7C">
        <w:trPr>
          <w:trHeight w:val="340"/>
        </w:trPr>
        <w:tc>
          <w:tcPr>
            <w:tcW w:w="2510" w:type="dxa"/>
            <w:tcBorders>
              <w:top w:val="nil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6808AE94" w14:textId="77777777" w:rsidR="00AA151F" w:rsidRPr="004D584F" w:rsidRDefault="00AA151F" w:rsidP="007C5C7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2D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301E4001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138A30D8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37809713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5B308E1D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70C8E30C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1.13, 1.2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65BB2E81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AA151F" w:rsidRPr="004D584F" w14:paraId="54E4C79A" w14:textId="77777777" w:rsidTr="007C5C7C">
        <w:trPr>
          <w:trHeight w:val="340"/>
        </w:trPr>
        <w:tc>
          <w:tcPr>
            <w:tcW w:w="2510" w:type="dxa"/>
            <w:tcBorders>
              <w:top w:val="nil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23E3ADA9" w14:textId="77777777" w:rsidR="00AA151F" w:rsidRPr="004D584F" w:rsidRDefault="00AA151F" w:rsidP="007C5C7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P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708A046F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79D90092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14F7D09C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020AB5FC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6FF438B2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1.09, 1.2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072FEEB2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AA151F" w:rsidRPr="004D584F" w14:paraId="420DFC7D" w14:textId="77777777" w:rsidTr="007C5C7C">
        <w:trPr>
          <w:trHeight w:val="340"/>
        </w:trPr>
        <w:tc>
          <w:tcPr>
            <w:tcW w:w="2510" w:type="dxa"/>
            <w:tcBorders>
              <w:top w:val="nil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67CA4DD6" w14:textId="77777777" w:rsidR="00AA151F" w:rsidRPr="004D584F" w:rsidRDefault="00AA151F" w:rsidP="007C5C7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5719045A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75C8C2F7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31EC6881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5571F08F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0F2673AC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1.11, 1.2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5130392B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AA151F" w:rsidRPr="004D584F" w14:paraId="31070B5A" w14:textId="77777777" w:rsidTr="007C5C7C">
        <w:trPr>
          <w:trHeight w:val="340"/>
        </w:trPr>
        <w:tc>
          <w:tcPr>
            <w:tcW w:w="2510" w:type="dxa"/>
            <w:tcBorders>
              <w:top w:val="nil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2D9C2765" w14:textId="77777777" w:rsidR="00AA151F" w:rsidRPr="004D584F" w:rsidRDefault="00AA151F" w:rsidP="007C5C7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L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5AA01B51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4B44D328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2A65927B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15B13035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49932B95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1.13, 1.4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2DFBD42A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AA151F" w:rsidRPr="004D584F" w14:paraId="56D95768" w14:textId="77777777" w:rsidTr="007C5C7C">
        <w:trPr>
          <w:trHeight w:val="340"/>
        </w:trPr>
        <w:tc>
          <w:tcPr>
            <w:tcW w:w="2510" w:type="dxa"/>
            <w:tcBorders>
              <w:top w:val="nil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764B4918" w14:textId="77777777" w:rsidR="00AA151F" w:rsidRPr="004D584F" w:rsidRDefault="00AA151F" w:rsidP="007C5C7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yperlipidemi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41400FE9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51AF3097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48E7ED9E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04939B4C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2DB95E5E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0.87, 0.9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3B6618FC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</w:tr>
      <w:tr w:rsidR="00AA151F" w:rsidRPr="004D584F" w14:paraId="2AFC3C4E" w14:textId="77777777" w:rsidTr="007C5C7C">
        <w:trPr>
          <w:trHeight w:val="340"/>
        </w:trPr>
        <w:tc>
          <w:tcPr>
            <w:tcW w:w="2510" w:type="dxa"/>
            <w:tcBorders>
              <w:top w:val="nil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6AFB2525" w14:textId="77777777" w:rsidR="00AA151F" w:rsidRPr="004D584F" w:rsidRDefault="00AA151F" w:rsidP="007C5C7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S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3FCCD9A7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30C6B402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51F4907C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2E57C422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780C1315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0.87, 1.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0244F874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0.035</w:t>
            </w:r>
          </w:p>
        </w:tc>
      </w:tr>
      <w:tr w:rsidR="00AA151F" w:rsidRPr="004D584F" w14:paraId="7C112495" w14:textId="77777777" w:rsidTr="007C5C7C">
        <w:trPr>
          <w:trHeight w:val="340"/>
        </w:trPr>
        <w:tc>
          <w:tcPr>
            <w:tcW w:w="2510" w:type="dxa"/>
            <w:tcBorders>
              <w:top w:val="nil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29A23EBA" w14:textId="77777777" w:rsidR="00AA151F" w:rsidRPr="004D584F" w:rsidRDefault="00AA151F" w:rsidP="007C5C7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yspne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504D2D80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3BD76FBA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52E5FF72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5C85A030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0D5F413C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1.00, 1.1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1A564E93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0.058</w:t>
            </w:r>
          </w:p>
        </w:tc>
      </w:tr>
      <w:tr w:rsidR="00AA151F" w:rsidRPr="004D584F" w14:paraId="7E0E5F1C" w14:textId="77777777" w:rsidTr="007C5C7C">
        <w:trPr>
          <w:trHeight w:val="340"/>
        </w:trPr>
        <w:tc>
          <w:tcPr>
            <w:tcW w:w="2510" w:type="dxa"/>
            <w:tcBorders>
              <w:top w:val="nil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38B55766" w14:textId="77777777" w:rsidR="00AA151F" w:rsidRPr="004D584F" w:rsidRDefault="00AA151F" w:rsidP="007C5C7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1FE6B3DB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708E9D31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2A314954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3FD6DDFA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310E9E15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0.98, 1.1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18D35270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</w:tr>
      <w:tr w:rsidR="00AA151F" w:rsidRPr="004D584F" w14:paraId="66BDFFAB" w14:textId="77777777" w:rsidTr="007C5C7C">
        <w:trPr>
          <w:trHeight w:val="340"/>
        </w:trPr>
        <w:tc>
          <w:tcPr>
            <w:tcW w:w="2510" w:type="dxa"/>
            <w:tcBorders>
              <w:top w:val="nil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0863BFDE" w14:textId="77777777" w:rsidR="00AA151F" w:rsidRPr="004D584F" w:rsidRDefault="00AA151F" w:rsidP="007C5C7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adi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75C46383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0A2A9DD1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0.71, 1.0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1FF50CC1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16F719F0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20AACD27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0.75, 0.9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538D1726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AA151F" w:rsidRPr="004D584F" w14:paraId="39A4DAAB" w14:textId="77777777" w:rsidTr="007C5C7C">
        <w:trPr>
          <w:trHeight w:val="340"/>
        </w:trPr>
        <w:tc>
          <w:tcPr>
            <w:tcW w:w="2510" w:type="dxa"/>
            <w:tcBorders>
              <w:top w:val="nil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22062E6C" w14:textId="77777777" w:rsidR="00AA151F" w:rsidRPr="004D584F" w:rsidRDefault="00AA151F" w:rsidP="007C5C7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urger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622F9CE8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57A3488C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0.63, 0.9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2E22FBA7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0F1CF283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649051F2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0.52, 0.6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0FA4A043" w14:textId="77777777" w:rsidR="00AA151F" w:rsidRPr="004D584F" w:rsidRDefault="00AA151F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AA151F" w:rsidRPr="004D584F" w14:paraId="586EB02A" w14:textId="77777777" w:rsidTr="007C5C7C">
        <w:trPr>
          <w:trHeight w:val="320"/>
        </w:trPr>
        <w:tc>
          <w:tcPr>
            <w:tcW w:w="10880" w:type="dxa"/>
            <w:gridSpan w:val="7"/>
            <w:tcBorders>
              <w:top w:val="single" w:sz="8" w:space="0" w:color="D3D3D3"/>
              <w:left w:val="nil"/>
              <w:bottom w:val="nil"/>
              <w:right w:val="nil"/>
            </w:tcBorders>
            <w:vAlign w:val="center"/>
            <w:hideMark/>
          </w:tcPr>
          <w:p w14:paraId="0465B209" w14:textId="77777777" w:rsidR="00AA151F" w:rsidRPr="004D584F" w:rsidRDefault="00AA151F" w:rsidP="007C5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4F">
              <w:rPr>
                <w:rFonts w:ascii="Arial" w:hAnsi="Arial" w:cs="Arial"/>
                <w:color w:val="000000"/>
                <w:sz w:val="16"/>
                <w:szCs w:val="16"/>
              </w:rPr>
              <w:t xml:space="preserve">1: Liver metastases as event of interest and Death </w:t>
            </w:r>
            <w:proofErr w:type="gramStart"/>
            <w:r w:rsidRPr="004D584F">
              <w:rPr>
                <w:rFonts w:ascii="Arial" w:hAnsi="Arial" w:cs="Arial"/>
                <w:color w:val="000000"/>
                <w:sz w:val="16"/>
                <w:szCs w:val="16"/>
              </w:rPr>
              <w:t>is</w:t>
            </w:r>
            <w:proofErr w:type="gramEnd"/>
            <w:r w:rsidRPr="004D584F">
              <w:rPr>
                <w:rFonts w:ascii="Arial" w:hAnsi="Arial" w:cs="Arial"/>
                <w:color w:val="000000"/>
                <w:sz w:val="16"/>
                <w:szCs w:val="16"/>
              </w:rPr>
              <w:t xml:space="preserve"> censored</w:t>
            </w:r>
          </w:p>
          <w:p w14:paraId="4C6BA390" w14:textId="77777777" w:rsidR="00AA151F" w:rsidRPr="004D584F" w:rsidRDefault="00AA151F" w:rsidP="007C5C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16"/>
                <w:szCs w:val="16"/>
              </w:rPr>
              <w:t>2: Both Liver metastases and death are considered as event</w:t>
            </w:r>
          </w:p>
        </w:tc>
      </w:tr>
    </w:tbl>
    <w:p w14:paraId="45F79FFE" w14:textId="26213BD3" w:rsidR="001031EC" w:rsidRDefault="001031EC"/>
    <w:p w14:paraId="2574E923" w14:textId="04743031" w:rsidR="001710F4" w:rsidRPr="001710F4" w:rsidRDefault="00AA151F">
      <w:pPr>
        <w:rPr>
          <w:b/>
          <w:bCs/>
        </w:rPr>
      </w:pPr>
      <w:r>
        <w:rPr>
          <w:b/>
          <w:bCs/>
        </w:rPr>
        <w:t>Table</w:t>
      </w:r>
      <w:r w:rsidR="00F51AF6">
        <w:rPr>
          <w:b/>
          <w:bCs/>
        </w:rPr>
        <w:t xml:space="preserve"> </w:t>
      </w:r>
      <w:r w:rsidR="00813854">
        <w:rPr>
          <w:b/>
          <w:bCs/>
        </w:rPr>
        <w:t>3</w:t>
      </w:r>
      <w:r w:rsidRPr="002D7103">
        <w:rPr>
          <w:b/>
          <w:bCs/>
        </w:rPr>
        <w:t>:</w:t>
      </w:r>
      <w:r>
        <w:rPr>
          <w:rStyle w:val="CommentReference"/>
        </w:rPr>
        <w:t xml:space="preserve"> </w:t>
      </w:r>
      <w:r w:rsidRPr="002C5420">
        <w:rPr>
          <w:b/>
          <w:bCs/>
        </w:rPr>
        <w:t xml:space="preserve"> </w:t>
      </w:r>
      <w:r>
        <w:rPr>
          <w:b/>
          <w:bCs/>
        </w:rPr>
        <w:t xml:space="preserve">Summary of Time </w:t>
      </w:r>
      <w:r w:rsidRPr="002C5420">
        <w:rPr>
          <w:b/>
          <w:bCs/>
        </w:rPr>
        <w:t>to Liver Metastasis Among Post-Baseline Cases</w:t>
      </w:r>
    </w:p>
    <w:p w14:paraId="1120B4DE" w14:textId="77777777" w:rsidR="001710F4" w:rsidRDefault="001710F4" w:rsidP="001710F4"/>
    <w:tbl>
      <w:tblPr>
        <w:tblW w:w="5140" w:type="dxa"/>
        <w:jc w:val="center"/>
        <w:tblLook w:val="04A0" w:firstRow="1" w:lastRow="0" w:firstColumn="1" w:lastColumn="0" w:noHBand="0" w:noVBand="1"/>
      </w:tblPr>
      <w:tblGrid>
        <w:gridCol w:w="3240"/>
        <w:gridCol w:w="1900"/>
      </w:tblGrid>
      <w:tr w:rsidR="001710F4" w:rsidRPr="00E5005E" w14:paraId="255D87DB" w14:textId="77777777" w:rsidTr="00162CEB">
        <w:trPr>
          <w:trHeight w:val="32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75143" w14:textId="77777777" w:rsidR="001710F4" w:rsidRPr="004D584F" w:rsidRDefault="001710F4" w:rsidP="007C5C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53C0D" w14:textId="77777777" w:rsidR="001710F4" w:rsidRPr="004D584F" w:rsidRDefault="001710F4" w:rsidP="007C5C7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dian, N = 1267</w:t>
            </w:r>
          </w:p>
        </w:tc>
      </w:tr>
      <w:tr w:rsidR="001710F4" w:rsidRPr="004D584F" w14:paraId="4F67D932" w14:textId="77777777" w:rsidTr="00162CEB">
        <w:trPr>
          <w:trHeight w:val="360"/>
          <w:jc w:val="center"/>
        </w:trPr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0319AD4" w14:textId="77777777" w:rsidR="001710F4" w:rsidRPr="004D584F" w:rsidRDefault="001710F4" w:rsidP="007C5C7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A0D6851" w14:textId="77777777" w:rsidR="001710F4" w:rsidRPr="004D584F" w:rsidRDefault="001710F4" w:rsidP="007C5C7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Years (IQR)</w:t>
            </w:r>
            <w:r w:rsidRPr="004D584F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1710F4" w:rsidRPr="004D584F" w14:paraId="29A88BDE" w14:textId="77777777" w:rsidTr="00162CEB">
        <w:trPr>
          <w:trHeight w:val="340"/>
          <w:jc w:val="center"/>
        </w:trPr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E0430F9" w14:textId="77777777" w:rsidR="001710F4" w:rsidRPr="004D584F" w:rsidRDefault="001710F4" w:rsidP="007C5C7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ge Group, n (%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1D7AA2E" w14:textId="77777777" w:rsidR="001710F4" w:rsidRPr="004D584F" w:rsidRDefault="001710F4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710F4" w:rsidRPr="004D584F" w14:paraId="4D2034F9" w14:textId="77777777" w:rsidTr="00162CEB">
        <w:trPr>
          <w:trHeight w:val="340"/>
          <w:jc w:val="center"/>
        </w:trPr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20A7F5E" w14:textId="77777777" w:rsidR="001710F4" w:rsidRPr="004D584F" w:rsidRDefault="001710F4" w:rsidP="007C5C7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   Age 45-6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7C50A13" w14:textId="77777777" w:rsidR="001710F4" w:rsidRPr="004D584F" w:rsidRDefault="001710F4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0.64 (0.28, 1.27)</w:t>
            </w:r>
          </w:p>
        </w:tc>
      </w:tr>
      <w:tr w:rsidR="001710F4" w:rsidRPr="004D584F" w14:paraId="64387D56" w14:textId="77777777" w:rsidTr="00162CEB">
        <w:trPr>
          <w:trHeight w:val="340"/>
          <w:jc w:val="center"/>
        </w:trPr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79D0587" w14:textId="6EF8A11E" w:rsidR="001710F4" w:rsidRPr="004D584F" w:rsidRDefault="001710F4" w:rsidP="007C5C7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   Age 6</w:t>
            </w:r>
            <w:r w:rsidR="00B9279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1</w:t>
            </w:r>
            <w:r w:rsidRPr="004D584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7</w:t>
            </w:r>
            <w:r w:rsidR="00B9279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DE9FA6A" w14:textId="77777777" w:rsidR="001710F4" w:rsidRPr="004D584F" w:rsidRDefault="001710F4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0.67 (0.28, 1.25)</w:t>
            </w:r>
          </w:p>
        </w:tc>
      </w:tr>
      <w:tr w:rsidR="001710F4" w:rsidRPr="004D584F" w14:paraId="0D2D6D50" w14:textId="77777777" w:rsidTr="00162CEB">
        <w:trPr>
          <w:trHeight w:val="340"/>
          <w:jc w:val="center"/>
        </w:trPr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62D3B5C" w14:textId="77777777" w:rsidR="001710F4" w:rsidRPr="004D584F" w:rsidRDefault="001710F4" w:rsidP="007C5C7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   Age &gt;= 7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04B2092" w14:textId="77777777" w:rsidR="001710F4" w:rsidRPr="004D584F" w:rsidRDefault="001710F4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0.52 (0.24, 1.12)</w:t>
            </w:r>
          </w:p>
        </w:tc>
      </w:tr>
      <w:tr w:rsidR="001710F4" w:rsidRPr="004D584F" w14:paraId="141E45C5" w14:textId="77777777" w:rsidTr="00162CEB">
        <w:trPr>
          <w:trHeight w:val="340"/>
          <w:jc w:val="center"/>
        </w:trPr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2C75BAC" w14:textId="77777777" w:rsidR="001710F4" w:rsidRPr="004D584F" w:rsidRDefault="001710F4" w:rsidP="007C5C7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thnicity, n (%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514A582" w14:textId="77777777" w:rsidR="001710F4" w:rsidRPr="004D584F" w:rsidRDefault="001710F4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710F4" w:rsidRPr="004D584F" w14:paraId="6053A11F" w14:textId="77777777" w:rsidTr="00162CEB">
        <w:trPr>
          <w:trHeight w:val="340"/>
          <w:jc w:val="center"/>
        </w:trPr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8674C5D" w14:textId="77777777" w:rsidR="001710F4" w:rsidRPr="004D584F" w:rsidRDefault="001710F4" w:rsidP="007C5C7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   Not Hispanic or Latino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DE975A8" w14:textId="77777777" w:rsidR="001710F4" w:rsidRPr="004D584F" w:rsidRDefault="001710F4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0.60 (0.25, 1.20)</w:t>
            </w:r>
          </w:p>
        </w:tc>
      </w:tr>
      <w:tr w:rsidR="001710F4" w:rsidRPr="004D584F" w14:paraId="4237AF4A" w14:textId="77777777" w:rsidTr="00162CEB">
        <w:trPr>
          <w:trHeight w:val="340"/>
          <w:jc w:val="center"/>
        </w:trPr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358FC1B" w14:textId="77777777" w:rsidR="001710F4" w:rsidRPr="004D584F" w:rsidRDefault="001710F4" w:rsidP="007C5C7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   Hispanic or Latino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7CC431F" w14:textId="77777777" w:rsidR="001710F4" w:rsidRPr="004D584F" w:rsidRDefault="001710F4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0.69 (0.54, 1.46)</w:t>
            </w:r>
          </w:p>
        </w:tc>
      </w:tr>
      <w:tr w:rsidR="001710F4" w:rsidRPr="004D584F" w14:paraId="438C7126" w14:textId="77777777" w:rsidTr="00162CEB">
        <w:trPr>
          <w:trHeight w:val="340"/>
          <w:jc w:val="center"/>
        </w:trPr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D4C781B" w14:textId="77777777" w:rsidR="001710F4" w:rsidRPr="004D584F" w:rsidRDefault="001710F4" w:rsidP="007C5C7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   Unknow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9A895ED" w14:textId="77777777" w:rsidR="001710F4" w:rsidRPr="004D584F" w:rsidRDefault="001710F4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0.64 (0.28, 1.26)</w:t>
            </w:r>
          </w:p>
        </w:tc>
      </w:tr>
      <w:tr w:rsidR="001710F4" w:rsidRPr="004D584F" w14:paraId="6C0D910D" w14:textId="77777777" w:rsidTr="00162CEB">
        <w:trPr>
          <w:trHeight w:val="340"/>
          <w:jc w:val="center"/>
        </w:trPr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DDDA6A7" w14:textId="77777777" w:rsidR="001710F4" w:rsidRPr="004D584F" w:rsidRDefault="001710F4" w:rsidP="007C5C7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ace, n (%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B4F4B6E" w14:textId="77777777" w:rsidR="001710F4" w:rsidRPr="004D584F" w:rsidRDefault="001710F4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710F4" w:rsidRPr="004D584F" w14:paraId="2AC0A178" w14:textId="77777777" w:rsidTr="00162CEB">
        <w:trPr>
          <w:trHeight w:val="340"/>
          <w:jc w:val="center"/>
        </w:trPr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F82949C" w14:textId="3C20342A" w:rsidR="001710F4" w:rsidRPr="004D584F" w:rsidRDefault="001710F4" w:rsidP="007C5C7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   </w:t>
            </w:r>
            <w:r w:rsidR="00162CE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4D584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F8C0C4D" w14:textId="77777777" w:rsidR="001710F4" w:rsidRPr="004D584F" w:rsidRDefault="001710F4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0.60 (0.25, 1.21)</w:t>
            </w:r>
          </w:p>
        </w:tc>
      </w:tr>
      <w:tr w:rsidR="001710F4" w:rsidRPr="004D584F" w14:paraId="6280988A" w14:textId="77777777" w:rsidTr="00162CEB">
        <w:trPr>
          <w:trHeight w:val="340"/>
          <w:jc w:val="center"/>
        </w:trPr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AFF349D" w14:textId="3A7E1024" w:rsidR="001710F4" w:rsidRPr="004D584F" w:rsidRDefault="001710F4" w:rsidP="007C5C7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   </w:t>
            </w:r>
            <w:r w:rsidRPr="004D584F">
              <w:rPr>
                <w:rFonts w:ascii="Arial" w:hAnsi="Arial" w:cs="Arial"/>
                <w:i/>
                <w:iCs/>
                <w:color w:val="1D1C1D"/>
                <w:sz w:val="20"/>
                <w:szCs w:val="20"/>
              </w:rPr>
              <w:t>Black or African America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B923177" w14:textId="77777777" w:rsidR="001710F4" w:rsidRPr="004D584F" w:rsidRDefault="001710F4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0.58 (0.28, 1.32)</w:t>
            </w:r>
          </w:p>
        </w:tc>
      </w:tr>
      <w:tr w:rsidR="001710F4" w:rsidRPr="004D584F" w14:paraId="12012EE6" w14:textId="77777777" w:rsidTr="00162CEB">
        <w:trPr>
          <w:trHeight w:val="340"/>
          <w:jc w:val="center"/>
        </w:trPr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A68DF24" w14:textId="77777777" w:rsidR="001710F4" w:rsidRPr="004D584F" w:rsidRDefault="001710F4" w:rsidP="007C5C7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   Other Rac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4454F55" w14:textId="77777777" w:rsidR="001710F4" w:rsidRPr="004D584F" w:rsidRDefault="001710F4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0.76 (0.48, 1.87)</w:t>
            </w:r>
          </w:p>
        </w:tc>
      </w:tr>
      <w:tr w:rsidR="001710F4" w:rsidRPr="004D584F" w14:paraId="77BB439A" w14:textId="77777777" w:rsidTr="00162CEB">
        <w:trPr>
          <w:trHeight w:val="340"/>
          <w:jc w:val="center"/>
        </w:trPr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270D7D0" w14:textId="113E099A" w:rsidR="001710F4" w:rsidRPr="004D584F" w:rsidRDefault="001710F4" w:rsidP="007C5C7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  Unknow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E14317C" w14:textId="77777777" w:rsidR="001710F4" w:rsidRPr="004D584F" w:rsidRDefault="001710F4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0.61 (0.30, 1.14)</w:t>
            </w:r>
          </w:p>
        </w:tc>
      </w:tr>
      <w:tr w:rsidR="001710F4" w:rsidRPr="004D584F" w14:paraId="476EE3CA" w14:textId="77777777" w:rsidTr="00162CEB">
        <w:trPr>
          <w:trHeight w:val="340"/>
          <w:jc w:val="center"/>
        </w:trPr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61D57D0" w14:textId="77777777" w:rsidR="001710F4" w:rsidRPr="004D584F" w:rsidRDefault="001710F4" w:rsidP="007C5C7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x, n (%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EBEC3EC" w14:textId="77777777" w:rsidR="001710F4" w:rsidRPr="004D584F" w:rsidRDefault="001710F4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710F4" w:rsidRPr="004D584F" w14:paraId="0AAD78B2" w14:textId="77777777" w:rsidTr="00162CEB">
        <w:trPr>
          <w:trHeight w:val="340"/>
          <w:jc w:val="center"/>
        </w:trPr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42598EC" w14:textId="77777777" w:rsidR="001710F4" w:rsidRPr="004D584F" w:rsidRDefault="001710F4" w:rsidP="007C5C7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   Femal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16855B9" w14:textId="77777777" w:rsidR="001710F4" w:rsidRPr="004D584F" w:rsidRDefault="001710F4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0.56 (0.27, 1.19)</w:t>
            </w:r>
          </w:p>
        </w:tc>
      </w:tr>
      <w:tr w:rsidR="001710F4" w:rsidRPr="004D584F" w14:paraId="10994C69" w14:textId="77777777" w:rsidTr="00162CEB">
        <w:trPr>
          <w:trHeight w:val="340"/>
          <w:jc w:val="center"/>
        </w:trPr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BFBFA03" w14:textId="77777777" w:rsidR="001710F4" w:rsidRPr="004D584F" w:rsidRDefault="001710F4" w:rsidP="007C5C7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   Mal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CB32B84" w14:textId="77777777" w:rsidR="001710F4" w:rsidRPr="004D584F" w:rsidRDefault="001710F4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0.65 (0.24, 1.25)</w:t>
            </w:r>
          </w:p>
        </w:tc>
      </w:tr>
      <w:tr w:rsidR="001710F4" w:rsidRPr="004D584F" w14:paraId="4E4FA6FE" w14:textId="77777777" w:rsidTr="00162CEB">
        <w:trPr>
          <w:trHeight w:val="340"/>
          <w:jc w:val="center"/>
        </w:trPr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415095F" w14:textId="77777777" w:rsidR="001710F4" w:rsidRPr="004D584F" w:rsidRDefault="001710F4" w:rsidP="007C5C7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gion, n (%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6156851" w14:textId="77777777" w:rsidR="001710F4" w:rsidRPr="004D584F" w:rsidRDefault="001710F4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710F4" w:rsidRPr="004D584F" w14:paraId="4276A403" w14:textId="77777777" w:rsidTr="00162CEB">
        <w:trPr>
          <w:trHeight w:val="340"/>
          <w:jc w:val="center"/>
        </w:trPr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0C6479F" w14:textId="77777777" w:rsidR="001710F4" w:rsidRPr="004D584F" w:rsidRDefault="001710F4" w:rsidP="007C5C7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   Midwest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1B68770" w14:textId="77777777" w:rsidR="001710F4" w:rsidRPr="004D584F" w:rsidRDefault="001710F4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0.58 (0.20, 1.18)</w:t>
            </w:r>
          </w:p>
        </w:tc>
      </w:tr>
      <w:tr w:rsidR="001710F4" w:rsidRPr="004D584F" w14:paraId="11794D7D" w14:textId="77777777" w:rsidTr="00162CEB">
        <w:trPr>
          <w:trHeight w:val="340"/>
          <w:jc w:val="center"/>
        </w:trPr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C7ED623" w14:textId="77777777" w:rsidR="001710F4" w:rsidRPr="004D584F" w:rsidRDefault="001710F4" w:rsidP="007C5C7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   Northeast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8E9EEC2" w14:textId="77777777" w:rsidR="001710F4" w:rsidRPr="004D584F" w:rsidRDefault="001710F4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0.60 (0.35, 1.74)</w:t>
            </w:r>
          </w:p>
        </w:tc>
      </w:tr>
      <w:tr w:rsidR="001710F4" w:rsidRPr="004D584F" w14:paraId="423F56E3" w14:textId="77777777" w:rsidTr="00162CEB">
        <w:trPr>
          <w:trHeight w:val="340"/>
          <w:jc w:val="center"/>
        </w:trPr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59E730C" w14:textId="77777777" w:rsidR="001710F4" w:rsidRPr="004D584F" w:rsidRDefault="001710F4" w:rsidP="007C5C7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   South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AB08DDE" w14:textId="77777777" w:rsidR="001710F4" w:rsidRPr="004D584F" w:rsidRDefault="001710F4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0.77 (0.34, 1.62)</w:t>
            </w:r>
          </w:p>
        </w:tc>
      </w:tr>
      <w:tr w:rsidR="001710F4" w:rsidRPr="004D584F" w14:paraId="7B68176B" w14:textId="77777777" w:rsidTr="00162CEB">
        <w:trPr>
          <w:trHeight w:val="340"/>
          <w:jc w:val="center"/>
        </w:trPr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2F5291F" w14:textId="77777777" w:rsidR="001710F4" w:rsidRPr="004D584F" w:rsidRDefault="001710F4" w:rsidP="007C5C7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   Unknow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23737E4" w14:textId="77777777" w:rsidR="001710F4" w:rsidRPr="004D584F" w:rsidRDefault="001710F4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0.59 (0.26, 1.19)</w:t>
            </w:r>
          </w:p>
        </w:tc>
      </w:tr>
      <w:tr w:rsidR="001710F4" w:rsidRPr="004D584F" w14:paraId="52660216" w14:textId="77777777" w:rsidTr="00162CEB">
        <w:trPr>
          <w:trHeight w:val="340"/>
          <w:jc w:val="center"/>
        </w:trPr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3574BCB" w14:textId="77777777" w:rsidR="001710F4" w:rsidRPr="004D584F" w:rsidRDefault="001710F4" w:rsidP="007C5C7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   West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703A88D" w14:textId="77777777" w:rsidR="001710F4" w:rsidRPr="004D584F" w:rsidRDefault="001710F4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0.68 (0.28, 1.30)</w:t>
            </w:r>
          </w:p>
        </w:tc>
      </w:tr>
      <w:tr w:rsidR="001710F4" w:rsidRPr="004D584F" w14:paraId="3FDFB847" w14:textId="77777777" w:rsidTr="00162CEB">
        <w:trPr>
          <w:trHeight w:val="340"/>
          <w:jc w:val="center"/>
        </w:trPr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E6AF02B" w14:textId="77777777" w:rsidR="001710F4" w:rsidRPr="004D584F" w:rsidRDefault="001710F4" w:rsidP="007C5C7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istant Metastases/Node, n (%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78C63DB" w14:textId="77777777" w:rsidR="001710F4" w:rsidRPr="004D584F" w:rsidRDefault="001710F4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710F4" w:rsidRPr="004D584F" w14:paraId="318892CD" w14:textId="77777777" w:rsidTr="00162CEB">
        <w:trPr>
          <w:trHeight w:val="340"/>
          <w:jc w:val="center"/>
        </w:trPr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4AD4EF8" w14:textId="77777777" w:rsidR="001710F4" w:rsidRPr="004D584F" w:rsidRDefault="001710F4" w:rsidP="007C5C7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   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7BB250A" w14:textId="77777777" w:rsidR="001710F4" w:rsidRPr="004D584F" w:rsidRDefault="001710F4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0.61 (0.26, 1.20)</w:t>
            </w:r>
          </w:p>
        </w:tc>
      </w:tr>
      <w:tr w:rsidR="001710F4" w:rsidRPr="004D584F" w14:paraId="2745F14F" w14:textId="77777777" w:rsidTr="00162CEB">
        <w:trPr>
          <w:trHeight w:val="340"/>
          <w:jc w:val="center"/>
        </w:trPr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F7495B7" w14:textId="1403083A" w:rsidR="001710F4" w:rsidRPr="004D584F" w:rsidRDefault="001710F4" w:rsidP="007C5C7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  Y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6A0861E" w14:textId="77777777" w:rsidR="001710F4" w:rsidRPr="004D584F" w:rsidRDefault="001710F4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0.57 (0.25, 1.30)</w:t>
            </w:r>
          </w:p>
        </w:tc>
      </w:tr>
      <w:tr w:rsidR="001710F4" w:rsidRPr="004D584F" w14:paraId="0A546B4E" w14:textId="77777777" w:rsidTr="00162CEB">
        <w:trPr>
          <w:trHeight w:val="340"/>
          <w:jc w:val="center"/>
        </w:trPr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1473752" w14:textId="77777777" w:rsidR="001710F4" w:rsidRPr="004D584F" w:rsidRDefault="001710F4" w:rsidP="007C5C7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imary Cancer Location, n (%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4221389" w14:textId="77777777" w:rsidR="001710F4" w:rsidRPr="004D584F" w:rsidRDefault="001710F4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710F4" w:rsidRPr="004D584F" w14:paraId="02259488" w14:textId="77777777" w:rsidTr="00162CEB">
        <w:trPr>
          <w:trHeight w:val="340"/>
          <w:jc w:val="center"/>
        </w:trPr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3A53E77" w14:textId="77777777" w:rsidR="001710F4" w:rsidRPr="004D584F" w:rsidRDefault="001710F4" w:rsidP="007C5C7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   Body/Tail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55A3EBC" w14:textId="77777777" w:rsidR="001710F4" w:rsidRPr="004D584F" w:rsidRDefault="001710F4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0.53 (0.23, 1.19)</w:t>
            </w:r>
          </w:p>
        </w:tc>
      </w:tr>
      <w:tr w:rsidR="001710F4" w:rsidRPr="004D584F" w14:paraId="4CA07DFF" w14:textId="77777777" w:rsidTr="00162CEB">
        <w:trPr>
          <w:trHeight w:val="340"/>
          <w:jc w:val="center"/>
        </w:trPr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6BFDDE6" w14:textId="77777777" w:rsidR="001710F4" w:rsidRPr="004D584F" w:rsidRDefault="001710F4" w:rsidP="007C5C7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   Head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9B0BF1D" w14:textId="77777777" w:rsidR="001710F4" w:rsidRPr="004D584F" w:rsidRDefault="001710F4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0.68 (0.28, 1.27)</w:t>
            </w:r>
          </w:p>
        </w:tc>
      </w:tr>
      <w:tr w:rsidR="001710F4" w:rsidRPr="004D584F" w14:paraId="63216736" w14:textId="77777777" w:rsidTr="00162CEB">
        <w:trPr>
          <w:trHeight w:val="340"/>
          <w:jc w:val="center"/>
        </w:trPr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40E7DE6" w14:textId="77777777" w:rsidR="001710F4" w:rsidRPr="004D584F" w:rsidRDefault="001710F4" w:rsidP="007C5C7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   Othe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B00A75C" w14:textId="77777777" w:rsidR="001710F4" w:rsidRPr="004D584F" w:rsidRDefault="001710F4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0.74 (0.36, 1.46)</w:t>
            </w:r>
          </w:p>
        </w:tc>
      </w:tr>
      <w:tr w:rsidR="001710F4" w:rsidRPr="004D584F" w14:paraId="3A756E6E" w14:textId="77777777" w:rsidTr="00162CEB">
        <w:trPr>
          <w:trHeight w:val="340"/>
          <w:jc w:val="center"/>
        </w:trPr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38166F3" w14:textId="77777777" w:rsidR="001710F4" w:rsidRPr="004D584F" w:rsidRDefault="001710F4" w:rsidP="007C5C7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   Unspecified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6573411" w14:textId="77777777" w:rsidR="001710F4" w:rsidRPr="004D584F" w:rsidRDefault="001710F4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0.56 (0.24, 1.16)</w:t>
            </w:r>
          </w:p>
        </w:tc>
      </w:tr>
      <w:tr w:rsidR="001710F4" w:rsidRPr="004D584F" w14:paraId="1077103A" w14:textId="77777777" w:rsidTr="00162CEB">
        <w:trPr>
          <w:trHeight w:val="340"/>
          <w:jc w:val="center"/>
        </w:trPr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61A4E46" w14:textId="77777777" w:rsidR="001710F4" w:rsidRPr="004D584F" w:rsidRDefault="001710F4" w:rsidP="007C5C7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MI Group, n (%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A39A4E0" w14:textId="77777777" w:rsidR="001710F4" w:rsidRPr="004D584F" w:rsidRDefault="001710F4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710F4" w:rsidRPr="004D584F" w14:paraId="7AE34DB3" w14:textId="77777777" w:rsidTr="00162CEB">
        <w:trPr>
          <w:trHeight w:val="340"/>
          <w:jc w:val="center"/>
        </w:trPr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2B6354C" w14:textId="77777777" w:rsidR="001710F4" w:rsidRPr="004D584F" w:rsidRDefault="001710F4" w:rsidP="007C5C7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   Normal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3276F3C" w14:textId="77777777" w:rsidR="001710F4" w:rsidRPr="004D584F" w:rsidRDefault="001710F4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0.56 (0.23, 1.16)</w:t>
            </w:r>
          </w:p>
        </w:tc>
      </w:tr>
      <w:tr w:rsidR="001710F4" w:rsidRPr="004D584F" w14:paraId="05C807C2" w14:textId="77777777" w:rsidTr="00162CEB">
        <w:trPr>
          <w:trHeight w:val="340"/>
          <w:jc w:val="center"/>
        </w:trPr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D28C45C" w14:textId="77777777" w:rsidR="001710F4" w:rsidRPr="004D584F" w:rsidRDefault="001710F4" w:rsidP="007C5C7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   Underweight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001F2B0" w14:textId="77777777" w:rsidR="001710F4" w:rsidRPr="004D584F" w:rsidRDefault="001710F4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0.35 (0.15, 1.08)</w:t>
            </w:r>
          </w:p>
        </w:tc>
      </w:tr>
      <w:tr w:rsidR="001710F4" w:rsidRPr="004D584F" w14:paraId="4E913AA7" w14:textId="77777777" w:rsidTr="00162CEB">
        <w:trPr>
          <w:trHeight w:val="340"/>
          <w:jc w:val="center"/>
        </w:trPr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5DE4B55" w14:textId="77777777" w:rsidR="001710F4" w:rsidRPr="004D584F" w:rsidRDefault="001710F4" w:rsidP="007C5C7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   Overweight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BFCDC04" w14:textId="77777777" w:rsidR="001710F4" w:rsidRPr="004D584F" w:rsidRDefault="001710F4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0.60 (0.27, 1.18)</w:t>
            </w:r>
          </w:p>
        </w:tc>
      </w:tr>
      <w:tr w:rsidR="001710F4" w:rsidRPr="004D584F" w14:paraId="33827CEA" w14:textId="77777777" w:rsidTr="00162CEB">
        <w:trPr>
          <w:trHeight w:val="340"/>
          <w:jc w:val="center"/>
        </w:trPr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483F129" w14:textId="77777777" w:rsidR="001710F4" w:rsidRPr="004D584F" w:rsidRDefault="001710F4" w:rsidP="007C5C7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   Obese (Class I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4C7793A" w14:textId="77777777" w:rsidR="001710F4" w:rsidRPr="004D584F" w:rsidRDefault="001710F4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0.69 (0.31, 1.35)</w:t>
            </w:r>
          </w:p>
        </w:tc>
      </w:tr>
      <w:tr w:rsidR="001710F4" w:rsidRPr="004D584F" w14:paraId="20C63B0B" w14:textId="77777777" w:rsidTr="00162CEB">
        <w:trPr>
          <w:trHeight w:val="340"/>
          <w:jc w:val="center"/>
        </w:trPr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FFEE47E" w14:textId="77777777" w:rsidR="001710F4" w:rsidRPr="004D584F" w:rsidRDefault="001710F4" w:rsidP="007C5C7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lastRenderedPageBreak/>
              <w:t>    Obese (Class II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0907430" w14:textId="77777777" w:rsidR="001710F4" w:rsidRPr="004D584F" w:rsidRDefault="001710F4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0.60 (0.26, 1.22)</w:t>
            </w:r>
          </w:p>
        </w:tc>
      </w:tr>
      <w:tr w:rsidR="001710F4" w:rsidRPr="004D584F" w14:paraId="204DCFD3" w14:textId="77777777" w:rsidTr="00162CEB">
        <w:trPr>
          <w:trHeight w:val="340"/>
          <w:jc w:val="center"/>
        </w:trPr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FD3D428" w14:textId="77777777" w:rsidR="001710F4" w:rsidRPr="004D584F" w:rsidRDefault="001710F4" w:rsidP="007C5C7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   Obese (Class III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C7F0775" w14:textId="77777777" w:rsidR="001710F4" w:rsidRPr="004D584F" w:rsidRDefault="001710F4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0.73 (0.37, 1.46)</w:t>
            </w:r>
          </w:p>
        </w:tc>
      </w:tr>
      <w:tr w:rsidR="001710F4" w:rsidRPr="004D584F" w14:paraId="05342E6F" w14:textId="77777777" w:rsidTr="00162CEB">
        <w:trPr>
          <w:trHeight w:val="340"/>
          <w:jc w:val="center"/>
        </w:trPr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42A8D98" w14:textId="77777777" w:rsidR="001710F4" w:rsidRPr="004D584F" w:rsidRDefault="001710F4" w:rsidP="007C5C7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ronic Kidney, n (%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F86E60C" w14:textId="77777777" w:rsidR="001710F4" w:rsidRPr="004D584F" w:rsidRDefault="001710F4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710F4" w:rsidRPr="004D584F" w14:paraId="250EF8FC" w14:textId="77777777" w:rsidTr="00162CEB">
        <w:trPr>
          <w:trHeight w:val="340"/>
          <w:jc w:val="center"/>
        </w:trPr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DE60428" w14:textId="77777777" w:rsidR="001710F4" w:rsidRPr="004D584F" w:rsidRDefault="001710F4" w:rsidP="007C5C7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   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C3A5656" w14:textId="77777777" w:rsidR="001710F4" w:rsidRPr="004D584F" w:rsidRDefault="001710F4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0.62 (0.27, 1.24)</w:t>
            </w:r>
          </w:p>
        </w:tc>
      </w:tr>
      <w:tr w:rsidR="001710F4" w:rsidRPr="004D584F" w14:paraId="5596C555" w14:textId="77777777" w:rsidTr="00162CEB">
        <w:trPr>
          <w:trHeight w:val="340"/>
          <w:jc w:val="center"/>
        </w:trPr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A72A9EC" w14:textId="535F6426" w:rsidR="001710F4" w:rsidRPr="004D584F" w:rsidRDefault="001710F4" w:rsidP="007C5C7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  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BED9C6D" w14:textId="77777777" w:rsidR="001710F4" w:rsidRPr="004D584F" w:rsidRDefault="001710F4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0.52 (0.23, 1.15)</w:t>
            </w:r>
          </w:p>
        </w:tc>
      </w:tr>
      <w:tr w:rsidR="001710F4" w:rsidRPr="004D584F" w14:paraId="2DEE98F9" w14:textId="77777777" w:rsidTr="00162CEB">
        <w:trPr>
          <w:trHeight w:val="340"/>
          <w:jc w:val="center"/>
        </w:trPr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41D2F83" w14:textId="77777777" w:rsidR="001710F4" w:rsidRPr="004D584F" w:rsidRDefault="001710F4" w:rsidP="007C5C7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2DM, n (%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EB48211" w14:textId="77777777" w:rsidR="001710F4" w:rsidRPr="004D584F" w:rsidRDefault="001710F4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710F4" w:rsidRPr="004D584F" w14:paraId="0620089F" w14:textId="77777777" w:rsidTr="00162CEB">
        <w:trPr>
          <w:trHeight w:val="340"/>
          <w:jc w:val="center"/>
        </w:trPr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56F5748" w14:textId="77777777" w:rsidR="001710F4" w:rsidRPr="004D584F" w:rsidRDefault="001710F4" w:rsidP="007C5C7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   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B74424C" w14:textId="77777777" w:rsidR="001710F4" w:rsidRPr="004D584F" w:rsidRDefault="001710F4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0.63 (0.25, 1.25)</w:t>
            </w:r>
          </w:p>
        </w:tc>
      </w:tr>
      <w:tr w:rsidR="001710F4" w:rsidRPr="004D584F" w14:paraId="2A995A1E" w14:textId="77777777" w:rsidTr="00162CEB">
        <w:trPr>
          <w:trHeight w:val="340"/>
          <w:jc w:val="center"/>
        </w:trPr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5F77948" w14:textId="0D91DFCC" w:rsidR="001710F4" w:rsidRPr="004D584F" w:rsidRDefault="001710F4" w:rsidP="007C5C7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  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1F47780" w14:textId="77777777" w:rsidR="001710F4" w:rsidRPr="004D584F" w:rsidRDefault="001710F4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0.57 (0.28, 1.16)</w:t>
            </w:r>
          </w:p>
        </w:tc>
      </w:tr>
      <w:tr w:rsidR="001710F4" w:rsidRPr="004D584F" w14:paraId="671BC1F0" w14:textId="77777777" w:rsidTr="00162CEB">
        <w:trPr>
          <w:trHeight w:val="340"/>
          <w:jc w:val="center"/>
        </w:trPr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8230AF6" w14:textId="77777777" w:rsidR="001710F4" w:rsidRPr="004D584F" w:rsidRDefault="001710F4" w:rsidP="007C5C7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epatitis, n (%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36865F1" w14:textId="77777777" w:rsidR="001710F4" w:rsidRPr="004D584F" w:rsidRDefault="001710F4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710F4" w:rsidRPr="004D584F" w14:paraId="54587AB2" w14:textId="77777777" w:rsidTr="00162CEB">
        <w:trPr>
          <w:trHeight w:val="340"/>
          <w:jc w:val="center"/>
        </w:trPr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EEC09E7" w14:textId="77777777" w:rsidR="001710F4" w:rsidRPr="004D584F" w:rsidRDefault="001710F4" w:rsidP="007C5C7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   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044A41B" w14:textId="77777777" w:rsidR="001710F4" w:rsidRPr="004D584F" w:rsidRDefault="001710F4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0.62 (0.26, 1.22)</w:t>
            </w:r>
          </w:p>
        </w:tc>
      </w:tr>
      <w:tr w:rsidR="001710F4" w:rsidRPr="004D584F" w14:paraId="54EFAEAE" w14:textId="77777777" w:rsidTr="00162CEB">
        <w:trPr>
          <w:trHeight w:val="340"/>
          <w:jc w:val="center"/>
        </w:trPr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167E52A" w14:textId="30434E5B" w:rsidR="001710F4" w:rsidRPr="004D584F" w:rsidRDefault="001710F4" w:rsidP="007C5C7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  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9CF68AD" w14:textId="77777777" w:rsidR="001710F4" w:rsidRPr="004D584F" w:rsidRDefault="001710F4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0.35 (0.18, 0.78)</w:t>
            </w:r>
          </w:p>
        </w:tc>
      </w:tr>
      <w:tr w:rsidR="001710F4" w:rsidRPr="004D584F" w14:paraId="01AE4B9F" w14:textId="77777777" w:rsidTr="00162CEB">
        <w:trPr>
          <w:trHeight w:val="340"/>
          <w:jc w:val="center"/>
        </w:trPr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A0D3064" w14:textId="77777777" w:rsidR="001710F4" w:rsidRPr="004D584F" w:rsidRDefault="001710F4" w:rsidP="007C5C7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ypertension, n (%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7062460" w14:textId="77777777" w:rsidR="001710F4" w:rsidRPr="004D584F" w:rsidRDefault="001710F4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710F4" w:rsidRPr="004D584F" w14:paraId="48339064" w14:textId="77777777" w:rsidTr="00162CEB">
        <w:trPr>
          <w:trHeight w:val="340"/>
          <w:jc w:val="center"/>
        </w:trPr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697D6F3" w14:textId="77777777" w:rsidR="001710F4" w:rsidRPr="004D584F" w:rsidRDefault="001710F4" w:rsidP="007C5C7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   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A1DE6FE" w14:textId="77777777" w:rsidR="001710F4" w:rsidRPr="004D584F" w:rsidRDefault="001710F4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0.66 (0.24, 1.30)</w:t>
            </w:r>
          </w:p>
        </w:tc>
      </w:tr>
      <w:tr w:rsidR="001710F4" w:rsidRPr="004D584F" w14:paraId="7D81BDEF" w14:textId="77777777" w:rsidTr="00162CEB">
        <w:trPr>
          <w:trHeight w:val="340"/>
          <w:jc w:val="center"/>
        </w:trPr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D37184D" w14:textId="2121CA35" w:rsidR="001710F4" w:rsidRPr="004D584F" w:rsidRDefault="001710F4" w:rsidP="007C5C7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  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5AC4938" w14:textId="77777777" w:rsidR="001710F4" w:rsidRPr="004D584F" w:rsidRDefault="001710F4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0.59 (0.27, 1.18)</w:t>
            </w:r>
          </w:p>
        </w:tc>
      </w:tr>
      <w:tr w:rsidR="001710F4" w:rsidRPr="004D584F" w14:paraId="5711D566" w14:textId="77777777" w:rsidTr="00162CEB">
        <w:trPr>
          <w:trHeight w:val="340"/>
          <w:jc w:val="center"/>
        </w:trPr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5607CCC" w14:textId="77777777" w:rsidR="001710F4" w:rsidRPr="004D584F" w:rsidRDefault="001710F4" w:rsidP="007C5C7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ronic Liver, n (%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1A08B6F" w14:textId="77777777" w:rsidR="001710F4" w:rsidRPr="004D584F" w:rsidRDefault="001710F4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710F4" w:rsidRPr="004D584F" w14:paraId="13200D3B" w14:textId="77777777" w:rsidTr="00162CEB">
        <w:trPr>
          <w:trHeight w:val="340"/>
          <w:jc w:val="center"/>
        </w:trPr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2348D1C" w14:textId="77777777" w:rsidR="001710F4" w:rsidRPr="004D584F" w:rsidRDefault="001710F4" w:rsidP="007C5C7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   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51649F6" w14:textId="77777777" w:rsidR="001710F4" w:rsidRPr="004D584F" w:rsidRDefault="001710F4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0.62 (0.26, 1.22)</w:t>
            </w:r>
          </w:p>
        </w:tc>
      </w:tr>
      <w:tr w:rsidR="001710F4" w:rsidRPr="004D584F" w14:paraId="6C9E6180" w14:textId="77777777" w:rsidTr="00162CEB">
        <w:trPr>
          <w:trHeight w:val="340"/>
          <w:jc w:val="center"/>
        </w:trPr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FA84003" w14:textId="2857223B" w:rsidR="001710F4" w:rsidRPr="004D584F" w:rsidRDefault="001710F4" w:rsidP="007C5C7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  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4AC9A0C" w14:textId="77777777" w:rsidR="001710F4" w:rsidRPr="004D584F" w:rsidRDefault="001710F4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0.41 (0.24, 0.74)</w:t>
            </w:r>
          </w:p>
        </w:tc>
      </w:tr>
      <w:tr w:rsidR="001710F4" w:rsidRPr="004D584F" w14:paraId="4A9A5894" w14:textId="77777777" w:rsidTr="00162CEB">
        <w:trPr>
          <w:trHeight w:val="340"/>
          <w:jc w:val="center"/>
        </w:trPr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30F4C9C" w14:textId="77777777" w:rsidR="001710F4" w:rsidRPr="004D584F" w:rsidRDefault="001710F4" w:rsidP="007C5C7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yperlipidemia, n (%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CFABFBB" w14:textId="77777777" w:rsidR="001710F4" w:rsidRPr="004D584F" w:rsidRDefault="001710F4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710F4" w:rsidRPr="004D584F" w14:paraId="604C6479" w14:textId="77777777" w:rsidTr="00162CEB">
        <w:trPr>
          <w:trHeight w:val="340"/>
          <w:jc w:val="center"/>
        </w:trPr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E44F1F8" w14:textId="77777777" w:rsidR="001710F4" w:rsidRPr="004D584F" w:rsidRDefault="001710F4" w:rsidP="007C5C7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   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6038684" w14:textId="77777777" w:rsidR="001710F4" w:rsidRPr="004D584F" w:rsidRDefault="001710F4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0.59 (0.24, 1.28)</w:t>
            </w:r>
          </w:p>
        </w:tc>
      </w:tr>
      <w:tr w:rsidR="001710F4" w:rsidRPr="004D584F" w14:paraId="2C98DA9B" w14:textId="77777777" w:rsidTr="00162CEB">
        <w:trPr>
          <w:trHeight w:val="340"/>
          <w:jc w:val="center"/>
        </w:trPr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DB74CB9" w14:textId="31C8F625" w:rsidR="001710F4" w:rsidRPr="004D584F" w:rsidRDefault="001710F4" w:rsidP="007C5C7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  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C073C16" w14:textId="77777777" w:rsidR="001710F4" w:rsidRPr="004D584F" w:rsidRDefault="001710F4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0.62 (0.27, 1.17)</w:t>
            </w:r>
          </w:p>
        </w:tc>
      </w:tr>
      <w:tr w:rsidR="001710F4" w:rsidRPr="004D584F" w14:paraId="023E3DFB" w14:textId="77777777" w:rsidTr="00162CEB">
        <w:trPr>
          <w:trHeight w:val="340"/>
          <w:jc w:val="center"/>
        </w:trPr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F073223" w14:textId="77777777" w:rsidR="001710F4" w:rsidRPr="004D584F" w:rsidRDefault="001710F4" w:rsidP="007C5C7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SA, n (%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21B7401" w14:textId="77777777" w:rsidR="001710F4" w:rsidRPr="004D584F" w:rsidRDefault="001710F4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710F4" w:rsidRPr="004D584F" w14:paraId="23146D5F" w14:textId="77777777" w:rsidTr="00162CEB">
        <w:trPr>
          <w:trHeight w:val="340"/>
          <w:jc w:val="center"/>
        </w:trPr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8DC8413" w14:textId="77777777" w:rsidR="001710F4" w:rsidRPr="004D584F" w:rsidRDefault="001710F4" w:rsidP="007C5C7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   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EC3A818" w14:textId="77777777" w:rsidR="001710F4" w:rsidRPr="004D584F" w:rsidRDefault="001710F4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0.59 (0.24, 1.20)</w:t>
            </w:r>
          </w:p>
        </w:tc>
      </w:tr>
      <w:tr w:rsidR="001710F4" w:rsidRPr="004D584F" w14:paraId="78B934B4" w14:textId="77777777" w:rsidTr="00162CEB">
        <w:trPr>
          <w:trHeight w:val="340"/>
          <w:jc w:val="center"/>
        </w:trPr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1B4A861" w14:textId="0597B293" w:rsidR="001710F4" w:rsidRPr="004D584F" w:rsidRDefault="001710F4" w:rsidP="007C5C7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  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AAC8D64" w14:textId="77777777" w:rsidR="001710F4" w:rsidRPr="004D584F" w:rsidRDefault="001710F4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0.65 (0.32, 1.24)</w:t>
            </w:r>
          </w:p>
        </w:tc>
      </w:tr>
      <w:tr w:rsidR="001710F4" w:rsidRPr="004D584F" w14:paraId="3E70F4F9" w14:textId="77777777" w:rsidTr="00162CEB">
        <w:trPr>
          <w:trHeight w:val="340"/>
          <w:jc w:val="center"/>
        </w:trPr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427D57F" w14:textId="77777777" w:rsidR="001710F4" w:rsidRPr="004D584F" w:rsidRDefault="001710F4" w:rsidP="007C5C7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PD, n (%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7366FEF" w14:textId="77777777" w:rsidR="001710F4" w:rsidRPr="004D584F" w:rsidRDefault="001710F4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710F4" w:rsidRPr="004D584F" w14:paraId="6118A866" w14:textId="77777777" w:rsidTr="00162CEB">
        <w:trPr>
          <w:trHeight w:val="340"/>
          <w:jc w:val="center"/>
        </w:trPr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E72C36F" w14:textId="77777777" w:rsidR="001710F4" w:rsidRPr="004D584F" w:rsidRDefault="001710F4" w:rsidP="007C5C7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   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3C03E08" w14:textId="77777777" w:rsidR="001710F4" w:rsidRPr="004D584F" w:rsidRDefault="001710F4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0.64 (0.27, 1.25)</w:t>
            </w:r>
          </w:p>
        </w:tc>
      </w:tr>
      <w:tr w:rsidR="001710F4" w:rsidRPr="004D584F" w14:paraId="0EE0DBEF" w14:textId="77777777" w:rsidTr="00162CEB">
        <w:trPr>
          <w:trHeight w:val="340"/>
          <w:jc w:val="center"/>
        </w:trPr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A0135B0" w14:textId="27AA6FAB" w:rsidR="001710F4" w:rsidRPr="004D584F" w:rsidRDefault="001710F4" w:rsidP="007C5C7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  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B75523D" w14:textId="77777777" w:rsidR="001710F4" w:rsidRPr="004D584F" w:rsidRDefault="001710F4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0.43 (0.19, 1.00)</w:t>
            </w:r>
          </w:p>
        </w:tc>
      </w:tr>
      <w:tr w:rsidR="001710F4" w:rsidRPr="004D584F" w14:paraId="7062E36D" w14:textId="77777777" w:rsidTr="00162CEB">
        <w:trPr>
          <w:trHeight w:val="340"/>
          <w:jc w:val="center"/>
        </w:trPr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3621758" w14:textId="77777777" w:rsidR="001710F4" w:rsidRPr="004D584F" w:rsidRDefault="001710F4" w:rsidP="007C5C7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nxiety, n (%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5267BA9" w14:textId="77777777" w:rsidR="001710F4" w:rsidRPr="004D584F" w:rsidRDefault="001710F4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710F4" w:rsidRPr="004D584F" w14:paraId="563C7C3D" w14:textId="77777777" w:rsidTr="00162CEB">
        <w:trPr>
          <w:trHeight w:val="340"/>
          <w:jc w:val="center"/>
        </w:trPr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CBBAF0E" w14:textId="77777777" w:rsidR="001710F4" w:rsidRPr="004D584F" w:rsidRDefault="001710F4" w:rsidP="007C5C7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   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737797C" w14:textId="77777777" w:rsidR="001710F4" w:rsidRPr="004D584F" w:rsidRDefault="001710F4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0.58 (0.26, 1.18)</w:t>
            </w:r>
          </w:p>
        </w:tc>
      </w:tr>
      <w:tr w:rsidR="001710F4" w:rsidRPr="004D584F" w14:paraId="5B5F58EE" w14:textId="77777777" w:rsidTr="00162CEB">
        <w:trPr>
          <w:trHeight w:val="340"/>
          <w:jc w:val="center"/>
        </w:trPr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977031B" w14:textId="508ACAC9" w:rsidR="001710F4" w:rsidRPr="004D584F" w:rsidRDefault="001710F4" w:rsidP="007C5C7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  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5BEFF93" w14:textId="77777777" w:rsidR="001710F4" w:rsidRPr="004D584F" w:rsidRDefault="001710F4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0.68 (0.26, 1.29)</w:t>
            </w:r>
          </w:p>
        </w:tc>
      </w:tr>
      <w:tr w:rsidR="001710F4" w:rsidRPr="004D584F" w14:paraId="33282BB0" w14:textId="77777777" w:rsidTr="00162CEB">
        <w:trPr>
          <w:trHeight w:val="340"/>
          <w:jc w:val="center"/>
        </w:trPr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3E39AF1" w14:textId="77777777" w:rsidR="001710F4" w:rsidRPr="004D584F" w:rsidRDefault="001710F4" w:rsidP="007C5C7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HD, n (%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DBC12BF" w14:textId="77777777" w:rsidR="001710F4" w:rsidRPr="004D584F" w:rsidRDefault="001710F4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710F4" w:rsidRPr="004D584F" w14:paraId="5C88331E" w14:textId="77777777" w:rsidTr="00162CEB">
        <w:trPr>
          <w:trHeight w:val="340"/>
          <w:jc w:val="center"/>
        </w:trPr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720D3FC" w14:textId="77777777" w:rsidR="001710F4" w:rsidRPr="004D584F" w:rsidRDefault="001710F4" w:rsidP="007C5C7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   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171243E" w14:textId="77777777" w:rsidR="001710F4" w:rsidRPr="004D584F" w:rsidRDefault="001710F4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0.64 (0.27, 1.26)</w:t>
            </w:r>
          </w:p>
        </w:tc>
      </w:tr>
      <w:tr w:rsidR="001710F4" w:rsidRPr="004D584F" w14:paraId="7AA80F4B" w14:textId="77777777" w:rsidTr="00162CEB">
        <w:trPr>
          <w:trHeight w:val="340"/>
          <w:jc w:val="center"/>
        </w:trPr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01DE282" w14:textId="77926EC9" w:rsidR="001710F4" w:rsidRPr="004D584F" w:rsidRDefault="001710F4" w:rsidP="007C5C7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  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587828C" w14:textId="77777777" w:rsidR="001710F4" w:rsidRPr="004D584F" w:rsidRDefault="001710F4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0.50 (0.24, 1.10)</w:t>
            </w:r>
          </w:p>
        </w:tc>
      </w:tr>
      <w:tr w:rsidR="001710F4" w:rsidRPr="004D584F" w14:paraId="22DCDEB8" w14:textId="77777777" w:rsidTr="00162CEB">
        <w:trPr>
          <w:trHeight w:val="340"/>
          <w:jc w:val="center"/>
        </w:trPr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C5FB9AB" w14:textId="77777777" w:rsidR="001710F4" w:rsidRPr="004D584F" w:rsidRDefault="001710F4" w:rsidP="007C5C7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epression, n (%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F628D8B" w14:textId="77777777" w:rsidR="001710F4" w:rsidRPr="004D584F" w:rsidRDefault="001710F4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710F4" w:rsidRPr="004D584F" w14:paraId="51D2E8F6" w14:textId="77777777" w:rsidTr="00162CEB">
        <w:trPr>
          <w:trHeight w:val="340"/>
          <w:jc w:val="center"/>
        </w:trPr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E590ECA" w14:textId="77777777" w:rsidR="001710F4" w:rsidRPr="004D584F" w:rsidRDefault="001710F4" w:rsidP="007C5C7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   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9991BFA" w14:textId="77777777" w:rsidR="001710F4" w:rsidRPr="004D584F" w:rsidRDefault="001710F4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0.61 (0.24, 1.20)</w:t>
            </w:r>
          </w:p>
        </w:tc>
      </w:tr>
      <w:tr w:rsidR="001710F4" w:rsidRPr="004D584F" w14:paraId="7CB72DE1" w14:textId="77777777" w:rsidTr="00162CEB">
        <w:trPr>
          <w:trHeight w:val="340"/>
          <w:jc w:val="center"/>
        </w:trPr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340067A" w14:textId="47B11931" w:rsidR="001710F4" w:rsidRPr="004D584F" w:rsidRDefault="001710F4" w:rsidP="007C5C7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  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A453961" w14:textId="77777777" w:rsidR="001710F4" w:rsidRPr="004D584F" w:rsidRDefault="001710F4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0.60 (0.29, 1.22)</w:t>
            </w:r>
          </w:p>
        </w:tc>
      </w:tr>
      <w:tr w:rsidR="001710F4" w:rsidRPr="004D584F" w14:paraId="58CE5EDE" w14:textId="77777777" w:rsidTr="00162CEB">
        <w:trPr>
          <w:trHeight w:val="340"/>
          <w:jc w:val="center"/>
        </w:trPr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A68034E" w14:textId="77777777" w:rsidR="001710F4" w:rsidRPr="004D584F" w:rsidRDefault="001710F4" w:rsidP="007C5C7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esity, n (%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35396D6" w14:textId="77777777" w:rsidR="001710F4" w:rsidRPr="004D584F" w:rsidRDefault="001710F4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710F4" w:rsidRPr="004D584F" w14:paraId="7EDFE683" w14:textId="77777777" w:rsidTr="00162CEB">
        <w:trPr>
          <w:trHeight w:val="340"/>
          <w:jc w:val="center"/>
        </w:trPr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01A3D4C" w14:textId="77777777" w:rsidR="001710F4" w:rsidRPr="004D584F" w:rsidRDefault="001710F4" w:rsidP="007C5C7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   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9AE4D80" w14:textId="77777777" w:rsidR="001710F4" w:rsidRPr="004D584F" w:rsidRDefault="001710F4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0.60 (0.25, 1.20)</w:t>
            </w:r>
          </w:p>
        </w:tc>
      </w:tr>
      <w:tr w:rsidR="001710F4" w:rsidRPr="004D584F" w14:paraId="0A9B9B9B" w14:textId="77777777" w:rsidTr="00162CEB">
        <w:trPr>
          <w:trHeight w:val="340"/>
          <w:jc w:val="center"/>
        </w:trPr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E9B34F3" w14:textId="70205686" w:rsidR="001710F4" w:rsidRPr="004D584F" w:rsidRDefault="001710F4" w:rsidP="007C5C7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  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34B4B7B" w14:textId="77777777" w:rsidR="001710F4" w:rsidRPr="004D584F" w:rsidRDefault="001710F4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0.62 (0.28, 1.25)</w:t>
            </w:r>
          </w:p>
        </w:tc>
      </w:tr>
      <w:tr w:rsidR="001710F4" w:rsidRPr="004D584F" w14:paraId="7C6D878E" w14:textId="77777777" w:rsidTr="00162CEB">
        <w:trPr>
          <w:trHeight w:val="340"/>
          <w:jc w:val="center"/>
        </w:trPr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EAD4EB2" w14:textId="77777777" w:rsidR="001710F4" w:rsidRPr="004D584F" w:rsidRDefault="001710F4" w:rsidP="007C5C7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ancer, n (%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9B0BDC9" w14:textId="77777777" w:rsidR="001710F4" w:rsidRPr="004D584F" w:rsidRDefault="001710F4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710F4" w:rsidRPr="004D584F" w14:paraId="1D7A2D99" w14:textId="77777777" w:rsidTr="00162CEB">
        <w:trPr>
          <w:trHeight w:val="340"/>
          <w:jc w:val="center"/>
        </w:trPr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0F653FE" w14:textId="77777777" w:rsidR="001710F4" w:rsidRPr="004D584F" w:rsidRDefault="001710F4" w:rsidP="007C5C7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   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500DF0F" w14:textId="77777777" w:rsidR="001710F4" w:rsidRPr="004D584F" w:rsidRDefault="001710F4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0.62 (0.25, 1.20)</w:t>
            </w:r>
          </w:p>
        </w:tc>
      </w:tr>
      <w:tr w:rsidR="001710F4" w:rsidRPr="004D584F" w14:paraId="1283F7E3" w14:textId="77777777" w:rsidTr="00162CEB">
        <w:trPr>
          <w:trHeight w:val="340"/>
          <w:jc w:val="center"/>
        </w:trPr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33416AD" w14:textId="77777777" w:rsidR="001710F4" w:rsidRPr="004D584F" w:rsidRDefault="001710F4" w:rsidP="007C5C7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lastRenderedPageBreak/>
              <w:t>    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056F1B8" w14:textId="77777777" w:rsidR="001710F4" w:rsidRPr="004D584F" w:rsidRDefault="001710F4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0.57 (0.29, 1.22)</w:t>
            </w:r>
          </w:p>
        </w:tc>
      </w:tr>
      <w:tr w:rsidR="001710F4" w:rsidRPr="004D584F" w14:paraId="7DE74F39" w14:textId="77777777" w:rsidTr="00162CEB">
        <w:trPr>
          <w:trHeight w:val="340"/>
          <w:jc w:val="center"/>
        </w:trPr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BC98359" w14:textId="77777777" w:rsidR="001710F4" w:rsidRPr="004D584F" w:rsidRDefault="001710F4" w:rsidP="007C5C7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bdominal Pain, n (%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CC0DCE7" w14:textId="77777777" w:rsidR="001710F4" w:rsidRPr="004D584F" w:rsidRDefault="001710F4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710F4" w:rsidRPr="004D584F" w14:paraId="5AD9E6D4" w14:textId="77777777" w:rsidTr="00162CEB">
        <w:trPr>
          <w:trHeight w:val="340"/>
          <w:jc w:val="center"/>
        </w:trPr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DD73E96" w14:textId="77777777" w:rsidR="001710F4" w:rsidRPr="004D584F" w:rsidRDefault="001710F4" w:rsidP="007C5C7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   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588C427" w14:textId="77777777" w:rsidR="001710F4" w:rsidRPr="004D584F" w:rsidRDefault="001710F4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0.60 (0.25, 1.29)</w:t>
            </w:r>
          </w:p>
        </w:tc>
      </w:tr>
      <w:tr w:rsidR="001710F4" w:rsidRPr="004D584F" w14:paraId="280DBBDF" w14:textId="77777777" w:rsidTr="00162CEB">
        <w:trPr>
          <w:trHeight w:val="340"/>
          <w:jc w:val="center"/>
        </w:trPr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4794AF9" w14:textId="77777777" w:rsidR="001710F4" w:rsidRPr="004D584F" w:rsidRDefault="001710F4" w:rsidP="007C5C7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   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C3E2B3D" w14:textId="77777777" w:rsidR="001710F4" w:rsidRPr="004D584F" w:rsidRDefault="001710F4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0.61 (0.27, 1.17)</w:t>
            </w:r>
          </w:p>
        </w:tc>
      </w:tr>
      <w:tr w:rsidR="001710F4" w:rsidRPr="004D584F" w14:paraId="6530CA07" w14:textId="77777777" w:rsidTr="00162CEB">
        <w:trPr>
          <w:trHeight w:val="340"/>
          <w:jc w:val="center"/>
        </w:trPr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1ED2577" w14:textId="77777777" w:rsidR="001710F4" w:rsidRPr="004D584F" w:rsidRDefault="001710F4" w:rsidP="007C5C7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yspnea, n (%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1C31CB2" w14:textId="77777777" w:rsidR="001710F4" w:rsidRPr="004D584F" w:rsidRDefault="001710F4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710F4" w:rsidRPr="004D584F" w14:paraId="01C949AF" w14:textId="77777777" w:rsidTr="00162CEB">
        <w:trPr>
          <w:trHeight w:val="340"/>
          <w:jc w:val="center"/>
        </w:trPr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BC36801" w14:textId="77777777" w:rsidR="001710F4" w:rsidRPr="004D584F" w:rsidRDefault="001710F4" w:rsidP="007C5C7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   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279B2B3" w14:textId="77777777" w:rsidR="001710F4" w:rsidRPr="004D584F" w:rsidRDefault="001710F4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0.62 (0.27, 1.23)</w:t>
            </w:r>
          </w:p>
        </w:tc>
      </w:tr>
      <w:tr w:rsidR="001710F4" w:rsidRPr="004D584F" w14:paraId="677C5140" w14:textId="77777777" w:rsidTr="00162CEB">
        <w:trPr>
          <w:trHeight w:val="340"/>
          <w:jc w:val="center"/>
        </w:trPr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21C6B15" w14:textId="77777777" w:rsidR="001710F4" w:rsidRPr="004D584F" w:rsidRDefault="001710F4" w:rsidP="007C5C7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   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744DA6D" w14:textId="77777777" w:rsidR="001710F4" w:rsidRPr="004D584F" w:rsidRDefault="001710F4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0.59 (0.24, 1.17)</w:t>
            </w:r>
          </w:p>
        </w:tc>
      </w:tr>
      <w:tr w:rsidR="001710F4" w:rsidRPr="004D584F" w14:paraId="4EA6F6FD" w14:textId="77777777" w:rsidTr="00162CEB">
        <w:trPr>
          <w:trHeight w:val="340"/>
          <w:jc w:val="center"/>
        </w:trPr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745F34C" w14:textId="77777777" w:rsidR="001710F4" w:rsidRPr="004D584F" w:rsidRDefault="001710F4" w:rsidP="007C5C7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nemia, n (%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193656E" w14:textId="77777777" w:rsidR="001710F4" w:rsidRPr="004D584F" w:rsidRDefault="001710F4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710F4" w:rsidRPr="004D584F" w14:paraId="5BD16AD2" w14:textId="77777777" w:rsidTr="00162CEB">
        <w:trPr>
          <w:trHeight w:val="340"/>
          <w:jc w:val="center"/>
        </w:trPr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65E336E" w14:textId="77777777" w:rsidR="001710F4" w:rsidRPr="004D584F" w:rsidRDefault="001710F4" w:rsidP="007C5C7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   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6E7F5E7" w14:textId="77777777" w:rsidR="001710F4" w:rsidRPr="004D584F" w:rsidRDefault="001710F4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0.64 (0.27, 1.26)</w:t>
            </w:r>
          </w:p>
        </w:tc>
      </w:tr>
      <w:tr w:rsidR="001710F4" w:rsidRPr="004D584F" w14:paraId="020FE1AE" w14:textId="77777777" w:rsidTr="00162CEB">
        <w:trPr>
          <w:trHeight w:val="340"/>
          <w:jc w:val="center"/>
        </w:trPr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BFBD435" w14:textId="77777777" w:rsidR="001710F4" w:rsidRPr="004D584F" w:rsidRDefault="001710F4" w:rsidP="007C5C7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   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708A788" w14:textId="77777777" w:rsidR="001710F4" w:rsidRPr="004D584F" w:rsidRDefault="001710F4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0.55 (0.24, 1.14)</w:t>
            </w:r>
          </w:p>
        </w:tc>
      </w:tr>
      <w:tr w:rsidR="001710F4" w:rsidRPr="004D584F" w14:paraId="3D1BED77" w14:textId="77777777" w:rsidTr="00162CEB">
        <w:trPr>
          <w:trHeight w:val="340"/>
          <w:jc w:val="center"/>
        </w:trPr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6517873" w14:textId="77777777" w:rsidR="001710F4" w:rsidRPr="004D584F" w:rsidRDefault="001710F4" w:rsidP="007C5C7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adiation, n (%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E869C02" w14:textId="77777777" w:rsidR="001710F4" w:rsidRPr="004D584F" w:rsidRDefault="001710F4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710F4" w:rsidRPr="004D584F" w14:paraId="3DC1193A" w14:textId="77777777" w:rsidTr="00162CEB">
        <w:trPr>
          <w:trHeight w:val="340"/>
          <w:jc w:val="center"/>
        </w:trPr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371C7EB" w14:textId="77777777" w:rsidR="001710F4" w:rsidRPr="004D584F" w:rsidRDefault="001710F4" w:rsidP="007C5C7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   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F0F6C78" w14:textId="77777777" w:rsidR="001710F4" w:rsidRPr="004D584F" w:rsidRDefault="001710F4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0.55 (0.24, 1.17)</w:t>
            </w:r>
          </w:p>
        </w:tc>
      </w:tr>
      <w:tr w:rsidR="001710F4" w:rsidRPr="004D584F" w14:paraId="385549BF" w14:textId="77777777" w:rsidTr="00162CEB">
        <w:trPr>
          <w:trHeight w:val="340"/>
          <w:jc w:val="center"/>
        </w:trPr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3F1939F" w14:textId="77777777" w:rsidR="001710F4" w:rsidRPr="004D584F" w:rsidRDefault="001710F4" w:rsidP="007C5C7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   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5B91486" w14:textId="77777777" w:rsidR="001710F4" w:rsidRPr="004D584F" w:rsidRDefault="001710F4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1.13 (0.73, 1.48)</w:t>
            </w:r>
          </w:p>
        </w:tc>
      </w:tr>
      <w:tr w:rsidR="001710F4" w:rsidRPr="004D584F" w14:paraId="5D573F0E" w14:textId="77777777" w:rsidTr="00162CEB">
        <w:trPr>
          <w:trHeight w:val="340"/>
          <w:jc w:val="center"/>
        </w:trPr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AFB01E6" w14:textId="77777777" w:rsidR="001710F4" w:rsidRPr="004D584F" w:rsidRDefault="001710F4" w:rsidP="007C5C7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urgery, n (%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A84A268" w14:textId="77777777" w:rsidR="001710F4" w:rsidRPr="004D584F" w:rsidRDefault="001710F4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710F4" w:rsidRPr="004D584F" w14:paraId="2B6AB71E" w14:textId="77777777" w:rsidTr="00162CEB">
        <w:trPr>
          <w:trHeight w:val="340"/>
          <w:jc w:val="center"/>
        </w:trPr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71ADCAA" w14:textId="77777777" w:rsidR="001710F4" w:rsidRPr="004D584F" w:rsidRDefault="001710F4" w:rsidP="007C5C7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   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C906B21" w14:textId="77777777" w:rsidR="001710F4" w:rsidRPr="004D584F" w:rsidRDefault="001710F4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0.56 (0.25, 1.17)</w:t>
            </w:r>
          </w:p>
        </w:tc>
      </w:tr>
      <w:tr w:rsidR="001710F4" w:rsidRPr="004D584F" w14:paraId="5E5792FE" w14:textId="77777777" w:rsidTr="00162CEB">
        <w:trPr>
          <w:trHeight w:val="340"/>
          <w:jc w:val="center"/>
        </w:trPr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7FFC37B" w14:textId="77777777" w:rsidR="001710F4" w:rsidRPr="004D584F" w:rsidRDefault="001710F4" w:rsidP="007C5C7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   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9FB0765" w14:textId="77777777" w:rsidR="001710F4" w:rsidRPr="004D584F" w:rsidRDefault="001710F4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1.10 (0.56, 1.58)</w:t>
            </w:r>
          </w:p>
        </w:tc>
      </w:tr>
      <w:tr w:rsidR="001710F4" w:rsidRPr="004D584F" w14:paraId="1D791048" w14:textId="77777777" w:rsidTr="00162CEB">
        <w:trPr>
          <w:trHeight w:val="340"/>
          <w:jc w:val="center"/>
        </w:trPr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0AF0A4A" w14:textId="77777777" w:rsidR="001710F4" w:rsidRPr="004D584F" w:rsidRDefault="001710F4" w:rsidP="007C5C7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emotherapy, n (%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62AA7ED" w14:textId="77777777" w:rsidR="001710F4" w:rsidRPr="004D584F" w:rsidRDefault="001710F4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710F4" w:rsidRPr="004D584F" w14:paraId="598C9C28" w14:textId="77777777" w:rsidTr="00162CEB">
        <w:trPr>
          <w:trHeight w:val="340"/>
          <w:jc w:val="center"/>
        </w:trPr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872642F" w14:textId="77777777" w:rsidR="001710F4" w:rsidRPr="004D584F" w:rsidRDefault="001710F4" w:rsidP="007C5C7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   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77A4A98" w14:textId="77777777" w:rsidR="001710F4" w:rsidRPr="004D584F" w:rsidRDefault="001710F4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0.43 (0.19, 0.98)</w:t>
            </w:r>
          </w:p>
        </w:tc>
      </w:tr>
      <w:tr w:rsidR="001710F4" w:rsidRPr="004D584F" w14:paraId="668976D2" w14:textId="77777777" w:rsidTr="00162CEB">
        <w:trPr>
          <w:trHeight w:val="340"/>
          <w:jc w:val="center"/>
        </w:trPr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24F9CCD" w14:textId="77777777" w:rsidR="001710F4" w:rsidRPr="004D584F" w:rsidRDefault="001710F4" w:rsidP="007C5C7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   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33F1806" w14:textId="77777777" w:rsidR="001710F4" w:rsidRPr="004D584F" w:rsidRDefault="001710F4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0.90 (0.44, 1.45)</w:t>
            </w:r>
          </w:p>
        </w:tc>
      </w:tr>
      <w:tr w:rsidR="001710F4" w:rsidRPr="00E5005E" w14:paraId="2B700620" w14:textId="77777777" w:rsidTr="00162CEB">
        <w:trPr>
          <w:trHeight w:val="320"/>
          <w:jc w:val="center"/>
        </w:trPr>
        <w:tc>
          <w:tcPr>
            <w:tcW w:w="51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A04290" w14:textId="77777777" w:rsidR="001710F4" w:rsidRPr="004D584F" w:rsidRDefault="001710F4" w:rsidP="007C5C7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4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1</w:t>
            </w:r>
            <w:r w:rsidRPr="004D584F">
              <w:rPr>
                <w:rFonts w:ascii="Arial" w:hAnsi="Arial" w:cs="Arial"/>
                <w:color w:val="000000"/>
                <w:sz w:val="16"/>
                <w:szCs w:val="16"/>
              </w:rPr>
              <w:t>Time to Metastases: Median (Q1, Q3)</w:t>
            </w:r>
          </w:p>
          <w:p w14:paraId="192653D9" w14:textId="77777777" w:rsidR="001710F4" w:rsidRPr="004D584F" w:rsidRDefault="001710F4" w:rsidP="007C5C7C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</w:pPr>
            <w:r w:rsidRPr="004D584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2</w:t>
            </w:r>
            <w:r w:rsidRPr="004D584F">
              <w:rPr>
                <w:rFonts w:ascii="Arial" w:hAnsi="Arial" w:cs="Arial"/>
                <w:color w:val="000000"/>
                <w:sz w:val="16"/>
                <w:szCs w:val="16"/>
              </w:rPr>
              <w:t>Kruskal-Wallis rank sum test; Wilcoxon rank sum test</w:t>
            </w:r>
            <w:r w:rsidRPr="004D584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 </w:t>
            </w:r>
          </w:p>
          <w:p w14:paraId="6E6B74E2" w14:textId="77777777" w:rsidR="001710F4" w:rsidRPr="004D584F" w:rsidRDefault="001710F4" w:rsidP="007C5C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sz w:val="16"/>
                <w:szCs w:val="16"/>
              </w:rPr>
              <w:t>IHD = Ischemic Heart Disease, OSA = Obstructive sleep apnea, COPD = Chronic obstructive pulmonary disease, T2DM = Type 2 Diabetes Mellitus, BMI = Body Mass Index, CKD = chronic kidney disease, CLD = Chronic Liver Disease</w:t>
            </w:r>
          </w:p>
        </w:tc>
      </w:tr>
    </w:tbl>
    <w:p w14:paraId="0DE656A0" w14:textId="6566A39E" w:rsidR="001710F4" w:rsidRDefault="001031EC">
      <w:r>
        <w:br w:type="page"/>
      </w:r>
    </w:p>
    <w:p w14:paraId="691A84BD" w14:textId="3E22A4AA" w:rsidR="001710F4" w:rsidRDefault="001710F4" w:rsidP="001710F4">
      <w:pPr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lastRenderedPageBreak/>
        <w:t>Table</w:t>
      </w:r>
      <w:r w:rsidR="006033FD">
        <w:rPr>
          <w:rFonts w:ascii="Arial" w:hAnsi="Arial" w:cs="Arial"/>
          <w:b/>
          <w:bCs/>
          <w:color w:val="000000" w:themeColor="text1"/>
        </w:rPr>
        <w:t xml:space="preserve"> </w:t>
      </w:r>
      <w:r w:rsidR="00813854">
        <w:rPr>
          <w:rFonts w:ascii="Arial" w:hAnsi="Arial" w:cs="Arial"/>
          <w:b/>
          <w:bCs/>
          <w:color w:val="000000" w:themeColor="text1"/>
        </w:rPr>
        <w:t>4</w:t>
      </w:r>
      <w:r>
        <w:rPr>
          <w:rFonts w:ascii="Arial" w:hAnsi="Arial" w:cs="Arial"/>
          <w:b/>
          <w:bCs/>
          <w:color w:val="000000" w:themeColor="text1"/>
        </w:rPr>
        <w:t xml:space="preserve">: </w:t>
      </w:r>
      <w:r w:rsidRPr="00C00CE5">
        <w:rPr>
          <w:rFonts w:ascii="Arial" w:eastAsiaTheme="minorEastAsia" w:hAnsi="Arial" w:cs="Arial"/>
          <w:b/>
          <w:bCs/>
          <w:color w:val="000000" w:themeColor="text1"/>
        </w:rPr>
        <w:t>Comparative Characteristics for Baseline vs. Post-Baseline Liver Metastasis</w:t>
      </w:r>
      <w:r>
        <w:rPr>
          <w:rFonts w:ascii="Arial" w:hAnsi="Arial" w:cs="Arial"/>
          <w:b/>
          <w:bCs/>
          <w:color w:val="000000" w:themeColor="text1"/>
        </w:rPr>
        <w:t xml:space="preserve"> Along with Patient Characteristics for All Controls</w:t>
      </w:r>
    </w:p>
    <w:p w14:paraId="06DE2C05" w14:textId="77777777" w:rsidR="001710F4" w:rsidRDefault="001710F4"/>
    <w:tbl>
      <w:tblPr>
        <w:tblW w:w="10700" w:type="dxa"/>
        <w:tblLook w:val="04A0" w:firstRow="1" w:lastRow="0" w:firstColumn="1" w:lastColumn="0" w:noHBand="0" w:noVBand="1"/>
      </w:tblPr>
      <w:tblGrid>
        <w:gridCol w:w="3230"/>
        <w:gridCol w:w="1620"/>
        <w:gridCol w:w="1800"/>
        <w:gridCol w:w="1440"/>
        <w:gridCol w:w="2610"/>
      </w:tblGrid>
      <w:tr w:rsidR="001710F4" w:rsidRPr="004D584F" w14:paraId="0E7CE2DF" w14:textId="77777777" w:rsidTr="00162CEB">
        <w:trPr>
          <w:trHeight w:val="600"/>
        </w:trPr>
        <w:tc>
          <w:tcPr>
            <w:tcW w:w="3230" w:type="dxa"/>
            <w:tcBorders>
              <w:top w:val="single" w:sz="8" w:space="0" w:color="D1D1D1"/>
              <w:left w:val="single" w:sz="8" w:space="0" w:color="D1D1D1"/>
              <w:bottom w:val="single" w:sz="8" w:space="0" w:color="D1D1D1"/>
              <w:right w:val="single" w:sz="8" w:space="0" w:color="D1D1D1"/>
            </w:tcBorders>
            <w:noWrap/>
            <w:vAlign w:val="bottom"/>
            <w:hideMark/>
          </w:tcPr>
          <w:p w14:paraId="144B6481" w14:textId="77777777" w:rsidR="001710F4" w:rsidRPr="004D584F" w:rsidRDefault="001710F4" w:rsidP="007C5C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60" w:type="dxa"/>
            <w:gridSpan w:val="3"/>
            <w:tcBorders>
              <w:top w:val="single" w:sz="8" w:space="0" w:color="D1D1D1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2B5B748B" w14:textId="77777777" w:rsidR="001710F4" w:rsidRPr="004D584F" w:rsidRDefault="001710F4" w:rsidP="007C5C7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oportion of LM Cases, N = 3333</w:t>
            </w:r>
          </w:p>
        </w:tc>
        <w:tc>
          <w:tcPr>
            <w:tcW w:w="2610" w:type="dxa"/>
            <w:tcBorders>
              <w:top w:val="single" w:sz="8" w:space="0" w:color="D1D1D1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6E92BD81" w14:textId="77777777" w:rsidR="001710F4" w:rsidRPr="004D584F" w:rsidRDefault="001710F4" w:rsidP="007C5C7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atient Characteristics of all Control</w:t>
            </w: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710F4" w:rsidRPr="004D584F" w14:paraId="6EDE10B6" w14:textId="77777777" w:rsidTr="00162CEB">
        <w:trPr>
          <w:trHeight w:val="320"/>
        </w:trPr>
        <w:tc>
          <w:tcPr>
            <w:tcW w:w="3230" w:type="dxa"/>
            <w:vMerge w:val="restart"/>
            <w:tcBorders>
              <w:top w:val="nil"/>
              <w:left w:val="single" w:sz="8" w:space="0" w:color="D1D1D1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681832CA" w14:textId="77777777" w:rsidR="001710F4" w:rsidRPr="004D584F" w:rsidRDefault="001710F4" w:rsidP="007C5C7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8" w:space="0" w:color="D1D1D1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03616EEA" w14:textId="77777777" w:rsidR="001710F4" w:rsidRPr="004D584F" w:rsidRDefault="001710F4" w:rsidP="007C5C7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aseline LM    2,066</w:t>
            </w:r>
          </w:p>
        </w:tc>
        <w:tc>
          <w:tcPr>
            <w:tcW w:w="1800" w:type="dxa"/>
            <w:vMerge w:val="restart"/>
            <w:tcBorders>
              <w:top w:val="nil"/>
              <w:left w:val="single" w:sz="8" w:space="0" w:color="D1D1D1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4BE8C054" w14:textId="77777777" w:rsidR="001710F4" w:rsidRPr="004D584F" w:rsidRDefault="001710F4" w:rsidP="007C5C7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Post baseline LM </w:t>
            </w:r>
          </w:p>
          <w:p w14:paraId="3B272EA2" w14:textId="77777777" w:rsidR="001710F4" w:rsidRPr="004D584F" w:rsidRDefault="001710F4" w:rsidP="00162CE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,267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D1D1D1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6934C7B4" w14:textId="77777777" w:rsidR="001710F4" w:rsidRPr="004D584F" w:rsidRDefault="001710F4" w:rsidP="007C5C7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  <w:r w:rsidRPr="004D584F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610" w:type="dxa"/>
            <w:vMerge w:val="restart"/>
            <w:tcBorders>
              <w:top w:val="nil"/>
              <w:left w:val="single" w:sz="8" w:space="0" w:color="D1D1D1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28DE2FD7" w14:textId="77777777" w:rsidR="001710F4" w:rsidRPr="004D584F" w:rsidRDefault="001710F4" w:rsidP="007C5C7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ntrol 9,622</w:t>
            </w:r>
          </w:p>
        </w:tc>
      </w:tr>
      <w:tr w:rsidR="00B06DE7" w:rsidRPr="004D584F" w14:paraId="10078206" w14:textId="77777777" w:rsidTr="00162CEB">
        <w:trPr>
          <w:trHeight w:val="340"/>
        </w:trPr>
        <w:tc>
          <w:tcPr>
            <w:tcW w:w="3230" w:type="dxa"/>
            <w:vMerge/>
            <w:tcBorders>
              <w:top w:val="nil"/>
              <w:left w:val="single" w:sz="8" w:space="0" w:color="D1D1D1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58340C81" w14:textId="77777777" w:rsidR="00B06DE7" w:rsidRPr="004D584F" w:rsidRDefault="00B06DE7" w:rsidP="007C5C7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8" w:space="0" w:color="D1D1D1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5FD08A67" w14:textId="77777777" w:rsidR="00B06DE7" w:rsidRPr="004D584F" w:rsidRDefault="00B06DE7" w:rsidP="007C5C7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8" w:space="0" w:color="D1D1D1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5E5A6D94" w14:textId="77777777" w:rsidR="00B06DE7" w:rsidRPr="004D584F" w:rsidRDefault="00B06DE7" w:rsidP="007C5C7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D1D1D1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4E2AB0A4" w14:textId="77777777" w:rsidR="00B06DE7" w:rsidRPr="004D584F" w:rsidRDefault="00B06DE7" w:rsidP="007C5C7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vMerge/>
            <w:tcBorders>
              <w:top w:val="nil"/>
              <w:left w:val="single" w:sz="8" w:space="0" w:color="D1D1D1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56C7504E" w14:textId="77777777" w:rsidR="00B06DE7" w:rsidRPr="004D584F" w:rsidRDefault="00B06DE7" w:rsidP="007C5C7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B06DE7" w:rsidRPr="004D584F" w14:paraId="5086B2B9" w14:textId="77777777" w:rsidTr="00162CEB">
        <w:trPr>
          <w:trHeight w:val="340"/>
        </w:trPr>
        <w:tc>
          <w:tcPr>
            <w:tcW w:w="3230" w:type="dxa"/>
            <w:tcBorders>
              <w:top w:val="nil"/>
              <w:left w:val="single" w:sz="8" w:space="0" w:color="D1D1D1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0B13D336" w14:textId="77777777" w:rsidR="00B06DE7" w:rsidRPr="004D584F" w:rsidRDefault="00B06DE7" w:rsidP="007C5C7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ge (years), Median (Q1, Q3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129A667B" w14:textId="77777777" w:rsidR="00B06DE7" w:rsidRPr="004D584F" w:rsidRDefault="00B06DE7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485A4870" w14:textId="77777777" w:rsidR="00B06DE7" w:rsidRPr="004D584F" w:rsidRDefault="00B06DE7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4A99BCAA" w14:textId="77777777" w:rsidR="00B06DE7" w:rsidRPr="004D584F" w:rsidRDefault="00B06DE7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06E7A6A5" w14:textId="77777777" w:rsidR="00B06DE7" w:rsidRPr="004D584F" w:rsidRDefault="00B06DE7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73.0 (65.0, 80.0)</w:t>
            </w:r>
          </w:p>
        </w:tc>
      </w:tr>
      <w:tr w:rsidR="00B06DE7" w:rsidRPr="004D584F" w14:paraId="5C633F6D" w14:textId="77777777" w:rsidTr="00162CEB">
        <w:trPr>
          <w:trHeight w:val="340"/>
        </w:trPr>
        <w:tc>
          <w:tcPr>
            <w:tcW w:w="3230" w:type="dxa"/>
            <w:tcBorders>
              <w:top w:val="nil"/>
              <w:left w:val="single" w:sz="8" w:space="0" w:color="D1D1D1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5A8354B9" w14:textId="77777777" w:rsidR="00B06DE7" w:rsidRPr="004D584F" w:rsidRDefault="00B06DE7" w:rsidP="007C5C7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ge Group, n (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7B561E29" w14:textId="77777777" w:rsidR="00B06DE7" w:rsidRPr="004D584F" w:rsidRDefault="00B06DE7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31D00CBF" w14:textId="77777777" w:rsidR="00B06DE7" w:rsidRPr="004D584F" w:rsidRDefault="00B06DE7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1585CCFD" w14:textId="77777777" w:rsidR="00B06DE7" w:rsidRPr="004D584F" w:rsidRDefault="00B06DE7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4915B1F8" w14:textId="77777777" w:rsidR="00B06DE7" w:rsidRPr="004D584F" w:rsidRDefault="00B06DE7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06DE7" w:rsidRPr="004D584F" w14:paraId="724D8EF3" w14:textId="77777777" w:rsidTr="00162CEB">
        <w:trPr>
          <w:trHeight w:val="340"/>
        </w:trPr>
        <w:tc>
          <w:tcPr>
            <w:tcW w:w="3230" w:type="dxa"/>
            <w:tcBorders>
              <w:top w:val="nil"/>
              <w:left w:val="single" w:sz="8" w:space="0" w:color="D1D1D1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66852E75" w14:textId="77777777" w:rsidR="00B06DE7" w:rsidRPr="004D584F" w:rsidRDefault="00B06DE7" w:rsidP="007C5C7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   45-6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1E5433FE" w14:textId="77777777" w:rsidR="00B06DE7" w:rsidRPr="004D584F" w:rsidRDefault="00B06DE7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232(11.2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1F5B69EC" w14:textId="77777777" w:rsidR="00B06DE7" w:rsidRPr="004D584F" w:rsidRDefault="00B06DE7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218(17.2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10FB43A0" w14:textId="77777777" w:rsidR="00B06DE7" w:rsidRPr="004D584F" w:rsidRDefault="00B06DE7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125E1025" w14:textId="77777777" w:rsidR="00B06DE7" w:rsidRPr="004D584F" w:rsidRDefault="00B06DE7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1,136 (12%)</w:t>
            </w:r>
          </w:p>
        </w:tc>
      </w:tr>
      <w:tr w:rsidR="00B06DE7" w:rsidRPr="004D584F" w14:paraId="7B19108C" w14:textId="77777777" w:rsidTr="00162CEB">
        <w:trPr>
          <w:trHeight w:val="340"/>
        </w:trPr>
        <w:tc>
          <w:tcPr>
            <w:tcW w:w="3230" w:type="dxa"/>
            <w:tcBorders>
              <w:top w:val="nil"/>
              <w:left w:val="single" w:sz="8" w:space="0" w:color="D1D1D1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2471E1D6" w14:textId="4C8DCD54" w:rsidR="00B06DE7" w:rsidRPr="004D584F" w:rsidRDefault="00B06DE7" w:rsidP="007C5C7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   61-7</w:t>
            </w:r>
            <w:r w:rsidR="00B9279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3FF19540" w14:textId="77777777" w:rsidR="00B06DE7" w:rsidRPr="004D584F" w:rsidRDefault="00B06DE7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988(47.8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31F78F2B" w14:textId="77777777" w:rsidR="00B06DE7" w:rsidRPr="004D584F" w:rsidRDefault="00B06DE7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652(51.5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013C3313" w14:textId="77777777" w:rsidR="00B06DE7" w:rsidRPr="004D584F" w:rsidRDefault="00B06DE7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7D801A31" w14:textId="77777777" w:rsidR="00B06DE7" w:rsidRPr="004D584F" w:rsidRDefault="00B06DE7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4,319 (45%)</w:t>
            </w:r>
          </w:p>
        </w:tc>
      </w:tr>
      <w:tr w:rsidR="00B06DE7" w:rsidRPr="004D584F" w14:paraId="13946B8A" w14:textId="77777777" w:rsidTr="00162CEB">
        <w:trPr>
          <w:trHeight w:val="340"/>
        </w:trPr>
        <w:tc>
          <w:tcPr>
            <w:tcW w:w="3230" w:type="dxa"/>
            <w:tcBorders>
              <w:top w:val="nil"/>
              <w:left w:val="single" w:sz="8" w:space="0" w:color="D1D1D1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0B9CB32A" w14:textId="0A97B0C2" w:rsidR="00B06DE7" w:rsidRPr="004D584F" w:rsidRDefault="00B06DE7" w:rsidP="007C5C7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   </w:t>
            </w:r>
            <w:r w:rsidR="00B9279C" w:rsidRPr="004D584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&gt;= 7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1591FFBE" w14:textId="77777777" w:rsidR="00B06DE7" w:rsidRPr="004D584F" w:rsidRDefault="00B06DE7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846(40.9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1D0CD951" w14:textId="77777777" w:rsidR="00B06DE7" w:rsidRPr="004D584F" w:rsidRDefault="00B06DE7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397(31.3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10F9C23C" w14:textId="77777777" w:rsidR="00B06DE7" w:rsidRPr="004D584F" w:rsidRDefault="00B06DE7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589D280D" w14:textId="77777777" w:rsidR="00B06DE7" w:rsidRPr="004D584F" w:rsidRDefault="00B06DE7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4,167 (43%)</w:t>
            </w:r>
          </w:p>
        </w:tc>
      </w:tr>
      <w:tr w:rsidR="00B06DE7" w:rsidRPr="004D584F" w14:paraId="2524AD6A" w14:textId="77777777" w:rsidTr="00162CEB">
        <w:trPr>
          <w:trHeight w:val="340"/>
        </w:trPr>
        <w:tc>
          <w:tcPr>
            <w:tcW w:w="3230" w:type="dxa"/>
            <w:tcBorders>
              <w:top w:val="nil"/>
              <w:left w:val="single" w:sz="8" w:space="0" w:color="D1D1D1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3FEE4B40" w14:textId="77777777" w:rsidR="00B06DE7" w:rsidRPr="004D584F" w:rsidRDefault="00B06DE7" w:rsidP="007C5C7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thnicity, n (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33C99FFB" w14:textId="77777777" w:rsidR="00B06DE7" w:rsidRPr="004D584F" w:rsidRDefault="00B06DE7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590B2FD5" w14:textId="77777777" w:rsidR="00B06DE7" w:rsidRPr="004D584F" w:rsidRDefault="00B06DE7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1D36DB71" w14:textId="77777777" w:rsidR="00B06DE7" w:rsidRPr="004D584F" w:rsidRDefault="00B06DE7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5C8D4874" w14:textId="77777777" w:rsidR="00B06DE7" w:rsidRPr="004D584F" w:rsidRDefault="00B06DE7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06DE7" w:rsidRPr="004D584F" w14:paraId="663F1511" w14:textId="77777777" w:rsidTr="00162CEB">
        <w:trPr>
          <w:trHeight w:val="340"/>
        </w:trPr>
        <w:tc>
          <w:tcPr>
            <w:tcW w:w="3230" w:type="dxa"/>
            <w:tcBorders>
              <w:top w:val="nil"/>
              <w:left w:val="single" w:sz="8" w:space="0" w:color="D1D1D1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0B1D8949" w14:textId="77777777" w:rsidR="00B06DE7" w:rsidRPr="004D584F" w:rsidRDefault="00B06DE7" w:rsidP="007C5C7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   Not Hispanic or Latin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07287DD4" w14:textId="77777777" w:rsidR="00B06DE7" w:rsidRPr="004D584F" w:rsidRDefault="00B06DE7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1,581(76.5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376FEC5B" w14:textId="77777777" w:rsidR="00B06DE7" w:rsidRPr="004D584F" w:rsidRDefault="00B06DE7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956(75.5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5BCB3DB1" w14:textId="77777777" w:rsidR="00B06DE7" w:rsidRPr="004D584F" w:rsidRDefault="00B06DE7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1F0A98F4" w14:textId="77777777" w:rsidR="00B06DE7" w:rsidRPr="004D584F" w:rsidRDefault="00B06DE7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7,779 (81%)</w:t>
            </w:r>
          </w:p>
        </w:tc>
      </w:tr>
      <w:tr w:rsidR="00B06DE7" w:rsidRPr="004D584F" w14:paraId="69663390" w14:textId="77777777" w:rsidTr="00162CEB">
        <w:trPr>
          <w:trHeight w:val="340"/>
        </w:trPr>
        <w:tc>
          <w:tcPr>
            <w:tcW w:w="3230" w:type="dxa"/>
            <w:tcBorders>
              <w:top w:val="nil"/>
              <w:left w:val="single" w:sz="8" w:space="0" w:color="D1D1D1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1D182417" w14:textId="77777777" w:rsidR="00B06DE7" w:rsidRPr="004D584F" w:rsidRDefault="00B06DE7" w:rsidP="007C5C7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   Hispanic or Latin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422D43F2" w14:textId="77777777" w:rsidR="00B06DE7" w:rsidRPr="004D584F" w:rsidRDefault="00B06DE7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25(1.2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5D948097" w14:textId="77777777" w:rsidR="00B06DE7" w:rsidRPr="004D584F" w:rsidRDefault="00B06DE7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19(1.5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25160D5B" w14:textId="77777777" w:rsidR="00B06DE7" w:rsidRPr="004D584F" w:rsidRDefault="00B06DE7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5A0B1022" w14:textId="77777777" w:rsidR="00B06DE7" w:rsidRPr="004D584F" w:rsidRDefault="00B06DE7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278 (2.9%)</w:t>
            </w:r>
          </w:p>
        </w:tc>
      </w:tr>
      <w:tr w:rsidR="00B06DE7" w:rsidRPr="004D584F" w14:paraId="23546688" w14:textId="77777777" w:rsidTr="00162CEB">
        <w:trPr>
          <w:trHeight w:val="340"/>
        </w:trPr>
        <w:tc>
          <w:tcPr>
            <w:tcW w:w="3230" w:type="dxa"/>
            <w:tcBorders>
              <w:top w:val="nil"/>
              <w:left w:val="single" w:sz="8" w:space="0" w:color="D1D1D1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10D512FA" w14:textId="77777777" w:rsidR="00B06DE7" w:rsidRPr="004D584F" w:rsidRDefault="00B06DE7" w:rsidP="007C5C7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   Unknow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5945B75E" w14:textId="77777777" w:rsidR="00B06DE7" w:rsidRPr="004D584F" w:rsidRDefault="00B06DE7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460(22.3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629873FA" w14:textId="77777777" w:rsidR="00B06DE7" w:rsidRPr="004D584F" w:rsidRDefault="00B06DE7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292(23.0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0DA62E11" w14:textId="77777777" w:rsidR="00B06DE7" w:rsidRPr="004D584F" w:rsidRDefault="00B06DE7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3B41F966" w14:textId="77777777" w:rsidR="00B06DE7" w:rsidRPr="004D584F" w:rsidRDefault="00B06DE7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1,565 (16%)</w:t>
            </w:r>
          </w:p>
        </w:tc>
      </w:tr>
      <w:tr w:rsidR="00B06DE7" w:rsidRPr="004D584F" w14:paraId="3D9E1F25" w14:textId="77777777" w:rsidTr="00162CEB">
        <w:trPr>
          <w:trHeight w:val="340"/>
        </w:trPr>
        <w:tc>
          <w:tcPr>
            <w:tcW w:w="3230" w:type="dxa"/>
            <w:tcBorders>
              <w:top w:val="nil"/>
              <w:left w:val="single" w:sz="8" w:space="0" w:color="D1D1D1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77EE2A12" w14:textId="77777777" w:rsidR="00B06DE7" w:rsidRPr="004D584F" w:rsidRDefault="00B06DE7" w:rsidP="007C5C7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ace, n (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06D0FD5D" w14:textId="77777777" w:rsidR="00B06DE7" w:rsidRPr="004D584F" w:rsidRDefault="00B06DE7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1A947FD3" w14:textId="77777777" w:rsidR="00B06DE7" w:rsidRPr="004D584F" w:rsidRDefault="00B06DE7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4DF88D7B" w14:textId="77777777" w:rsidR="00B06DE7" w:rsidRPr="004D584F" w:rsidRDefault="00B06DE7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53587AA1" w14:textId="77777777" w:rsidR="00B06DE7" w:rsidRPr="004D584F" w:rsidRDefault="00B06DE7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06DE7" w:rsidRPr="004D584F" w14:paraId="1C227EBD" w14:textId="77777777" w:rsidTr="00162CEB">
        <w:trPr>
          <w:trHeight w:val="340"/>
        </w:trPr>
        <w:tc>
          <w:tcPr>
            <w:tcW w:w="3230" w:type="dxa"/>
            <w:tcBorders>
              <w:top w:val="nil"/>
              <w:left w:val="single" w:sz="8" w:space="0" w:color="D1D1D1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761DA08F" w14:textId="77777777" w:rsidR="00B06DE7" w:rsidRPr="004D584F" w:rsidRDefault="00B06DE7" w:rsidP="007C5C7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   Whi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69A59125" w14:textId="77777777" w:rsidR="00B06DE7" w:rsidRPr="004D584F" w:rsidRDefault="00B06DE7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1,571(76.0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0FBE3ABF" w14:textId="77777777" w:rsidR="00B06DE7" w:rsidRPr="004D584F" w:rsidRDefault="00B06DE7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952 (75.1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0FE05FFF" w14:textId="77777777" w:rsidR="00B06DE7" w:rsidRPr="004D584F" w:rsidRDefault="00B06DE7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2DCF6C5D" w14:textId="77777777" w:rsidR="00B06DE7" w:rsidRPr="004D584F" w:rsidRDefault="00B06DE7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7,208 (75%)</w:t>
            </w:r>
          </w:p>
        </w:tc>
      </w:tr>
      <w:tr w:rsidR="00B06DE7" w:rsidRPr="004D584F" w14:paraId="5039AE73" w14:textId="77777777" w:rsidTr="00162CEB">
        <w:trPr>
          <w:trHeight w:val="340"/>
        </w:trPr>
        <w:tc>
          <w:tcPr>
            <w:tcW w:w="3230" w:type="dxa"/>
            <w:tcBorders>
              <w:top w:val="nil"/>
              <w:left w:val="single" w:sz="8" w:space="0" w:color="D1D1D1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7264E323" w14:textId="77777777" w:rsidR="00B06DE7" w:rsidRPr="004D584F" w:rsidRDefault="00B06DE7" w:rsidP="007C5C7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     </w:t>
            </w:r>
            <w:r w:rsidRPr="004D584F">
              <w:rPr>
                <w:rFonts w:ascii="Arial" w:hAnsi="Arial" w:cs="Arial"/>
                <w:i/>
                <w:iCs/>
                <w:color w:val="1D1C1D"/>
                <w:sz w:val="20"/>
                <w:szCs w:val="20"/>
              </w:rPr>
              <w:t>Black or African America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236AA4B0" w14:textId="77777777" w:rsidR="00B06DE7" w:rsidRPr="004D584F" w:rsidRDefault="00B06DE7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108(5.2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4D3CA7DD" w14:textId="77777777" w:rsidR="00B06DE7" w:rsidRPr="004D584F" w:rsidRDefault="00B06DE7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72(5.7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2B009E68" w14:textId="77777777" w:rsidR="00B06DE7" w:rsidRPr="004D584F" w:rsidRDefault="00B06DE7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51C9BC72" w14:textId="77777777" w:rsidR="00B06DE7" w:rsidRPr="004D584F" w:rsidRDefault="00B06DE7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734 (7.6%)</w:t>
            </w:r>
          </w:p>
        </w:tc>
      </w:tr>
      <w:tr w:rsidR="00B06DE7" w:rsidRPr="004D584F" w14:paraId="301AAB93" w14:textId="77777777" w:rsidTr="00162CEB">
        <w:trPr>
          <w:trHeight w:val="340"/>
        </w:trPr>
        <w:tc>
          <w:tcPr>
            <w:tcW w:w="3230" w:type="dxa"/>
            <w:tcBorders>
              <w:top w:val="nil"/>
              <w:left w:val="single" w:sz="8" w:space="0" w:color="D1D1D1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4FE65B93" w14:textId="77777777" w:rsidR="00B06DE7" w:rsidRPr="004D584F" w:rsidRDefault="00B06DE7" w:rsidP="007C5C7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   Other Rac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53540286" w14:textId="77777777" w:rsidR="00B06DE7" w:rsidRPr="004D584F" w:rsidRDefault="00B06DE7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28(1.4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58F1ACA3" w14:textId="77777777" w:rsidR="00B06DE7" w:rsidRPr="004D584F" w:rsidRDefault="00B06DE7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20(1.6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4A78E0E0" w14:textId="77777777" w:rsidR="00B06DE7" w:rsidRPr="004D584F" w:rsidRDefault="00B06DE7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1A57CE4A" w14:textId="77777777" w:rsidR="00B06DE7" w:rsidRPr="004D584F" w:rsidRDefault="00B06DE7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398 (4.1%)</w:t>
            </w:r>
          </w:p>
        </w:tc>
      </w:tr>
      <w:tr w:rsidR="00B06DE7" w:rsidRPr="004D584F" w14:paraId="4D75F606" w14:textId="77777777" w:rsidTr="00162CEB">
        <w:trPr>
          <w:trHeight w:val="340"/>
        </w:trPr>
        <w:tc>
          <w:tcPr>
            <w:tcW w:w="3230" w:type="dxa"/>
            <w:tcBorders>
              <w:top w:val="nil"/>
              <w:left w:val="single" w:sz="8" w:space="0" w:color="D1D1D1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0A3503FE" w14:textId="77777777" w:rsidR="00B06DE7" w:rsidRPr="004D584F" w:rsidRDefault="00B06DE7" w:rsidP="007C5C7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   Unknow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2EE6D5BB" w14:textId="77777777" w:rsidR="00B06DE7" w:rsidRPr="004D584F" w:rsidRDefault="00B06DE7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359(17.4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68A23216" w14:textId="77777777" w:rsidR="00B06DE7" w:rsidRPr="004D584F" w:rsidRDefault="00B06DE7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223(17.6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316856F3" w14:textId="77777777" w:rsidR="00B06DE7" w:rsidRPr="004D584F" w:rsidRDefault="00B06DE7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0ADC83C5" w14:textId="77777777" w:rsidR="00B06DE7" w:rsidRPr="004D584F" w:rsidRDefault="00B06DE7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1,282 (13%)</w:t>
            </w:r>
          </w:p>
        </w:tc>
      </w:tr>
      <w:tr w:rsidR="00B06DE7" w:rsidRPr="004D584F" w14:paraId="59B93FC8" w14:textId="77777777" w:rsidTr="00162CEB">
        <w:trPr>
          <w:trHeight w:val="620"/>
        </w:trPr>
        <w:tc>
          <w:tcPr>
            <w:tcW w:w="3230" w:type="dxa"/>
            <w:tcBorders>
              <w:top w:val="nil"/>
              <w:left w:val="single" w:sz="8" w:space="0" w:color="D1D1D1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416C1AA6" w14:textId="77777777" w:rsidR="00B06DE7" w:rsidRPr="004D584F" w:rsidRDefault="00B06DE7" w:rsidP="007C5C7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x, n (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6B471D4E" w14:textId="77777777" w:rsidR="00B06DE7" w:rsidRPr="004D584F" w:rsidRDefault="00B06DE7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223C32B9" w14:textId="77777777" w:rsidR="00B06DE7" w:rsidRPr="004D584F" w:rsidRDefault="00B06DE7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7A72A092" w14:textId="77777777" w:rsidR="00B06DE7" w:rsidRPr="004D584F" w:rsidRDefault="00B06DE7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1A86F82D" w14:textId="77777777" w:rsidR="00B06DE7" w:rsidRPr="004D584F" w:rsidRDefault="00B06DE7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06DE7" w:rsidRPr="004D584F" w14:paraId="220D1A6D" w14:textId="77777777" w:rsidTr="00162CEB">
        <w:trPr>
          <w:trHeight w:val="340"/>
        </w:trPr>
        <w:tc>
          <w:tcPr>
            <w:tcW w:w="3230" w:type="dxa"/>
            <w:tcBorders>
              <w:top w:val="nil"/>
              <w:left w:val="single" w:sz="8" w:space="0" w:color="D1D1D1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32D0C947" w14:textId="77777777" w:rsidR="00B06DE7" w:rsidRPr="004D584F" w:rsidRDefault="00B06DE7" w:rsidP="007C5C7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   Femal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0EC678AB" w14:textId="77777777" w:rsidR="00B06DE7" w:rsidRPr="004D584F" w:rsidRDefault="00B06DE7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1,011(48.9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6F1003B9" w14:textId="77777777" w:rsidR="00B06DE7" w:rsidRPr="004D584F" w:rsidRDefault="00B06DE7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624(49.3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546BB49C" w14:textId="77777777" w:rsidR="00B06DE7" w:rsidRPr="004D584F" w:rsidRDefault="00B06DE7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42FCADCC" w14:textId="77777777" w:rsidR="00B06DE7" w:rsidRPr="004D584F" w:rsidRDefault="00B06DE7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5,011 (52%)</w:t>
            </w:r>
          </w:p>
        </w:tc>
      </w:tr>
      <w:tr w:rsidR="00B06DE7" w:rsidRPr="004D584F" w14:paraId="4CB233C7" w14:textId="77777777" w:rsidTr="00162CEB">
        <w:trPr>
          <w:trHeight w:val="340"/>
        </w:trPr>
        <w:tc>
          <w:tcPr>
            <w:tcW w:w="3230" w:type="dxa"/>
            <w:tcBorders>
              <w:top w:val="nil"/>
              <w:left w:val="single" w:sz="8" w:space="0" w:color="D1D1D1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6BBB9598" w14:textId="77777777" w:rsidR="00B06DE7" w:rsidRPr="004D584F" w:rsidRDefault="00B06DE7" w:rsidP="007C5C7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   Mal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1666EBCC" w14:textId="77777777" w:rsidR="00B06DE7" w:rsidRPr="004D584F" w:rsidRDefault="00B06DE7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1,055(51.1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0570A317" w14:textId="77777777" w:rsidR="00B06DE7" w:rsidRPr="004D584F" w:rsidRDefault="00B06DE7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643(50.7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4D2D62C0" w14:textId="77777777" w:rsidR="00B06DE7" w:rsidRPr="004D584F" w:rsidRDefault="00B06DE7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61323ED5" w14:textId="77777777" w:rsidR="00B06DE7" w:rsidRPr="004D584F" w:rsidRDefault="00B06DE7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4,611 (48%)</w:t>
            </w:r>
          </w:p>
        </w:tc>
      </w:tr>
      <w:tr w:rsidR="00B06DE7" w:rsidRPr="004D584F" w14:paraId="17C0545B" w14:textId="77777777" w:rsidTr="00162CEB">
        <w:trPr>
          <w:trHeight w:val="340"/>
        </w:trPr>
        <w:tc>
          <w:tcPr>
            <w:tcW w:w="3230" w:type="dxa"/>
            <w:tcBorders>
              <w:top w:val="nil"/>
              <w:left w:val="single" w:sz="8" w:space="0" w:color="D1D1D1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6B7941BE" w14:textId="77777777" w:rsidR="00B06DE7" w:rsidRPr="004D584F" w:rsidRDefault="00B06DE7" w:rsidP="007C5C7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gion, n (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25DBF7CF" w14:textId="77777777" w:rsidR="00B06DE7" w:rsidRPr="004D584F" w:rsidRDefault="00B06DE7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02BE7554" w14:textId="77777777" w:rsidR="00B06DE7" w:rsidRPr="004D584F" w:rsidRDefault="00B06DE7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5FA7C2AC" w14:textId="77777777" w:rsidR="00B06DE7" w:rsidRPr="004D584F" w:rsidRDefault="00B06DE7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41E4324E" w14:textId="77777777" w:rsidR="00B06DE7" w:rsidRPr="004D584F" w:rsidRDefault="00B06DE7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06DE7" w:rsidRPr="004D584F" w14:paraId="2F1B8324" w14:textId="77777777" w:rsidTr="00162CEB">
        <w:trPr>
          <w:trHeight w:val="340"/>
        </w:trPr>
        <w:tc>
          <w:tcPr>
            <w:tcW w:w="3230" w:type="dxa"/>
            <w:tcBorders>
              <w:top w:val="nil"/>
              <w:left w:val="single" w:sz="8" w:space="0" w:color="D1D1D1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4870D48A" w14:textId="77777777" w:rsidR="00B06DE7" w:rsidRPr="004D584F" w:rsidRDefault="00B06DE7" w:rsidP="007C5C7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   Midwes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2B9695CA" w14:textId="77777777" w:rsidR="00B06DE7" w:rsidRPr="004D584F" w:rsidRDefault="00B06DE7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74(3.6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4AFD3030" w14:textId="77777777" w:rsidR="00B06DE7" w:rsidRPr="004D584F" w:rsidRDefault="00B06DE7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55(4.3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6E2E780D" w14:textId="77777777" w:rsidR="00B06DE7" w:rsidRPr="004D584F" w:rsidRDefault="00B06DE7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07C08A08" w14:textId="77777777" w:rsidR="00B06DE7" w:rsidRPr="004D584F" w:rsidRDefault="00B06DE7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745 (7.7%)</w:t>
            </w:r>
          </w:p>
        </w:tc>
      </w:tr>
      <w:tr w:rsidR="00B06DE7" w:rsidRPr="004D584F" w14:paraId="0F3EBC51" w14:textId="77777777" w:rsidTr="00162CEB">
        <w:trPr>
          <w:trHeight w:val="340"/>
        </w:trPr>
        <w:tc>
          <w:tcPr>
            <w:tcW w:w="3230" w:type="dxa"/>
            <w:tcBorders>
              <w:top w:val="nil"/>
              <w:left w:val="single" w:sz="8" w:space="0" w:color="D1D1D1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4D82C1B0" w14:textId="77777777" w:rsidR="00B06DE7" w:rsidRPr="004D584F" w:rsidRDefault="00B06DE7" w:rsidP="007C5C7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   Northeas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2C4D5877" w14:textId="77777777" w:rsidR="00B06DE7" w:rsidRPr="004D584F" w:rsidRDefault="00B06DE7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33(1.6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2E478F18" w14:textId="77777777" w:rsidR="00B06DE7" w:rsidRPr="004D584F" w:rsidRDefault="00B06DE7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21(1.7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0A495899" w14:textId="77777777" w:rsidR="00B06DE7" w:rsidRPr="004D584F" w:rsidRDefault="00B06DE7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3AD8A6FF" w14:textId="77777777" w:rsidR="00B06DE7" w:rsidRPr="004D584F" w:rsidRDefault="00B06DE7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325 (3.4%)</w:t>
            </w:r>
          </w:p>
        </w:tc>
      </w:tr>
      <w:tr w:rsidR="00B06DE7" w:rsidRPr="004D584F" w14:paraId="4EFA60CB" w14:textId="77777777" w:rsidTr="00162CEB">
        <w:trPr>
          <w:trHeight w:val="340"/>
        </w:trPr>
        <w:tc>
          <w:tcPr>
            <w:tcW w:w="3230" w:type="dxa"/>
            <w:tcBorders>
              <w:top w:val="nil"/>
              <w:left w:val="single" w:sz="8" w:space="0" w:color="D1D1D1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74CB369B" w14:textId="77777777" w:rsidR="00B06DE7" w:rsidRPr="004D584F" w:rsidRDefault="00B06DE7" w:rsidP="007C5C7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   South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32FAC794" w14:textId="77777777" w:rsidR="00B06DE7" w:rsidRPr="004D584F" w:rsidRDefault="00B06DE7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82(4.0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59C74890" w14:textId="77777777" w:rsidR="00B06DE7" w:rsidRPr="004D584F" w:rsidRDefault="00B06DE7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61(4.8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4D37A74F" w14:textId="77777777" w:rsidR="00B06DE7" w:rsidRPr="004D584F" w:rsidRDefault="00B06DE7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6B1A6A39" w14:textId="77777777" w:rsidR="00B06DE7" w:rsidRPr="004D584F" w:rsidRDefault="00B06DE7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1,206 (13%)</w:t>
            </w:r>
          </w:p>
        </w:tc>
      </w:tr>
      <w:tr w:rsidR="00B06DE7" w:rsidRPr="004D584F" w14:paraId="60224464" w14:textId="77777777" w:rsidTr="00162CEB">
        <w:trPr>
          <w:trHeight w:val="340"/>
        </w:trPr>
        <w:tc>
          <w:tcPr>
            <w:tcW w:w="3230" w:type="dxa"/>
            <w:tcBorders>
              <w:top w:val="nil"/>
              <w:left w:val="single" w:sz="8" w:space="0" w:color="D1D1D1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76603D1C" w14:textId="77777777" w:rsidR="00B06DE7" w:rsidRPr="004D584F" w:rsidRDefault="00B06DE7" w:rsidP="007C5C7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   Unknow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6515548E" w14:textId="77777777" w:rsidR="00B06DE7" w:rsidRPr="004D584F" w:rsidRDefault="00B06DE7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1,790(86.6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7E59AF50" w14:textId="77777777" w:rsidR="00B06DE7" w:rsidRPr="004D584F" w:rsidRDefault="00B06DE7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1,062(83.8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51A78733" w14:textId="77777777" w:rsidR="00B06DE7" w:rsidRPr="004D584F" w:rsidRDefault="00B06DE7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22FA8207" w14:textId="77777777" w:rsidR="00B06DE7" w:rsidRPr="004D584F" w:rsidRDefault="00B06DE7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6,676 (69%)</w:t>
            </w:r>
          </w:p>
        </w:tc>
      </w:tr>
      <w:tr w:rsidR="00B06DE7" w:rsidRPr="004D584F" w14:paraId="207DB124" w14:textId="77777777" w:rsidTr="00162CEB">
        <w:trPr>
          <w:trHeight w:val="340"/>
        </w:trPr>
        <w:tc>
          <w:tcPr>
            <w:tcW w:w="3230" w:type="dxa"/>
            <w:tcBorders>
              <w:top w:val="nil"/>
              <w:left w:val="single" w:sz="8" w:space="0" w:color="D1D1D1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1DA6A6A4" w14:textId="77777777" w:rsidR="00B06DE7" w:rsidRPr="004D584F" w:rsidRDefault="00B06DE7" w:rsidP="007C5C7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   Wes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1D53B427" w14:textId="77777777" w:rsidR="00B06DE7" w:rsidRPr="004D584F" w:rsidRDefault="00B06DE7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87(4.2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2F32F617" w14:textId="77777777" w:rsidR="00B06DE7" w:rsidRPr="004D584F" w:rsidRDefault="00B06DE7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68(5.4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5117937E" w14:textId="77777777" w:rsidR="00B06DE7" w:rsidRPr="004D584F" w:rsidRDefault="00B06DE7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10821906" w14:textId="77777777" w:rsidR="00B06DE7" w:rsidRPr="004D584F" w:rsidRDefault="00B06DE7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670 (7.0%)</w:t>
            </w:r>
          </w:p>
        </w:tc>
      </w:tr>
      <w:tr w:rsidR="00B06DE7" w:rsidRPr="004D584F" w14:paraId="309EA17E" w14:textId="77777777" w:rsidTr="00162CEB">
        <w:trPr>
          <w:trHeight w:val="340"/>
        </w:trPr>
        <w:tc>
          <w:tcPr>
            <w:tcW w:w="3230" w:type="dxa"/>
            <w:tcBorders>
              <w:top w:val="nil"/>
              <w:left w:val="single" w:sz="8" w:space="0" w:color="D1D1D1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110176B7" w14:textId="77777777" w:rsidR="00B06DE7" w:rsidRPr="004D584F" w:rsidRDefault="00B06DE7" w:rsidP="007C5C7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istant Metastases/Node, n (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00340CA5" w14:textId="77777777" w:rsidR="00B06DE7" w:rsidRPr="004D584F" w:rsidRDefault="00B06DE7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489(23.7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67D5D853" w14:textId="77777777" w:rsidR="00B06DE7" w:rsidRPr="004D584F" w:rsidRDefault="00B06DE7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123(9.7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11D8E5D0" w14:textId="77777777" w:rsidR="00B06DE7" w:rsidRPr="004D584F" w:rsidRDefault="00B06DE7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48F50F83" w14:textId="77777777" w:rsidR="00B06DE7" w:rsidRPr="004D584F" w:rsidRDefault="00B06DE7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670 (7.0%)</w:t>
            </w:r>
          </w:p>
        </w:tc>
      </w:tr>
      <w:tr w:rsidR="00B06DE7" w:rsidRPr="004D584F" w14:paraId="4638823B" w14:textId="77777777" w:rsidTr="00162CEB">
        <w:trPr>
          <w:trHeight w:val="340"/>
        </w:trPr>
        <w:tc>
          <w:tcPr>
            <w:tcW w:w="3230" w:type="dxa"/>
            <w:tcBorders>
              <w:top w:val="nil"/>
              <w:left w:val="single" w:sz="8" w:space="0" w:color="D1D1D1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50A62A60" w14:textId="77777777" w:rsidR="00B06DE7" w:rsidRPr="004D584F" w:rsidRDefault="00B06DE7" w:rsidP="007C5C7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imary Cancer Location, n (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11B48948" w14:textId="77777777" w:rsidR="00B06DE7" w:rsidRPr="004D584F" w:rsidRDefault="00B06DE7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560351EB" w14:textId="77777777" w:rsidR="00B06DE7" w:rsidRPr="004D584F" w:rsidRDefault="00B06DE7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586A7824" w14:textId="77777777" w:rsidR="00B06DE7" w:rsidRPr="004D584F" w:rsidRDefault="00B06DE7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078FD9C5" w14:textId="77777777" w:rsidR="00B06DE7" w:rsidRPr="004D584F" w:rsidRDefault="00B06DE7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06DE7" w:rsidRPr="004D584F" w14:paraId="0BE65700" w14:textId="77777777" w:rsidTr="00162CEB">
        <w:trPr>
          <w:trHeight w:val="340"/>
        </w:trPr>
        <w:tc>
          <w:tcPr>
            <w:tcW w:w="3230" w:type="dxa"/>
            <w:tcBorders>
              <w:top w:val="nil"/>
              <w:left w:val="single" w:sz="8" w:space="0" w:color="D1D1D1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00E8EDE6" w14:textId="77777777" w:rsidR="00B06DE7" w:rsidRPr="004D584F" w:rsidRDefault="00B06DE7" w:rsidP="007C5C7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   Body/Tai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02FB4994" w14:textId="77777777" w:rsidR="00B06DE7" w:rsidRPr="004D584F" w:rsidRDefault="00B06DE7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313(15.2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7D426F01" w14:textId="77777777" w:rsidR="00B06DE7" w:rsidRPr="004D584F" w:rsidRDefault="00B06DE7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165(13.0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78A9868F" w14:textId="77777777" w:rsidR="00B06DE7" w:rsidRPr="004D584F" w:rsidRDefault="00B06DE7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1A9C23F2" w14:textId="77777777" w:rsidR="00B06DE7" w:rsidRPr="004D584F" w:rsidRDefault="00B06DE7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1,192 (12%)</w:t>
            </w:r>
          </w:p>
        </w:tc>
      </w:tr>
      <w:tr w:rsidR="00B06DE7" w:rsidRPr="004D584F" w14:paraId="08A432F7" w14:textId="77777777" w:rsidTr="00162CEB">
        <w:trPr>
          <w:trHeight w:val="340"/>
        </w:trPr>
        <w:tc>
          <w:tcPr>
            <w:tcW w:w="3230" w:type="dxa"/>
            <w:tcBorders>
              <w:top w:val="nil"/>
              <w:left w:val="single" w:sz="8" w:space="0" w:color="D1D1D1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1EA43F58" w14:textId="77777777" w:rsidR="00B06DE7" w:rsidRPr="004D584F" w:rsidRDefault="00B06DE7" w:rsidP="007C5C7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   Hea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1E1ECA1E" w14:textId="77777777" w:rsidR="00B06DE7" w:rsidRPr="004D584F" w:rsidRDefault="00B06DE7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281(13.6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1E3CAEC0" w14:textId="77777777" w:rsidR="00B06DE7" w:rsidRPr="004D584F" w:rsidRDefault="00B06DE7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344(27.2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1908CB07" w14:textId="77777777" w:rsidR="00B06DE7" w:rsidRPr="004D584F" w:rsidRDefault="00B06DE7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016185C4" w14:textId="77777777" w:rsidR="00B06DE7" w:rsidRPr="004D584F" w:rsidRDefault="00B06DE7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1,998 (21%)</w:t>
            </w:r>
          </w:p>
        </w:tc>
      </w:tr>
      <w:tr w:rsidR="00B06DE7" w:rsidRPr="004D584F" w14:paraId="4532178A" w14:textId="77777777" w:rsidTr="00162CEB">
        <w:trPr>
          <w:trHeight w:val="340"/>
        </w:trPr>
        <w:tc>
          <w:tcPr>
            <w:tcW w:w="3230" w:type="dxa"/>
            <w:tcBorders>
              <w:top w:val="nil"/>
              <w:left w:val="single" w:sz="8" w:space="0" w:color="D1D1D1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1E43DC73" w14:textId="77777777" w:rsidR="00B06DE7" w:rsidRPr="004D584F" w:rsidRDefault="00B06DE7" w:rsidP="007C5C7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   Othe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2C6CF824" w14:textId="77777777" w:rsidR="00B06DE7" w:rsidRPr="004D584F" w:rsidRDefault="00B06DE7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71(3.4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6B783C6D" w14:textId="77777777" w:rsidR="00B06DE7" w:rsidRPr="004D584F" w:rsidRDefault="00B06DE7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61(4.8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7EB324C2" w14:textId="77777777" w:rsidR="00B06DE7" w:rsidRPr="004D584F" w:rsidRDefault="00B06DE7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39961200" w14:textId="77777777" w:rsidR="00B06DE7" w:rsidRPr="004D584F" w:rsidRDefault="00B06DE7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524 (5.4%)</w:t>
            </w:r>
          </w:p>
        </w:tc>
      </w:tr>
      <w:tr w:rsidR="00B06DE7" w:rsidRPr="004D584F" w14:paraId="4CC4FA39" w14:textId="77777777" w:rsidTr="00162CEB">
        <w:trPr>
          <w:trHeight w:val="380"/>
        </w:trPr>
        <w:tc>
          <w:tcPr>
            <w:tcW w:w="3230" w:type="dxa"/>
            <w:tcBorders>
              <w:top w:val="nil"/>
              <w:left w:val="single" w:sz="8" w:space="0" w:color="D1D1D1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2DBDDEED" w14:textId="77777777" w:rsidR="00B06DE7" w:rsidRPr="004D584F" w:rsidRDefault="00B06DE7" w:rsidP="007C5C7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   Unspecifie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681E031C" w14:textId="77777777" w:rsidR="00B06DE7" w:rsidRPr="004D584F" w:rsidRDefault="00B06DE7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1,401(67.8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626A4148" w14:textId="77777777" w:rsidR="00B06DE7" w:rsidRPr="004D584F" w:rsidRDefault="00B06DE7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697(55.0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21574784" w14:textId="77777777" w:rsidR="00B06DE7" w:rsidRPr="004D584F" w:rsidRDefault="00B06DE7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2C5F5D0F" w14:textId="77777777" w:rsidR="00B06DE7" w:rsidRPr="004D584F" w:rsidRDefault="00B06DE7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5,908 (61%)</w:t>
            </w:r>
          </w:p>
        </w:tc>
      </w:tr>
      <w:tr w:rsidR="00B06DE7" w:rsidRPr="004D584F" w14:paraId="0EFA3FF7" w14:textId="77777777" w:rsidTr="00162CEB">
        <w:trPr>
          <w:trHeight w:val="340"/>
        </w:trPr>
        <w:tc>
          <w:tcPr>
            <w:tcW w:w="3230" w:type="dxa"/>
            <w:tcBorders>
              <w:top w:val="nil"/>
              <w:left w:val="single" w:sz="8" w:space="0" w:color="D1D1D1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3BC028FC" w14:textId="77777777" w:rsidR="00B06DE7" w:rsidRPr="004D584F" w:rsidRDefault="00B06DE7" w:rsidP="007C5C7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MI Group, n (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55F121F0" w14:textId="77777777" w:rsidR="00B06DE7" w:rsidRPr="004D584F" w:rsidRDefault="00B06DE7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1EAFDE97" w14:textId="77777777" w:rsidR="00B06DE7" w:rsidRPr="004D584F" w:rsidRDefault="00B06DE7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5BFAF7A2" w14:textId="77777777" w:rsidR="00B06DE7" w:rsidRPr="004D584F" w:rsidRDefault="00B06DE7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45FAE535" w14:textId="77777777" w:rsidR="00B06DE7" w:rsidRPr="004D584F" w:rsidRDefault="00B06DE7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06DE7" w:rsidRPr="004D584F" w14:paraId="3472227B" w14:textId="77777777" w:rsidTr="00162CEB">
        <w:trPr>
          <w:trHeight w:val="340"/>
        </w:trPr>
        <w:tc>
          <w:tcPr>
            <w:tcW w:w="3230" w:type="dxa"/>
            <w:tcBorders>
              <w:top w:val="nil"/>
              <w:left w:val="single" w:sz="8" w:space="0" w:color="D1D1D1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317497CF" w14:textId="77777777" w:rsidR="00B06DE7" w:rsidRPr="004D584F" w:rsidRDefault="00B06DE7" w:rsidP="007C5C7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   Norma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60F0B910" w14:textId="77777777" w:rsidR="00B06DE7" w:rsidRPr="004D584F" w:rsidRDefault="00B06DE7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734(35.5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0DF884FD" w14:textId="77777777" w:rsidR="00B06DE7" w:rsidRPr="004D584F" w:rsidRDefault="00B06DE7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456(36.0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1212A026" w14:textId="77777777" w:rsidR="00B06DE7" w:rsidRPr="004D584F" w:rsidRDefault="00B06DE7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6F969B28" w14:textId="77777777" w:rsidR="00B06DE7" w:rsidRPr="004D584F" w:rsidRDefault="00B06DE7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3,464 (36%)</w:t>
            </w:r>
          </w:p>
        </w:tc>
      </w:tr>
      <w:tr w:rsidR="00162CEB" w:rsidRPr="004D584F" w14:paraId="23A223CF" w14:textId="77777777" w:rsidTr="00162CEB">
        <w:trPr>
          <w:trHeight w:val="340"/>
        </w:trPr>
        <w:tc>
          <w:tcPr>
            <w:tcW w:w="3230" w:type="dxa"/>
            <w:tcBorders>
              <w:top w:val="nil"/>
              <w:left w:val="single" w:sz="8" w:space="0" w:color="D1D1D1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19A1914B" w14:textId="77777777" w:rsidR="00162CEB" w:rsidRPr="004D584F" w:rsidRDefault="00162CEB" w:rsidP="007C5C7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   Underweigh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664F9E18" w14:textId="77777777" w:rsidR="00162CEB" w:rsidRPr="004D584F" w:rsidRDefault="00162CEB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76(3.7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1770F33C" w14:textId="77777777" w:rsidR="00162CEB" w:rsidRPr="004D584F" w:rsidRDefault="00162CEB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28(2.2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63300994" w14:textId="77777777" w:rsidR="00162CEB" w:rsidRPr="004D584F" w:rsidRDefault="00162CEB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44EC693A" w14:textId="77777777" w:rsidR="00162CEB" w:rsidRPr="004D584F" w:rsidRDefault="00162CEB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490 (5.1%)</w:t>
            </w:r>
          </w:p>
        </w:tc>
      </w:tr>
      <w:tr w:rsidR="00162CEB" w:rsidRPr="004D584F" w14:paraId="66DFE1F7" w14:textId="77777777" w:rsidTr="00162CEB">
        <w:trPr>
          <w:trHeight w:val="340"/>
        </w:trPr>
        <w:tc>
          <w:tcPr>
            <w:tcW w:w="3230" w:type="dxa"/>
            <w:tcBorders>
              <w:top w:val="nil"/>
              <w:left w:val="single" w:sz="8" w:space="0" w:color="D1D1D1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1E448016" w14:textId="77777777" w:rsidR="00162CEB" w:rsidRPr="004D584F" w:rsidRDefault="00162CEB" w:rsidP="007C5C7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   Overweigh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44F29532" w14:textId="77777777" w:rsidR="00162CEB" w:rsidRPr="004D584F" w:rsidRDefault="00162CEB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654(31.7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29528AC3" w14:textId="77777777" w:rsidR="00162CEB" w:rsidRPr="004D584F" w:rsidRDefault="00162CEB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393(31.0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5EA22E62" w14:textId="77777777" w:rsidR="00162CEB" w:rsidRPr="004D584F" w:rsidRDefault="00162CEB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0EDA53C0" w14:textId="77777777" w:rsidR="00162CEB" w:rsidRPr="004D584F" w:rsidRDefault="00162CEB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3,185 (33%)</w:t>
            </w:r>
          </w:p>
        </w:tc>
      </w:tr>
      <w:tr w:rsidR="00162CEB" w:rsidRPr="004D584F" w14:paraId="71A2DBAF" w14:textId="77777777" w:rsidTr="00162CEB">
        <w:trPr>
          <w:trHeight w:val="340"/>
        </w:trPr>
        <w:tc>
          <w:tcPr>
            <w:tcW w:w="3230" w:type="dxa"/>
            <w:tcBorders>
              <w:top w:val="nil"/>
              <w:left w:val="single" w:sz="8" w:space="0" w:color="D1D1D1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35ECA7C2" w14:textId="77777777" w:rsidR="00162CEB" w:rsidRPr="004D584F" w:rsidRDefault="00162CEB" w:rsidP="007C5C7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lastRenderedPageBreak/>
              <w:t>    Obese (Class I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52EC8DF3" w14:textId="77777777" w:rsidR="00162CEB" w:rsidRPr="004D584F" w:rsidRDefault="00162CEB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374(18.1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580E8043" w14:textId="77777777" w:rsidR="00162CEB" w:rsidRPr="004D584F" w:rsidRDefault="00162CEB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239(18.9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3F5B7424" w14:textId="77777777" w:rsidR="00162CEB" w:rsidRPr="004D584F" w:rsidRDefault="00162CEB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32834ED6" w14:textId="77777777" w:rsidR="00162CEB" w:rsidRPr="004D584F" w:rsidRDefault="00162CEB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1,510 (16%)</w:t>
            </w:r>
          </w:p>
        </w:tc>
      </w:tr>
      <w:tr w:rsidR="00162CEB" w:rsidRPr="004D584F" w14:paraId="57BB1D12" w14:textId="77777777" w:rsidTr="00162CEB">
        <w:trPr>
          <w:trHeight w:val="340"/>
        </w:trPr>
        <w:tc>
          <w:tcPr>
            <w:tcW w:w="3230" w:type="dxa"/>
            <w:tcBorders>
              <w:top w:val="nil"/>
              <w:left w:val="single" w:sz="8" w:space="0" w:color="D1D1D1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0FD2CBED" w14:textId="77777777" w:rsidR="00162CEB" w:rsidRPr="004D584F" w:rsidRDefault="00162CEB" w:rsidP="007C5C7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   Obese (Class II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24E6069C" w14:textId="77777777" w:rsidR="00162CEB" w:rsidRPr="004D584F" w:rsidRDefault="00162CEB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133(6.4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27985B66" w14:textId="77777777" w:rsidR="00162CEB" w:rsidRPr="004D584F" w:rsidRDefault="00162CEB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91(7.2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1AF731E5" w14:textId="77777777" w:rsidR="00162CEB" w:rsidRPr="004D584F" w:rsidRDefault="00162CEB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1841EFDE" w14:textId="77777777" w:rsidR="00162CEB" w:rsidRPr="004D584F" w:rsidRDefault="00162CEB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615 (6.4%)</w:t>
            </w:r>
          </w:p>
        </w:tc>
      </w:tr>
      <w:tr w:rsidR="00162CEB" w:rsidRPr="004D584F" w14:paraId="66A770F7" w14:textId="77777777" w:rsidTr="00162CEB">
        <w:trPr>
          <w:trHeight w:val="340"/>
        </w:trPr>
        <w:tc>
          <w:tcPr>
            <w:tcW w:w="3230" w:type="dxa"/>
            <w:tcBorders>
              <w:top w:val="nil"/>
              <w:left w:val="single" w:sz="8" w:space="0" w:color="D1D1D1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40572DA8" w14:textId="77777777" w:rsidR="00162CEB" w:rsidRPr="004D584F" w:rsidRDefault="00162CEB" w:rsidP="007C5C7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   Obese (Class III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6B7F5202" w14:textId="77777777" w:rsidR="00162CEB" w:rsidRPr="004D584F" w:rsidRDefault="00162CEB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95(4.6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0E79F79D" w14:textId="77777777" w:rsidR="00162CEB" w:rsidRPr="004D584F" w:rsidRDefault="00162CEB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60(4.7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781CF043" w14:textId="77777777" w:rsidR="00162CEB" w:rsidRPr="004D584F" w:rsidRDefault="00162CEB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093A3D51" w14:textId="77777777" w:rsidR="00162CEB" w:rsidRPr="004D584F" w:rsidRDefault="00162CEB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358 (3.7%)</w:t>
            </w:r>
          </w:p>
        </w:tc>
      </w:tr>
      <w:tr w:rsidR="00162CEB" w:rsidRPr="004D584F" w14:paraId="504D0023" w14:textId="77777777" w:rsidTr="00162CEB">
        <w:trPr>
          <w:trHeight w:val="340"/>
        </w:trPr>
        <w:tc>
          <w:tcPr>
            <w:tcW w:w="3230" w:type="dxa"/>
            <w:tcBorders>
              <w:top w:val="nil"/>
              <w:left w:val="single" w:sz="8" w:space="0" w:color="D1D1D1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40A58FD1" w14:textId="77777777" w:rsidR="00162CEB" w:rsidRPr="004D584F" w:rsidRDefault="00162CEB" w:rsidP="007C5C7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MI, Median (Q1, Q3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2A8B27D5" w14:textId="77777777" w:rsidR="00162CEB" w:rsidRPr="004D584F" w:rsidRDefault="00162CEB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vAlign w:val="center"/>
            <w:hideMark/>
          </w:tcPr>
          <w:p w14:paraId="3783E73A" w14:textId="77777777" w:rsidR="00162CEB" w:rsidRPr="004D584F" w:rsidRDefault="00162CEB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5A4A7589" w14:textId="77777777" w:rsidR="00162CEB" w:rsidRPr="004D584F" w:rsidRDefault="00162CEB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758BDDF6" w14:textId="77777777" w:rsidR="00162CEB" w:rsidRPr="004D584F" w:rsidRDefault="00162CEB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26.1 (22.8, 30.2)</w:t>
            </w:r>
          </w:p>
        </w:tc>
      </w:tr>
      <w:tr w:rsidR="00162CEB" w:rsidRPr="004D584F" w14:paraId="6071155F" w14:textId="77777777" w:rsidTr="00162CEB">
        <w:trPr>
          <w:trHeight w:val="340"/>
        </w:trPr>
        <w:tc>
          <w:tcPr>
            <w:tcW w:w="3230" w:type="dxa"/>
            <w:tcBorders>
              <w:top w:val="nil"/>
              <w:left w:val="single" w:sz="8" w:space="0" w:color="D1D1D1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350B1C14" w14:textId="77777777" w:rsidR="00162CEB" w:rsidRPr="004D584F" w:rsidRDefault="00162CEB" w:rsidP="007C5C7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KD, n (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0640EB2F" w14:textId="77777777" w:rsidR="00162CEB" w:rsidRPr="004D584F" w:rsidRDefault="00162CEB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526(25.5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038B1B3B" w14:textId="77777777" w:rsidR="00162CEB" w:rsidRPr="004D584F" w:rsidRDefault="00162CEB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219(17.3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0AA05FE8" w14:textId="77777777" w:rsidR="00162CEB" w:rsidRPr="004D584F" w:rsidRDefault="00162CEB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458C06F8" w14:textId="77777777" w:rsidR="00162CEB" w:rsidRPr="004D584F" w:rsidRDefault="00162CEB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2,163 (22%)</w:t>
            </w:r>
          </w:p>
        </w:tc>
      </w:tr>
      <w:tr w:rsidR="00162CEB" w:rsidRPr="004D584F" w14:paraId="1F2706D8" w14:textId="77777777" w:rsidTr="00162CEB">
        <w:trPr>
          <w:trHeight w:val="340"/>
        </w:trPr>
        <w:tc>
          <w:tcPr>
            <w:tcW w:w="3230" w:type="dxa"/>
            <w:tcBorders>
              <w:top w:val="nil"/>
              <w:left w:val="single" w:sz="8" w:space="0" w:color="D1D1D1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6D4DC270" w14:textId="77777777" w:rsidR="00162CEB" w:rsidRPr="004D584F" w:rsidRDefault="00162CEB" w:rsidP="007C5C7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2DM, n (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5B29363A" w14:textId="77777777" w:rsidR="00162CEB" w:rsidRPr="004D584F" w:rsidRDefault="00162CEB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942(45.6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57122C5B" w14:textId="77777777" w:rsidR="00162CEB" w:rsidRPr="004D584F" w:rsidRDefault="00162CEB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541(42.7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6F3C7E5D" w14:textId="77777777" w:rsidR="00162CEB" w:rsidRPr="004D584F" w:rsidRDefault="00162CEB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7EC8B7C8" w14:textId="77777777" w:rsidR="00162CEB" w:rsidRPr="004D584F" w:rsidRDefault="00162CEB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4,195 (44%)</w:t>
            </w:r>
          </w:p>
        </w:tc>
      </w:tr>
      <w:tr w:rsidR="00162CEB" w:rsidRPr="004D584F" w14:paraId="21E8E780" w14:textId="77777777" w:rsidTr="00162CEB">
        <w:trPr>
          <w:trHeight w:val="340"/>
        </w:trPr>
        <w:tc>
          <w:tcPr>
            <w:tcW w:w="3230" w:type="dxa"/>
            <w:tcBorders>
              <w:top w:val="nil"/>
              <w:left w:val="single" w:sz="8" w:space="0" w:color="D1D1D1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373E403F" w14:textId="77777777" w:rsidR="00162CEB" w:rsidRPr="004D584F" w:rsidRDefault="00162CEB" w:rsidP="007C5C7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epatitis, n (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6A337811" w14:textId="77777777" w:rsidR="00162CEB" w:rsidRPr="004D584F" w:rsidRDefault="00162CEB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62(3.0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53921372" w14:textId="77777777" w:rsidR="00162CEB" w:rsidRPr="004D584F" w:rsidRDefault="00162CEB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33(2.6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2600CC24" w14:textId="77777777" w:rsidR="00162CEB" w:rsidRPr="004D584F" w:rsidRDefault="00162CEB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07A43EBF" w14:textId="77777777" w:rsidR="00162CEB" w:rsidRPr="004D584F" w:rsidRDefault="00162CEB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275 (2.9%)</w:t>
            </w:r>
          </w:p>
        </w:tc>
      </w:tr>
      <w:tr w:rsidR="00162CEB" w:rsidRPr="004D584F" w14:paraId="467FC609" w14:textId="77777777" w:rsidTr="00162CEB">
        <w:trPr>
          <w:trHeight w:val="340"/>
        </w:trPr>
        <w:tc>
          <w:tcPr>
            <w:tcW w:w="3230" w:type="dxa"/>
            <w:tcBorders>
              <w:top w:val="nil"/>
              <w:left w:val="single" w:sz="8" w:space="0" w:color="D1D1D1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7F05CDF2" w14:textId="77777777" w:rsidR="00162CEB" w:rsidRPr="004D584F" w:rsidRDefault="00162CEB" w:rsidP="007C5C7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ypertension, n (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1CBAC2D0" w14:textId="77777777" w:rsidR="00162CEB" w:rsidRPr="004D584F" w:rsidRDefault="00162CEB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1,665(80.6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43D06FD1" w14:textId="77777777" w:rsidR="00162CEB" w:rsidRPr="004D584F" w:rsidRDefault="00162CEB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954(75.3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2E5E7EFE" w14:textId="77777777" w:rsidR="00162CEB" w:rsidRPr="004D584F" w:rsidRDefault="00162CEB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7A3A967C" w14:textId="77777777" w:rsidR="00162CEB" w:rsidRPr="004D584F" w:rsidRDefault="00162CEB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7,478 (78%)</w:t>
            </w:r>
          </w:p>
        </w:tc>
      </w:tr>
      <w:tr w:rsidR="00162CEB" w:rsidRPr="004D584F" w14:paraId="57FCAA01" w14:textId="77777777" w:rsidTr="00162CEB">
        <w:trPr>
          <w:trHeight w:val="340"/>
        </w:trPr>
        <w:tc>
          <w:tcPr>
            <w:tcW w:w="3230" w:type="dxa"/>
            <w:tcBorders>
              <w:top w:val="nil"/>
              <w:left w:val="single" w:sz="8" w:space="0" w:color="D1D1D1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2EDD2ED2" w14:textId="77777777" w:rsidR="00162CEB" w:rsidRPr="004D584F" w:rsidRDefault="00162CEB" w:rsidP="007C5C7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LD, n (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765A092D" w14:textId="77777777" w:rsidR="00162CEB" w:rsidRPr="004D584F" w:rsidRDefault="00162CEB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113(5.5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771EE9D9" w14:textId="77777777" w:rsidR="00162CEB" w:rsidRPr="004D584F" w:rsidRDefault="00162CEB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42(3.3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77FE1640" w14:textId="77777777" w:rsidR="00162CEB" w:rsidRPr="004D584F" w:rsidRDefault="00162CEB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69A88F28" w14:textId="77777777" w:rsidR="00162CEB" w:rsidRPr="004D584F" w:rsidRDefault="00162CEB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454 (4.7%)</w:t>
            </w:r>
          </w:p>
        </w:tc>
      </w:tr>
      <w:tr w:rsidR="00162CEB" w:rsidRPr="004D584F" w14:paraId="5C083875" w14:textId="77777777" w:rsidTr="00162CEB">
        <w:trPr>
          <w:trHeight w:val="340"/>
        </w:trPr>
        <w:tc>
          <w:tcPr>
            <w:tcW w:w="3230" w:type="dxa"/>
            <w:tcBorders>
              <w:top w:val="nil"/>
              <w:left w:val="single" w:sz="8" w:space="0" w:color="D1D1D1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1312DFBB" w14:textId="77777777" w:rsidR="00162CEB" w:rsidRPr="004D584F" w:rsidRDefault="00162CEB" w:rsidP="007C5C7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yperlipidemia, n (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561DBA9C" w14:textId="77777777" w:rsidR="00162CEB" w:rsidRPr="004D584F" w:rsidRDefault="00162CEB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1,558(75.4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4D8CDCEB" w14:textId="77777777" w:rsidR="00162CEB" w:rsidRPr="004D584F" w:rsidRDefault="00162CEB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877(69.2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300412F1" w14:textId="77777777" w:rsidR="00162CEB" w:rsidRPr="004D584F" w:rsidRDefault="00162CEB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27576CC9" w14:textId="77777777" w:rsidR="00162CEB" w:rsidRPr="004D584F" w:rsidRDefault="00162CEB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6,801 (71%)</w:t>
            </w:r>
          </w:p>
        </w:tc>
      </w:tr>
      <w:tr w:rsidR="00162CEB" w:rsidRPr="004D584F" w14:paraId="31DB3BC4" w14:textId="77777777" w:rsidTr="00162CEB">
        <w:trPr>
          <w:trHeight w:val="340"/>
        </w:trPr>
        <w:tc>
          <w:tcPr>
            <w:tcW w:w="3230" w:type="dxa"/>
            <w:tcBorders>
              <w:top w:val="nil"/>
              <w:left w:val="single" w:sz="8" w:space="0" w:color="D1D1D1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426ABACB" w14:textId="77777777" w:rsidR="00162CEB" w:rsidRPr="004D584F" w:rsidRDefault="00162CEB" w:rsidP="007C5C7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SA, n (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138CD2DE" w14:textId="77777777" w:rsidR="00162CEB" w:rsidRPr="004D584F" w:rsidRDefault="00162CEB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401(19.4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1C824F50" w14:textId="77777777" w:rsidR="00162CEB" w:rsidRPr="004D584F" w:rsidRDefault="00162CEB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249(19.7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4E298089" w14:textId="77777777" w:rsidR="00162CEB" w:rsidRPr="004D584F" w:rsidRDefault="00162CEB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2934E4C2" w14:textId="77777777" w:rsidR="00162CEB" w:rsidRPr="004D584F" w:rsidRDefault="00162CEB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1,726 (18%)</w:t>
            </w:r>
          </w:p>
        </w:tc>
      </w:tr>
      <w:tr w:rsidR="00162CEB" w:rsidRPr="004D584F" w14:paraId="32BD69F8" w14:textId="77777777" w:rsidTr="00162CEB">
        <w:trPr>
          <w:trHeight w:val="340"/>
        </w:trPr>
        <w:tc>
          <w:tcPr>
            <w:tcW w:w="3230" w:type="dxa"/>
            <w:tcBorders>
              <w:top w:val="nil"/>
              <w:left w:val="single" w:sz="8" w:space="0" w:color="D1D1D1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4290AC3D" w14:textId="77777777" w:rsidR="00162CEB" w:rsidRPr="004D584F" w:rsidRDefault="00162CEB" w:rsidP="007C5C7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PD, n (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432C786D" w14:textId="77777777" w:rsidR="00162CEB" w:rsidRPr="004D584F" w:rsidRDefault="00162CEB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400(19.4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1C14C664" w14:textId="77777777" w:rsidR="00162CEB" w:rsidRPr="004D584F" w:rsidRDefault="00162CEB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196(15.5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640BA72B" w14:textId="77777777" w:rsidR="00162CEB" w:rsidRPr="004D584F" w:rsidRDefault="00162CEB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2E190958" w14:textId="77777777" w:rsidR="00162CEB" w:rsidRPr="004D584F" w:rsidRDefault="00162CEB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1,739 (18%)</w:t>
            </w:r>
          </w:p>
        </w:tc>
      </w:tr>
      <w:tr w:rsidR="00162CEB" w:rsidRPr="004D584F" w14:paraId="0494041A" w14:textId="77777777" w:rsidTr="00162CEB">
        <w:trPr>
          <w:trHeight w:val="340"/>
        </w:trPr>
        <w:tc>
          <w:tcPr>
            <w:tcW w:w="3230" w:type="dxa"/>
            <w:tcBorders>
              <w:top w:val="nil"/>
              <w:left w:val="single" w:sz="8" w:space="0" w:color="D1D1D1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27972F01" w14:textId="77777777" w:rsidR="00162CEB" w:rsidRPr="004D584F" w:rsidRDefault="00162CEB" w:rsidP="007C5C7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nxiety, n (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6DF30005" w14:textId="77777777" w:rsidR="00162CEB" w:rsidRPr="004D584F" w:rsidRDefault="00162CEB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619(30.0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1E54A4AC" w14:textId="77777777" w:rsidR="00162CEB" w:rsidRPr="004D584F" w:rsidRDefault="00162CEB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343(27.1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303E20B2" w14:textId="77777777" w:rsidR="00162CEB" w:rsidRPr="004D584F" w:rsidRDefault="00162CEB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5A7907B5" w14:textId="77777777" w:rsidR="00162CEB" w:rsidRPr="004D584F" w:rsidRDefault="00162CEB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2,405 (25%)</w:t>
            </w:r>
          </w:p>
        </w:tc>
      </w:tr>
      <w:tr w:rsidR="00162CEB" w:rsidRPr="004D584F" w14:paraId="798C7244" w14:textId="77777777" w:rsidTr="00162CEB">
        <w:trPr>
          <w:trHeight w:val="340"/>
        </w:trPr>
        <w:tc>
          <w:tcPr>
            <w:tcW w:w="3230" w:type="dxa"/>
            <w:tcBorders>
              <w:top w:val="nil"/>
              <w:left w:val="single" w:sz="8" w:space="0" w:color="D1D1D1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3D6E00C8" w14:textId="77777777" w:rsidR="00162CEB" w:rsidRPr="004D584F" w:rsidRDefault="00162CEB" w:rsidP="007C5C7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HD, n (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4020E05B" w14:textId="77777777" w:rsidR="00162CEB" w:rsidRPr="004D584F" w:rsidRDefault="00162CEB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612(29.6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484BEBE2" w14:textId="77777777" w:rsidR="00162CEB" w:rsidRPr="004D584F" w:rsidRDefault="00162CEB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299(23.6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23A51B5D" w14:textId="77777777" w:rsidR="00162CEB" w:rsidRPr="004D584F" w:rsidRDefault="00162CEB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10178598" w14:textId="77777777" w:rsidR="00162CEB" w:rsidRPr="004D584F" w:rsidRDefault="00162CEB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2,616 (27%)</w:t>
            </w:r>
          </w:p>
        </w:tc>
      </w:tr>
      <w:tr w:rsidR="00162CEB" w:rsidRPr="004D584F" w14:paraId="6288FD2E" w14:textId="77777777" w:rsidTr="00162CEB">
        <w:trPr>
          <w:trHeight w:val="340"/>
        </w:trPr>
        <w:tc>
          <w:tcPr>
            <w:tcW w:w="3230" w:type="dxa"/>
            <w:tcBorders>
              <w:top w:val="nil"/>
              <w:left w:val="single" w:sz="8" w:space="0" w:color="D1D1D1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1C08A34D" w14:textId="77777777" w:rsidR="00162CEB" w:rsidRPr="004D584F" w:rsidRDefault="00162CEB" w:rsidP="007C5C7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epression, n (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126D798C" w14:textId="77777777" w:rsidR="00162CEB" w:rsidRPr="004D584F" w:rsidRDefault="00162CEB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481(23.3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0CDCA8A9" w14:textId="77777777" w:rsidR="00162CEB" w:rsidRPr="004D584F" w:rsidRDefault="00162CEB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262(20.7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083F02BC" w14:textId="77777777" w:rsidR="00162CEB" w:rsidRPr="004D584F" w:rsidRDefault="00162CEB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7458A7A2" w14:textId="77777777" w:rsidR="00162CEB" w:rsidRPr="004D584F" w:rsidRDefault="00162CEB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1,813 (19%)</w:t>
            </w:r>
          </w:p>
        </w:tc>
      </w:tr>
      <w:tr w:rsidR="00162CEB" w:rsidRPr="004D584F" w14:paraId="53976B3B" w14:textId="77777777" w:rsidTr="00162CEB">
        <w:trPr>
          <w:trHeight w:val="340"/>
        </w:trPr>
        <w:tc>
          <w:tcPr>
            <w:tcW w:w="3230" w:type="dxa"/>
            <w:tcBorders>
              <w:top w:val="nil"/>
              <w:left w:val="single" w:sz="8" w:space="0" w:color="D1D1D1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3C65C1DA" w14:textId="77777777" w:rsidR="00162CEB" w:rsidRPr="004D584F" w:rsidRDefault="00162CEB" w:rsidP="007C5C7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esity, n (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26CA9081" w14:textId="77777777" w:rsidR="00162CEB" w:rsidRPr="004D584F" w:rsidRDefault="00162CEB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630(30.5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44166334" w14:textId="77777777" w:rsidR="00162CEB" w:rsidRPr="004D584F" w:rsidRDefault="00162CEB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371(29.3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29E8A087" w14:textId="77777777" w:rsidR="00162CEB" w:rsidRPr="004D584F" w:rsidRDefault="00162CEB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5C631E54" w14:textId="77777777" w:rsidR="00162CEB" w:rsidRPr="004D584F" w:rsidRDefault="00162CEB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2,530 (26%)</w:t>
            </w:r>
          </w:p>
        </w:tc>
      </w:tr>
      <w:tr w:rsidR="00162CEB" w:rsidRPr="004D584F" w14:paraId="49BBEBEE" w14:textId="77777777" w:rsidTr="00162CEB">
        <w:trPr>
          <w:trHeight w:val="340"/>
        </w:trPr>
        <w:tc>
          <w:tcPr>
            <w:tcW w:w="3230" w:type="dxa"/>
            <w:tcBorders>
              <w:top w:val="nil"/>
              <w:left w:val="single" w:sz="8" w:space="0" w:color="D1D1D1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72F986FB" w14:textId="77777777" w:rsidR="00162CEB" w:rsidRPr="004D584F" w:rsidRDefault="00162CEB" w:rsidP="007C5C7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ancer, n (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69BC2F23" w14:textId="77777777" w:rsidR="00162CEB" w:rsidRPr="004D584F" w:rsidRDefault="00162CEB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404(19.6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73693764" w14:textId="77777777" w:rsidR="00162CEB" w:rsidRPr="004D584F" w:rsidRDefault="00162CEB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236(18.6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267EE3D4" w14:textId="77777777" w:rsidR="00162CEB" w:rsidRPr="004D584F" w:rsidRDefault="00162CEB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6CF6F017" w14:textId="77777777" w:rsidR="00162CEB" w:rsidRPr="004D584F" w:rsidRDefault="00162CEB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1,619 (17%)</w:t>
            </w:r>
          </w:p>
        </w:tc>
      </w:tr>
      <w:tr w:rsidR="00162CEB" w:rsidRPr="004D584F" w14:paraId="16AC7901" w14:textId="77777777" w:rsidTr="00162CEB">
        <w:trPr>
          <w:trHeight w:val="340"/>
        </w:trPr>
        <w:tc>
          <w:tcPr>
            <w:tcW w:w="3230" w:type="dxa"/>
            <w:tcBorders>
              <w:top w:val="nil"/>
              <w:left w:val="single" w:sz="8" w:space="0" w:color="D1D1D1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4956DAAF" w14:textId="77777777" w:rsidR="00162CEB" w:rsidRPr="004D584F" w:rsidRDefault="00162CEB" w:rsidP="007C5C7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bdominal Pain, n (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24104185" w14:textId="77777777" w:rsidR="00162CEB" w:rsidRPr="004D584F" w:rsidRDefault="00162CEB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1,339(64.8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1EAE4BE8" w14:textId="77777777" w:rsidR="00162CEB" w:rsidRPr="004D584F" w:rsidRDefault="00162CEB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808(63.8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1FA2CCCA" w14:textId="77777777" w:rsidR="00162CEB" w:rsidRPr="004D584F" w:rsidRDefault="00162CEB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43971C20" w14:textId="77777777" w:rsidR="00162CEB" w:rsidRPr="004D584F" w:rsidRDefault="00162CEB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5,376 (56%)</w:t>
            </w:r>
          </w:p>
        </w:tc>
      </w:tr>
      <w:tr w:rsidR="00162CEB" w:rsidRPr="004D584F" w14:paraId="00029E37" w14:textId="77777777" w:rsidTr="00162CEB">
        <w:trPr>
          <w:trHeight w:val="340"/>
        </w:trPr>
        <w:tc>
          <w:tcPr>
            <w:tcW w:w="3230" w:type="dxa"/>
            <w:tcBorders>
              <w:top w:val="nil"/>
              <w:left w:val="single" w:sz="8" w:space="0" w:color="D1D1D1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71AAE790" w14:textId="77777777" w:rsidR="00162CEB" w:rsidRPr="004D584F" w:rsidRDefault="00162CEB" w:rsidP="007C5C7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yspnea, n (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4482751A" w14:textId="77777777" w:rsidR="00162CEB" w:rsidRPr="004D584F" w:rsidRDefault="00162CEB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679(32.9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5BD32E9A" w14:textId="77777777" w:rsidR="00162CEB" w:rsidRPr="004D584F" w:rsidRDefault="00162CEB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331(26.1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4FAFA0B6" w14:textId="77777777" w:rsidR="00162CEB" w:rsidRPr="004D584F" w:rsidRDefault="00162CEB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1FB54CFF" w14:textId="77777777" w:rsidR="00162CEB" w:rsidRPr="004D584F" w:rsidRDefault="00162CEB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2,900 (30%)</w:t>
            </w:r>
          </w:p>
        </w:tc>
      </w:tr>
      <w:tr w:rsidR="00162CEB" w:rsidRPr="004D584F" w14:paraId="357FA54B" w14:textId="77777777" w:rsidTr="00162CEB">
        <w:trPr>
          <w:trHeight w:val="340"/>
        </w:trPr>
        <w:tc>
          <w:tcPr>
            <w:tcW w:w="3230" w:type="dxa"/>
            <w:tcBorders>
              <w:top w:val="nil"/>
              <w:left w:val="single" w:sz="8" w:space="0" w:color="D1D1D1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7F7C66AA" w14:textId="77777777" w:rsidR="00162CEB" w:rsidRPr="004D584F" w:rsidRDefault="00162CEB" w:rsidP="007C5C7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nemia, n (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627B7AEC" w14:textId="77777777" w:rsidR="00162CEB" w:rsidRPr="004D584F" w:rsidRDefault="00162CEB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971(47.0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36279E68" w14:textId="77777777" w:rsidR="00162CEB" w:rsidRPr="004D584F" w:rsidRDefault="00162CEB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436(34.4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28F4BA20" w14:textId="77777777" w:rsidR="00162CEB" w:rsidRPr="004D584F" w:rsidRDefault="00162CEB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4F9515E5" w14:textId="77777777" w:rsidR="00162CEB" w:rsidRPr="004D584F" w:rsidRDefault="00162CEB" w:rsidP="007C5C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584F">
              <w:rPr>
                <w:rFonts w:ascii="Arial" w:hAnsi="Arial" w:cs="Arial"/>
                <w:color w:val="000000"/>
                <w:sz w:val="20"/>
                <w:szCs w:val="20"/>
              </w:rPr>
              <w:t>3,848 (40%)</w:t>
            </w:r>
          </w:p>
        </w:tc>
      </w:tr>
      <w:tr w:rsidR="00162CEB" w:rsidRPr="004D584F" w14:paraId="56289C29" w14:textId="77777777" w:rsidTr="00162CEB">
        <w:trPr>
          <w:trHeight w:val="358"/>
        </w:trPr>
        <w:tc>
          <w:tcPr>
            <w:tcW w:w="10700" w:type="dxa"/>
            <w:gridSpan w:val="5"/>
            <w:tcBorders>
              <w:top w:val="single" w:sz="8" w:space="0" w:color="D1D1D1"/>
              <w:left w:val="single" w:sz="8" w:space="0" w:color="D1D1D1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7CF4EE15" w14:textId="77777777" w:rsidR="00162CEB" w:rsidRPr="004D584F" w:rsidRDefault="00162CEB" w:rsidP="007C5C7C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D584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1</w:t>
            </w:r>
            <w:r w:rsidRPr="004D584F">
              <w:rPr>
                <w:rFonts w:ascii="Arial" w:hAnsi="Arial" w:cs="Arial"/>
                <w:color w:val="000000"/>
                <w:sz w:val="16"/>
                <w:szCs w:val="16"/>
              </w:rPr>
              <w:t>Pearson's Chi-squared test; Fisher's Exact Test for Count Data with simulated p-value (based on 2000 replicates); Fisher's exact test</w:t>
            </w:r>
          </w:p>
        </w:tc>
      </w:tr>
      <w:tr w:rsidR="00162CEB" w:rsidRPr="004D584F" w14:paraId="73C8391D" w14:textId="77777777" w:rsidTr="00162CEB">
        <w:trPr>
          <w:trHeight w:val="520"/>
        </w:trPr>
        <w:tc>
          <w:tcPr>
            <w:tcW w:w="10700" w:type="dxa"/>
            <w:gridSpan w:val="5"/>
            <w:tcBorders>
              <w:top w:val="single" w:sz="8" w:space="0" w:color="D1D1D1"/>
              <w:left w:val="single" w:sz="8" w:space="0" w:color="D1D1D1"/>
              <w:bottom w:val="single" w:sz="8" w:space="0" w:color="D1D1D1"/>
              <w:right w:val="single" w:sz="8" w:space="0" w:color="D1D1D1"/>
            </w:tcBorders>
            <w:vAlign w:val="center"/>
            <w:hideMark/>
          </w:tcPr>
          <w:p w14:paraId="6EFBBD8A" w14:textId="77777777" w:rsidR="00162CEB" w:rsidRPr="004D584F" w:rsidRDefault="00162CEB" w:rsidP="007C5C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4F">
              <w:rPr>
                <w:rFonts w:ascii="Arial" w:hAnsi="Arial" w:cs="Arial"/>
                <w:color w:val="000000"/>
                <w:sz w:val="16"/>
                <w:szCs w:val="16"/>
              </w:rPr>
              <w:t>Abbreviations: CI = Confidence Interval, HR = Hazard Ratio, IHD = Ischemic Heart Disease, OSA = Obstructive sleep apnea, COPD = Chronic obstructive pulmonary disease, T2DM = Type 2 Diabetes Mellitus</w:t>
            </w:r>
          </w:p>
        </w:tc>
      </w:tr>
    </w:tbl>
    <w:p w14:paraId="3E43B234" w14:textId="77777777" w:rsidR="001710F4" w:rsidRDefault="001710F4"/>
    <w:p w14:paraId="2FBBF4A6" w14:textId="77777777" w:rsidR="001710F4" w:rsidRDefault="001710F4">
      <w:r>
        <w:br w:type="page"/>
      </w:r>
    </w:p>
    <w:p w14:paraId="58A54198" w14:textId="243270EB" w:rsidR="001710F4" w:rsidRDefault="001710F4" w:rsidP="001710F4">
      <w:pPr>
        <w:spacing w:after="160" w:line="278" w:lineRule="auto"/>
        <w:rPr>
          <w:rFonts w:ascii="Arial" w:hAnsi="Arial" w:cs="Arial"/>
          <w:b/>
          <w:bCs/>
          <w:color w:val="000000" w:themeColor="text1"/>
        </w:rPr>
      </w:pPr>
      <w:r w:rsidRPr="002D7103">
        <w:rPr>
          <w:rFonts w:ascii="Arial" w:hAnsi="Arial" w:cs="Arial"/>
          <w:b/>
          <w:bCs/>
          <w:color w:val="000000" w:themeColor="text1"/>
        </w:rPr>
        <w:lastRenderedPageBreak/>
        <w:t>Table</w:t>
      </w:r>
      <w:r w:rsidR="006033FD">
        <w:rPr>
          <w:rFonts w:ascii="Arial" w:hAnsi="Arial" w:cs="Arial"/>
          <w:b/>
          <w:bCs/>
          <w:color w:val="000000" w:themeColor="text1"/>
        </w:rPr>
        <w:t xml:space="preserve"> </w:t>
      </w:r>
      <w:r w:rsidR="00813854">
        <w:rPr>
          <w:rFonts w:ascii="Arial" w:hAnsi="Arial" w:cs="Arial"/>
          <w:b/>
          <w:bCs/>
          <w:color w:val="000000" w:themeColor="text1"/>
        </w:rPr>
        <w:t>5</w:t>
      </w:r>
      <w:r w:rsidRPr="002D7103">
        <w:rPr>
          <w:rFonts w:ascii="Arial" w:hAnsi="Arial" w:cs="Arial"/>
          <w:b/>
          <w:bCs/>
          <w:color w:val="000000" w:themeColor="text1"/>
        </w:rPr>
        <w:t>: Distribution of Lab Function Test for Liver Metastasis (Cases) and Subjects Free of Liver Metastases (Control)</w:t>
      </w:r>
    </w:p>
    <w:p w14:paraId="07AF2531" w14:textId="77777777" w:rsidR="001710F4" w:rsidRPr="002D7103" w:rsidRDefault="001710F4" w:rsidP="001710F4">
      <w:pPr>
        <w:spacing w:after="160" w:line="278" w:lineRule="auto"/>
        <w:rPr>
          <w:rFonts w:ascii="Arial" w:hAnsi="Arial" w:cs="Arial"/>
          <w:b/>
          <w:bCs/>
          <w:color w:val="000000" w:themeColor="text1"/>
        </w:rPr>
      </w:pPr>
    </w:p>
    <w:tbl>
      <w:tblPr>
        <w:tblStyle w:val="PlainTable1"/>
        <w:tblW w:w="11070" w:type="dxa"/>
        <w:jc w:val="center"/>
        <w:tblLook w:val="0420" w:firstRow="1" w:lastRow="0" w:firstColumn="0" w:lastColumn="0" w:noHBand="0" w:noVBand="1"/>
      </w:tblPr>
      <w:tblGrid>
        <w:gridCol w:w="1784"/>
        <w:gridCol w:w="1448"/>
        <w:gridCol w:w="1523"/>
        <w:gridCol w:w="1611"/>
        <w:gridCol w:w="1700"/>
        <w:gridCol w:w="1024"/>
        <w:gridCol w:w="1980"/>
      </w:tblGrid>
      <w:tr w:rsidR="001710F4" w:rsidRPr="00AE6CC5" w14:paraId="3AD5F253" w14:textId="77777777" w:rsidTr="007C5C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2"/>
          <w:jc w:val="center"/>
        </w:trPr>
        <w:tc>
          <w:tcPr>
            <w:tcW w:w="1784" w:type="dxa"/>
            <w:hideMark/>
          </w:tcPr>
          <w:p w14:paraId="1321F8BC" w14:textId="77777777" w:rsidR="001710F4" w:rsidRPr="00AE6CC5" w:rsidRDefault="001710F4" w:rsidP="007C5C7C">
            <w:pPr>
              <w:spacing w:after="160" w:line="27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6CC5">
              <w:rPr>
                <w:rFonts w:ascii="Arial" w:hAnsi="Arial" w:cs="Arial"/>
                <w:color w:val="000000" w:themeColor="text1"/>
                <w:sz w:val="20"/>
                <w:szCs w:val="20"/>
              </w:rPr>
              <w:t>Lab Test (unit)</w:t>
            </w:r>
          </w:p>
        </w:tc>
        <w:tc>
          <w:tcPr>
            <w:tcW w:w="1448" w:type="dxa"/>
            <w:hideMark/>
          </w:tcPr>
          <w:p w14:paraId="194FF1B5" w14:textId="77777777" w:rsidR="001710F4" w:rsidRPr="00AE6CC5" w:rsidRDefault="001710F4" w:rsidP="007C5C7C">
            <w:pPr>
              <w:spacing w:after="160" w:line="27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otal </w:t>
            </w:r>
            <w:r w:rsidRPr="00AE6CC5">
              <w:rPr>
                <w:rFonts w:ascii="Arial" w:hAnsi="Arial" w:cs="Arial"/>
                <w:color w:val="000000" w:themeColor="text1"/>
                <w:sz w:val="20"/>
                <w:szCs w:val="20"/>
              </w:rPr>
              <w:t>Cases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, N = 2920</w:t>
            </w:r>
          </w:p>
        </w:tc>
        <w:tc>
          <w:tcPr>
            <w:tcW w:w="1523" w:type="dxa"/>
            <w:hideMark/>
          </w:tcPr>
          <w:p w14:paraId="2AF86314" w14:textId="77777777" w:rsidR="001710F4" w:rsidRPr="00AE6CC5" w:rsidRDefault="001710F4" w:rsidP="007C5C7C">
            <w:pPr>
              <w:spacing w:after="160" w:line="27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otal </w:t>
            </w:r>
            <w:r w:rsidRPr="00AE6CC5">
              <w:rPr>
                <w:rFonts w:ascii="Arial" w:hAnsi="Arial" w:cs="Arial"/>
                <w:color w:val="000000" w:themeColor="text1"/>
                <w:sz w:val="20"/>
                <w:szCs w:val="20"/>
              </w:rPr>
              <w:t>Control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, N = 4938</w:t>
            </w:r>
          </w:p>
        </w:tc>
        <w:tc>
          <w:tcPr>
            <w:tcW w:w="1611" w:type="dxa"/>
            <w:hideMark/>
          </w:tcPr>
          <w:p w14:paraId="15FDC432" w14:textId="77777777" w:rsidR="001710F4" w:rsidRPr="00AE6CC5" w:rsidRDefault="001710F4" w:rsidP="007C5C7C">
            <w:pPr>
              <w:spacing w:after="160" w:line="27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6CC5">
              <w:rPr>
                <w:rFonts w:ascii="Arial" w:hAnsi="Arial" w:cs="Arial"/>
                <w:color w:val="000000" w:themeColor="text1"/>
                <w:sz w:val="20"/>
                <w:szCs w:val="20"/>
              </w:rPr>
              <w:t>Cases Median</w:t>
            </w:r>
          </w:p>
          <w:p w14:paraId="435C620B" w14:textId="77777777" w:rsidR="001710F4" w:rsidRPr="00AE6CC5" w:rsidRDefault="001710F4" w:rsidP="007C5C7C">
            <w:pPr>
              <w:spacing w:after="160" w:line="27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6CC5">
              <w:rPr>
                <w:rFonts w:ascii="Arial" w:hAnsi="Arial" w:cs="Arial"/>
                <w:color w:val="000000" w:themeColor="text1"/>
                <w:sz w:val="20"/>
                <w:szCs w:val="20"/>
              </w:rPr>
              <w:t>(IQR)</w:t>
            </w:r>
          </w:p>
        </w:tc>
        <w:tc>
          <w:tcPr>
            <w:tcW w:w="1700" w:type="dxa"/>
            <w:hideMark/>
          </w:tcPr>
          <w:p w14:paraId="4A2A1C75" w14:textId="77777777" w:rsidR="001710F4" w:rsidRPr="00AE6CC5" w:rsidRDefault="001710F4" w:rsidP="007C5C7C">
            <w:pPr>
              <w:spacing w:after="160" w:line="27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6CC5">
              <w:rPr>
                <w:rFonts w:ascii="Arial" w:hAnsi="Arial" w:cs="Arial"/>
                <w:color w:val="000000" w:themeColor="text1"/>
                <w:sz w:val="20"/>
                <w:szCs w:val="20"/>
              </w:rPr>
              <w:t>Control Median</w:t>
            </w:r>
          </w:p>
          <w:p w14:paraId="4C9293E3" w14:textId="77777777" w:rsidR="001710F4" w:rsidRPr="00AE6CC5" w:rsidRDefault="001710F4" w:rsidP="007C5C7C">
            <w:pPr>
              <w:spacing w:after="160" w:line="27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6CC5">
              <w:rPr>
                <w:rFonts w:ascii="Arial" w:hAnsi="Arial" w:cs="Arial"/>
                <w:color w:val="000000" w:themeColor="text1"/>
                <w:sz w:val="20"/>
                <w:szCs w:val="20"/>
              </w:rPr>
              <w:t>(IQR)</w:t>
            </w:r>
          </w:p>
        </w:tc>
        <w:tc>
          <w:tcPr>
            <w:tcW w:w="1024" w:type="dxa"/>
            <w:hideMark/>
          </w:tcPr>
          <w:p w14:paraId="2E404E12" w14:textId="77777777" w:rsidR="001710F4" w:rsidRPr="00AE6CC5" w:rsidRDefault="001710F4" w:rsidP="007C5C7C">
            <w:pPr>
              <w:spacing w:after="160" w:line="27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6CC5">
              <w:rPr>
                <w:rFonts w:ascii="Arial" w:hAnsi="Arial" w:cs="Arial"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980" w:type="dxa"/>
            <w:hideMark/>
          </w:tcPr>
          <w:p w14:paraId="73FFE3E0" w14:textId="77777777" w:rsidR="001710F4" w:rsidRPr="00AE6CC5" w:rsidRDefault="001710F4" w:rsidP="007C5C7C">
            <w:pPr>
              <w:spacing w:after="160" w:line="27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6CC5">
              <w:rPr>
                <w:rFonts w:ascii="Arial" w:hAnsi="Arial" w:cs="Arial"/>
                <w:color w:val="000000" w:themeColor="text1"/>
                <w:sz w:val="20"/>
                <w:szCs w:val="20"/>
              </w:rPr>
              <w:t>Hodges Lehmann Estimate</w:t>
            </w:r>
            <w:r w:rsidRPr="00432FE5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</w:tr>
      <w:tr w:rsidR="001710F4" w:rsidRPr="00AE6CC5" w14:paraId="29906FA0" w14:textId="77777777" w:rsidTr="007C5C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4"/>
          <w:jc w:val="center"/>
        </w:trPr>
        <w:tc>
          <w:tcPr>
            <w:tcW w:w="1784" w:type="dxa"/>
            <w:hideMark/>
          </w:tcPr>
          <w:p w14:paraId="3CBE2DD9" w14:textId="77777777" w:rsidR="001710F4" w:rsidRPr="00AE6CC5" w:rsidRDefault="001710F4" w:rsidP="007C5C7C">
            <w:pPr>
              <w:spacing w:after="160" w:line="27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6CC5">
              <w:rPr>
                <w:rFonts w:ascii="Arial" w:hAnsi="Arial" w:cs="Arial"/>
                <w:color w:val="000000" w:themeColor="text1"/>
                <w:sz w:val="20"/>
                <w:szCs w:val="20"/>
              </w:rPr>
              <w:t>Direct Bilirubin (mg/dL)</w:t>
            </w:r>
          </w:p>
        </w:tc>
        <w:tc>
          <w:tcPr>
            <w:tcW w:w="1448" w:type="dxa"/>
            <w:hideMark/>
          </w:tcPr>
          <w:p w14:paraId="66F1B38C" w14:textId="77777777" w:rsidR="001710F4" w:rsidRPr="00AE6CC5" w:rsidRDefault="001710F4" w:rsidP="007C5C7C">
            <w:pPr>
              <w:spacing w:after="160" w:line="27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6CC5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,</w:t>
            </w:r>
            <w:r w:rsidRPr="00AE6CC5">
              <w:rPr>
                <w:rFonts w:ascii="Arial" w:hAnsi="Arial" w:cs="Arial"/>
                <w:color w:val="000000" w:themeColor="text1"/>
                <w:sz w:val="20"/>
                <w:szCs w:val="20"/>
              </w:rPr>
              <w:t>935</w:t>
            </w:r>
          </w:p>
        </w:tc>
        <w:tc>
          <w:tcPr>
            <w:tcW w:w="1523" w:type="dxa"/>
            <w:hideMark/>
          </w:tcPr>
          <w:p w14:paraId="6181FA44" w14:textId="77777777" w:rsidR="001710F4" w:rsidRPr="00AE6CC5" w:rsidRDefault="001710F4" w:rsidP="007C5C7C">
            <w:pPr>
              <w:spacing w:after="160" w:line="27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6CC5">
              <w:rPr>
                <w:rFonts w:ascii="Arial" w:hAnsi="Arial" w:cs="Arial"/>
                <w:color w:val="000000" w:themeColor="text1"/>
                <w:sz w:val="20"/>
                <w:szCs w:val="20"/>
              </w:rPr>
              <w:t>2231</w:t>
            </w:r>
          </w:p>
        </w:tc>
        <w:tc>
          <w:tcPr>
            <w:tcW w:w="1611" w:type="dxa"/>
            <w:hideMark/>
          </w:tcPr>
          <w:p w14:paraId="526AFEEF" w14:textId="77777777" w:rsidR="001710F4" w:rsidRPr="00AE6CC5" w:rsidRDefault="001710F4" w:rsidP="007C5C7C">
            <w:pPr>
              <w:spacing w:after="160" w:line="27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6CC5">
              <w:rPr>
                <w:rFonts w:ascii="Arial" w:hAnsi="Arial" w:cs="Arial"/>
                <w:color w:val="000000" w:themeColor="text1"/>
                <w:sz w:val="20"/>
                <w:szCs w:val="20"/>
              </w:rPr>
              <w:t>0.7 (1.38)</w:t>
            </w:r>
          </w:p>
        </w:tc>
        <w:tc>
          <w:tcPr>
            <w:tcW w:w="1700" w:type="dxa"/>
            <w:hideMark/>
          </w:tcPr>
          <w:p w14:paraId="6DC2F6CE" w14:textId="77777777" w:rsidR="001710F4" w:rsidRPr="00AE6CC5" w:rsidRDefault="001710F4" w:rsidP="007C5C7C">
            <w:pPr>
              <w:spacing w:after="160" w:line="27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6CC5">
              <w:rPr>
                <w:rFonts w:ascii="Arial" w:hAnsi="Arial" w:cs="Arial"/>
                <w:color w:val="000000" w:themeColor="text1"/>
                <w:sz w:val="20"/>
                <w:szCs w:val="20"/>
              </w:rPr>
              <w:t>0.6 (0.6)</w:t>
            </w:r>
          </w:p>
        </w:tc>
        <w:tc>
          <w:tcPr>
            <w:tcW w:w="1024" w:type="dxa"/>
            <w:hideMark/>
          </w:tcPr>
          <w:p w14:paraId="6B8330D3" w14:textId="77777777" w:rsidR="001710F4" w:rsidRPr="00AE6CC5" w:rsidRDefault="001710F4" w:rsidP="007C5C7C">
            <w:pPr>
              <w:spacing w:after="160" w:line="27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6CC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1980" w:type="dxa"/>
            <w:hideMark/>
          </w:tcPr>
          <w:p w14:paraId="22F4EF63" w14:textId="77777777" w:rsidR="001710F4" w:rsidRPr="00AE6CC5" w:rsidRDefault="001710F4" w:rsidP="007C5C7C">
            <w:pPr>
              <w:spacing w:after="160" w:line="27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6CC5">
              <w:rPr>
                <w:rFonts w:ascii="Arial" w:hAnsi="Arial" w:cs="Arial"/>
                <w:color w:val="000000" w:themeColor="text1"/>
                <w:sz w:val="20"/>
                <w:szCs w:val="20"/>
              </w:rPr>
              <w:t>0.1</w:t>
            </w:r>
          </w:p>
        </w:tc>
      </w:tr>
      <w:tr w:rsidR="001710F4" w:rsidRPr="00AE6CC5" w14:paraId="083F32AB" w14:textId="77777777" w:rsidTr="007C5C7C">
        <w:trPr>
          <w:trHeight w:val="594"/>
          <w:jc w:val="center"/>
        </w:trPr>
        <w:tc>
          <w:tcPr>
            <w:tcW w:w="1784" w:type="dxa"/>
            <w:hideMark/>
          </w:tcPr>
          <w:p w14:paraId="25170B9E" w14:textId="77777777" w:rsidR="001710F4" w:rsidRPr="00AE6CC5" w:rsidRDefault="001710F4" w:rsidP="007C5C7C">
            <w:pPr>
              <w:spacing w:after="160" w:line="27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6CC5">
              <w:rPr>
                <w:rFonts w:ascii="Arial" w:hAnsi="Arial" w:cs="Arial"/>
                <w:color w:val="000000" w:themeColor="text1"/>
                <w:sz w:val="20"/>
                <w:szCs w:val="20"/>
              </w:rPr>
              <w:t>Total Bilirubin (mg/dL)</w:t>
            </w:r>
          </w:p>
        </w:tc>
        <w:tc>
          <w:tcPr>
            <w:tcW w:w="1448" w:type="dxa"/>
            <w:hideMark/>
          </w:tcPr>
          <w:p w14:paraId="0025729C" w14:textId="77777777" w:rsidR="001710F4" w:rsidRPr="00AE6CC5" w:rsidRDefault="001710F4" w:rsidP="007C5C7C">
            <w:pPr>
              <w:spacing w:after="160" w:line="27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6CC5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,</w:t>
            </w:r>
            <w:r w:rsidRPr="00AE6CC5">
              <w:rPr>
                <w:rFonts w:ascii="Arial" w:hAnsi="Arial" w:cs="Arial"/>
                <w:color w:val="000000" w:themeColor="text1"/>
                <w:sz w:val="20"/>
                <w:szCs w:val="20"/>
              </w:rPr>
              <w:t>971</w:t>
            </w:r>
          </w:p>
        </w:tc>
        <w:tc>
          <w:tcPr>
            <w:tcW w:w="1523" w:type="dxa"/>
            <w:hideMark/>
          </w:tcPr>
          <w:p w14:paraId="37AA85B7" w14:textId="77777777" w:rsidR="001710F4" w:rsidRPr="00AE6CC5" w:rsidRDefault="001710F4" w:rsidP="007C5C7C">
            <w:pPr>
              <w:spacing w:after="160" w:line="27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6CC5">
              <w:rPr>
                <w:rFonts w:ascii="Arial" w:hAnsi="Arial" w:cs="Arial"/>
                <w:color w:val="000000" w:themeColor="text1"/>
                <w:sz w:val="20"/>
                <w:szCs w:val="20"/>
              </w:rPr>
              <w:t>2262</w:t>
            </w:r>
          </w:p>
        </w:tc>
        <w:tc>
          <w:tcPr>
            <w:tcW w:w="1611" w:type="dxa"/>
            <w:hideMark/>
          </w:tcPr>
          <w:p w14:paraId="23D89C6B" w14:textId="77777777" w:rsidR="001710F4" w:rsidRPr="00AE6CC5" w:rsidRDefault="001710F4" w:rsidP="007C5C7C">
            <w:pPr>
              <w:spacing w:after="160" w:line="27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6CC5">
              <w:rPr>
                <w:rFonts w:ascii="Arial" w:hAnsi="Arial" w:cs="Arial"/>
                <w:color w:val="000000" w:themeColor="text1"/>
                <w:sz w:val="20"/>
                <w:szCs w:val="20"/>
              </w:rPr>
              <w:t>0.8 (1.4)</w:t>
            </w:r>
          </w:p>
        </w:tc>
        <w:tc>
          <w:tcPr>
            <w:tcW w:w="1700" w:type="dxa"/>
            <w:hideMark/>
          </w:tcPr>
          <w:p w14:paraId="47F57C0E" w14:textId="77777777" w:rsidR="001710F4" w:rsidRPr="00AE6CC5" w:rsidRDefault="001710F4" w:rsidP="007C5C7C">
            <w:pPr>
              <w:spacing w:after="160" w:line="27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6CC5">
              <w:rPr>
                <w:rFonts w:ascii="Arial" w:hAnsi="Arial" w:cs="Arial"/>
                <w:color w:val="000000" w:themeColor="text1"/>
                <w:sz w:val="20"/>
                <w:szCs w:val="20"/>
              </w:rPr>
              <w:t>0.6 (0.7)</w:t>
            </w:r>
          </w:p>
        </w:tc>
        <w:tc>
          <w:tcPr>
            <w:tcW w:w="1024" w:type="dxa"/>
            <w:hideMark/>
          </w:tcPr>
          <w:p w14:paraId="2FA4EDFE" w14:textId="77777777" w:rsidR="001710F4" w:rsidRPr="00AE6CC5" w:rsidRDefault="001710F4" w:rsidP="007C5C7C">
            <w:pPr>
              <w:spacing w:after="160" w:line="27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6CC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1980" w:type="dxa"/>
            <w:hideMark/>
          </w:tcPr>
          <w:p w14:paraId="654AF8FF" w14:textId="77777777" w:rsidR="001710F4" w:rsidRPr="00AE6CC5" w:rsidRDefault="001710F4" w:rsidP="007C5C7C">
            <w:pPr>
              <w:spacing w:after="160" w:line="27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6CC5">
              <w:rPr>
                <w:rFonts w:ascii="Arial" w:hAnsi="Arial" w:cs="Arial"/>
                <w:color w:val="000000" w:themeColor="text1"/>
                <w:sz w:val="20"/>
                <w:szCs w:val="20"/>
              </w:rPr>
              <w:t>0.2</w:t>
            </w:r>
          </w:p>
        </w:tc>
      </w:tr>
      <w:tr w:rsidR="001710F4" w:rsidRPr="00AE6CC5" w14:paraId="7A1480A2" w14:textId="77777777" w:rsidTr="007C5C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4"/>
          <w:jc w:val="center"/>
        </w:trPr>
        <w:tc>
          <w:tcPr>
            <w:tcW w:w="1784" w:type="dxa"/>
            <w:hideMark/>
          </w:tcPr>
          <w:p w14:paraId="7B879067" w14:textId="77777777" w:rsidR="001710F4" w:rsidRPr="00AE6CC5" w:rsidRDefault="001710F4" w:rsidP="007C5C7C">
            <w:pPr>
              <w:spacing w:after="160" w:line="27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6CC5">
              <w:rPr>
                <w:rFonts w:ascii="Arial" w:hAnsi="Arial" w:cs="Arial"/>
                <w:color w:val="000000" w:themeColor="text1"/>
                <w:sz w:val="20"/>
                <w:szCs w:val="20"/>
              </w:rPr>
              <w:t>Alkaline Phosphatase (ALP) (U/L)</w:t>
            </w:r>
          </w:p>
        </w:tc>
        <w:tc>
          <w:tcPr>
            <w:tcW w:w="1448" w:type="dxa"/>
            <w:hideMark/>
          </w:tcPr>
          <w:p w14:paraId="1ABBA7CC" w14:textId="77777777" w:rsidR="001710F4" w:rsidRPr="00AE6CC5" w:rsidRDefault="001710F4" w:rsidP="007C5C7C">
            <w:pPr>
              <w:spacing w:after="160" w:line="27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6CC5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,</w:t>
            </w:r>
            <w:r w:rsidRPr="00AE6CC5">
              <w:rPr>
                <w:rFonts w:ascii="Arial" w:hAnsi="Arial" w:cs="Arial"/>
                <w:color w:val="000000" w:themeColor="text1"/>
                <w:sz w:val="20"/>
                <w:szCs w:val="20"/>
              </w:rPr>
              <w:t>899</w:t>
            </w:r>
          </w:p>
        </w:tc>
        <w:tc>
          <w:tcPr>
            <w:tcW w:w="1523" w:type="dxa"/>
            <w:hideMark/>
          </w:tcPr>
          <w:p w14:paraId="2C20F1A3" w14:textId="77777777" w:rsidR="001710F4" w:rsidRPr="00AE6CC5" w:rsidRDefault="001710F4" w:rsidP="007C5C7C">
            <w:pPr>
              <w:spacing w:after="160" w:line="27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6CC5">
              <w:rPr>
                <w:rFonts w:ascii="Arial" w:hAnsi="Arial" w:cs="Arial"/>
                <w:color w:val="000000" w:themeColor="text1"/>
                <w:sz w:val="20"/>
                <w:szCs w:val="20"/>
              </w:rPr>
              <w:t>2140</w:t>
            </w:r>
          </w:p>
        </w:tc>
        <w:tc>
          <w:tcPr>
            <w:tcW w:w="1611" w:type="dxa"/>
            <w:hideMark/>
          </w:tcPr>
          <w:p w14:paraId="06E2BA5B" w14:textId="77777777" w:rsidR="001710F4" w:rsidRPr="00AE6CC5" w:rsidRDefault="001710F4" w:rsidP="007C5C7C">
            <w:pPr>
              <w:spacing w:after="160" w:line="27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6CC5">
              <w:rPr>
                <w:rFonts w:ascii="Arial" w:hAnsi="Arial" w:cs="Arial"/>
                <w:color w:val="000000" w:themeColor="text1"/>
                <w:sz w:val="20"/>
                <w:szCs w:val="20"/>
              </w:rPr>
              <w:t>163 (274)</w:t>
            </w:r>
          </w:p>
        </w:tc>
        <w:tc>
          <w:tcPr>
            <w:tcW w:w="1700" w:type="dxa"/>
            <w:hideMark/>
          </w:tcPr>
          <w:p w14:paraId="4313FB1E" w14:textId="77777777" w:rsidR="001710F4" w:rsidRPr="00AE6CC5" w:rsidRDefault="001710F4" w:rsidP="007C5C7C">
            <w:pPr>
              <w:spacing w:after="160" w:line="27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6CC5">
              <w:rPr>
                <w:rFonts w:ascii="Arial" w:hAnsi="Arial" w:cs="Arial"/>
                <w:color w:val="000000" w:themeColor="text1"/>
                <w:sz w:val="20"/>
                <w:szCs w:val="20"/>
              </w:rPr>
              <w:t>92 (91.25)</w:t>
            </w:r>
          </w:p>
        </w:tc>
        <w:tc>
          <w:tcPr>
            <w:tcW w:w="1024" w:type="dxa"/>
            <w:hideMark/>
          </w:tcPr>
          <w:p w14:paraId="7095815E" w14:textId="77777777" w:rsidR="001710F4" w:rsidRPr="00AE6CC5" w:rsidRDefault="001710F4" w:rsidP="007C5C7C">
            <w:pPr>
              <w:spacing w:after="160" w:line="27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6CC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1980" w:type="dxa"/>
            <w:hideMark/>
          </w:tcPr>
          <w:p w14:paraId="3290DA53" w14:textId="77777777" w:rsidR="001710F4" w:rsidRPr="00AE6CC5" w:rsidRDefault="001710F4" w:rsidP="007C5C7C">
            <w:pPr>
              <w:spacing w:after="160" w:line="27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6CC5">
              <w:rPr>
                <w:rFonts w:ascii="Arial" w:hAnsi="Arial" w:cs="Arial"/>
                <w:color w:val="000000" w:themeColor="text1"/>
                <w:sz w:val="20"/>
                <w:szCs w:val="20"/>
              </w:rPr>
              <w:t>47</w:t>
            </w:r>
          </w:p>
        </w:tc>
      </w:tr>
      <w:tr w:rsidR="001710F4" w:rsidRPr="00AE6CC5" w14:paraId="105FD0E9" w14:textId="77777777" w:rsidTr="007C5C7C">
        <w:trPr>
          <w:trHeight w:val="594"/>
          <w:jc w:val="center"/>
        </w:trPr>
        <w:tc>
          <w:tcPr>
            <w:tcW w:w="1784" w:type="dxa"/>
            <w:hideMark/>
          </w:tcPr>
          <w:p w14:paraId="7F97C8EC" w14:textId="77777777" w:rsidR="001710F4" w:rsidRPr="00AE6CC5" w:rsidRDefault="001710F4" w:rsidP="007C5C7C">
            <w:pPr>
              <w:spacing w:after="160" w:line="27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6CC5">
              <w:rPr>
                <w:rFonts w:ascii="Arial" w:hAnsi="Arial" w:cs="Arial"/>
                <w:color w:val="000000" w:themeColor="text1"/>
                <w:sz w:val="20"/>
                <w:szCs w:val="20"/>
              </w:rPr>
              <w:t>Aspartate Aminotransferase (AST) (U/L)</w:t>
            </w:r>
          </w:p>
        </w:tc>
        <w:tc>
          <w:tcPr>
            <w:tcW w:w="1448" w:type="dxa"/>
            <w:hideMark/>
          </w:tcPr>
          <w:p w14:paraId="7D041285" w14:textId="77777777" w:rsidR="001710F4" w:rsidRPr="00AE6CC5" w:rsidRDefault="001710F4" w:rsidP="007C5C7C">
            <w:pPr>
              <w:spacing w:after="160" w:line="27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6CC5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,</w:t>
            </w:r>
            <w:r w:rsidRPr="00AE6CC5">
              <w:rPr>
                <w:rFonts w:ascii="Arial" w:hAnsi="Arial" w:cs="Arial"/>
                <w:color w:val="000000" w:themeColor="text1"/>
                <w:sz w:val="20"/>
                <w:szCs w:val="20"/>
              </w:rPr>
              <w:t>924</w:t>
            </w:r>
          </w:p>
        </w:tc>
        <w:tc>
          <w:tcPr>
            <w:tcW w:w="1523" w:type="dxa"/>
            <w:hideMark/>
          </w:tcPr>
          <w:p w14:paraId="20478436" w14:textId="77777777" w:rsidR="001710F4" w:rsidRPr="00AE6CC5" w:rsidRDefault="001710F4" w:rsidP="007C5C7C">
            <w:pPr>
              <w:spacing w:after="160" w:line="27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6CC5">
              <w:rPr>
                <w:rFonts w:ascii="Arial" w:hAnsi="Arial" w:cs="Arial"/>
                <w:color w:val="000000" w:themeColor="text1"/>
                <w:sz w:val="20"/>
                <w:szCs w:val="20"/>
              </w:rPr>
              <w:t>2191</w:t>
            </w:r>
          </w:p>
        </w:tc>
        <w:tc>
          <w:tcPr>
            <w:tcW w:w="1611" w:type="dxa"/>
            <w:hideMark/>
          </w:tcPr>
          <w:p w14:paraId="72A7C3E3" w14:textId="77777777" w:rsidR="001710F4" w:rsidRPr="00AE6CC5" w:rsidRDefault="001710F4" w:rsidP="007C5C7C">
            <w:pPr>
              <w:spacing w:after="160" w:line="27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6CC5">
              <w:rPr>
                <w:rFonts w:ascii="Arial" w:hAnsi="Arial" w:cs="Arial"/>
                <w:color w:val="000000" w:themeColor="text1"/>
                <w:sz w:val="20"/>
                <w:szCs w:val="20"/>
              </w:rPr>
              <w:t>35 (54)</w:t>
            </w:r>
          </w:p>
        </w:tc>
        <w:tc>
          <w:tcPr>
            <w:tcW w:w="1700" w:type="dxa"/>
            <w:hideMark/>
          </w:tcPr>
          <w:p w14:paraId="2912C51E" w14:textId="77777777" w:rsidR="001710F4" w:rsidRPr="00AE6CC5" w:rsidRDefault="001710F4" w:rsidP="007C5C7C">
            <w:pPr>
              <w:spacing w:after="160" w:line="27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6CC5">
              <w:rPr>
                <w:rFonts w:ascii="Arial" w:hAnsi="Arial" w:cs="Arial"/>
                <w:color w:val="000000" w:themeColor="text1"/>
                <w:sz w:val="20"/>
                <w:szCs w:val="20"/>
              </w:rPr>
              <w:t>24 (27)</w:t>
            </w:r>
          </w:p>
        </w:tc>
        <w:tc>
          <w:tcPr>
            <w:tcW w:w="1024" w:type="dxa"/>
            <w:hideMark/>
          </w:tcPr>
          <w:p w14:paraId="5020C7B8" w14:textId="77777777" w:rsidR="001710F4" w:rsidRPr="00AE6CC5" w:rsidRDefault="001710F4" w:rsidP="007C5C7C">
            <w:pPr>
              <w:spacing w:after="160" w:line="27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6CC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1980" w:type="dxa"/>
            <w:hideMark/>
          </w:tcPr>
          <w:p w14:paraId="149AC40D" w14:textId="77777777" w:rsidR="001710F4" w:rsidRPr="00AE6CC5" w:rsidRDefault="001710F4" w:rsidP="007C5C7C">
            <w:pPr>
              <w:spacing w:after="160" w:line="27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6CC5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</w:tr>
      <w:tr w:rsidR="001710F4" w:rsidRPr="00AE6CC5" w14:paraId="57E2F3B7" w14:textId="77777777" w:rsidTr="007C5C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4"/>
          <w:jc w:val="center"/>
        </w:trPr>
        <w:tc>
          <w:tcPr>
            <w:tcW w:w="1784" w:type="dxa"/>
            <w:hideMark/>
          </w:tcPr>
          <w:p w14:paraId="46DE383C" w14:textId="77777777" w:rsidR="001710F4" w:rsidRPr="00AE6CC5" w:rsidRDefault="001710F4" w:rsidP="007C5C7C">
            <w:pPr>
              <w:spacing w:after="160" w:line="27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6CC5">
              <w:rPr>
                <w:rFonts w:ascii="Arial" w:hAnsi="Arial" w:cs="Arial"/>
                <w:color w:val="000000" w:themeColor="text1"/>
                <w:sz w:val="20"/>
                <w:szCs w:val="20"/>
              </w:rPr>
              <w:t>Alanine Aminotransferase (ALT) (U/L)</w:t>
            </w:r>
          </w:p>
        </w:tc>
        <w:tc>
          <w:tcPr>
            <w:tcW w:w="1448" w:type="dxa"/>
            <w:hideMark/>
          </w:tcPr>
          <w:p w14:paraId="56203B79" w14:textId="77777777" w:rsidR="001710F4" w:rsidRPr="00AE6CC5" w:rsidRDefault="001710F4" w:rsidP="007C5C7C">
            <w:pPr>
              <w:spacing w:after="160" w:line="27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6CC5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,</w:t>
            </w:r>
            <w:r w:rsidRPr="00AE6CC5">
              <w:rPr>
                <w:rFonts w:ascii="Arial" w:hAnsi="Arial" w:cs="Arial"/>
                <w:color w:val="000000" w:themeColor="text1"/>
                <w:sz w:val="20"/>
                <w:szCs w:val="20"/>
              </w:rPr>
              <w:t>918</w:t>
            </w:r>
          </w:p>
        </w:tc>
        <w:tc>
          <w:tcPr>
            <w:tcW w:w="1523" w:type="dxa"/>
            <w:hideMark/>
          </w:tcPr>
          <w:p w14:paraId="2D967D74" w14:textId="77777777" w:rsidR="001710F4" w:rsidRPr="00AE6CC5" w:rsidRDefault="001710F4" w:rsidP="007C5C7C">
            <w:pPr>
              <w:spacing w:after="160" w:line="27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6CC5">
              <w:rPr>
                <w:rFonts w:ascii="Arial" w:hAnsi="Arial" w:cs="Arial"/>
                <w:color w:val="000000" w:themeColor="text1"/>
                <w:sz w:val="20"/>
                <w:szCs w:val="20"/>
              </w:rPr>
              <w:t>2183</w:t>
            </w:r>
          </w:p>
        </w:tc>
        <w:tc>
          <w:tcPr>
            <w:tcW w:w="1611" w:type="dxa"/>
            <w:hideMark/>
          </w:tcPr>
          <w:p w14:paraId="0157A595" w14:textId="77777777" w:rsidR="001710F4" w:rsidRPr="00AE6CC5" w:rsidRDefault="001710F4" w:rsidP="007C5C7C">
            <w:pPr>
              <w:spacing w:after="160" w:line="27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6CC5">
              <w:rPr>
                <w:rFonts w:ascii="Arial" w:hAnsi="Arial" w:cs="Arial"/>
                <w:color w:val="000000" w:themeColor="text1"/>
                <w:sz w:val="20"/>
                <w:szCs w:val="20"/>
              </w:rPr>
              <w:t>34 (54)</w:t>
            </w:r>
          </w:p>
        </w:tc>
        <w:tc>
          <w:tcPr>
            <w:tcW w:w="1700" w:type="dxa"/>
            <w:hideMark/>
          </w:tcPr>
          <w:p w14:paraId="1A7801D3" w14:textId="77777777" w:rsidR="001710F4" w:rsidRPr="00AE6CC5" w:rsidRDefault="001710F4" w:rsidP="007C5C7C">
            <w:pPr>
              <w:spacing w:after="160" w:line="27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6CC5">
              <w:rPr>
                <w:rFonts w:ascii="Arial" w:hAnsi="Arial" w:cs="Arial"/>
                <w:color w:val="000000" w:themeColor="text1"/>
                <w:sz w:val="20"/>
                <w:szCs w:val="20"/>
              </w:rPr>
              <w:t>25 (36)</w:t>
            </w:r>
          </w:p>
        </w:tc>
        <w:tc>
          <w:tcPr>
            <w:tcW w:w="1024" w:type="dxa"/>
            <w:hideMark/>
          </w:tcPr>
          <w:p w14:paraId="08EAB414" w14:textId="77777777" w:rsidR="001710F4" w:rsidRPr="00AE6CC5" w:rsidRDefault="001710F4" w:rsidP="007C5C7C">
            <w:pPr>
              <w:spacing w:after="160" w:line="27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6CC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1980" w:type="dxa"/>
            <w:hideMark/>
          </w:tcPr>
          <w:p w14:paraId="2F0B19A1" w14:textId="77777777" w:rsidR="001710F4" w:rsidRPr="00AE6CC5" w:rsidRDefault="001710F4" w:rsidP="007C5C7C">
            <w:pPr>
              <w:spacing w:after="160" w:line="27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6CC5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</w:tr>
      <w:tr w:rsidR="001710F4" w:rsidRPr="00AE6CC5" w14:paraId="74CBDFD4" w14:textId="77777777" w:rsidTr="007C5C7C">
        <w:trPr>
          <w:trHeight w:val="594"/>
          <w:jc w:val="center"/>
        </w:trPr>
        <w:tc>
          <w:tcPr>
            <w:tcW w:w="1784" w:type="dxa"/>
            <w:hideMark/>
          </w:tcPr>
          <w:p w14:paraId="38AC9AD8" w14:textId="77777777" w:rsidR="001710F4" w:rsidRPr="00AE6CC5" w:rsidRDefault="001710F4" w:rsidP="007C5C7C">
            <w:pPr>
              <w:spacing w:after="160" w:line="27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6CC5">
              <w:rPr>
                <w:rFonts w:ascii="Arial" w:hAnsi="Arial" w:cs="Arial"/>
                <w:color w:val="000000" w:themeColor="text1"/>
                <w:sz w:val="20"/>
                <w:szCs w:val="20"/>
              </w:rPr>
              <w:t>Albumin (g/dL)</w:t>
            </w:r>
          </w:p>
        </w:tc>
        <w:tc>
          <w:tcPr>
            <w:tcW w:w="1448" w:type="dxa"/>
            <w:hideMark/>
          </w:tcPr>
          <w:p w14:paraId="50BD2D28" w14:textId="77777777" w:rsidR="001710F4" w:rsidRPr="00AE6CC5" w:rsidRDefault="001710F4" w:rsidP="007C5C7C">
            <w:pPr>
              <w:spacing w:after="160" w:line="27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6CC5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,</w:t>
            </w:r>
            <w:r w:rsidRPr="00AE6CC5">
              <w:rPr>
                <w:rFonts w:ascii="Arial" w:hAnsi="Arial" w:cs="Arial"/>
                <w:color w:val="000000" w:themeColor="text1"/>
                <w:sz w:val="20"/>
                <w:szCs w:val="20"/>
              </w:rPr>
              <w:t>972</w:t>
            </w:r>
          </w:p>
        </w:tc>
        <w:tc>
          <w:tcPr>
            <w:tcW w:w="1523" w:type="dxa"/>
            <w:hideMark/>
          </w:tcPr>
          <w:p w14:paraId="047A2576" w14:textId="77777777" w:rsidR="001710F4" w:rsidRPr="00AE6CC5" w:rsidRDefault="001710F4" w:rsidP="007C5C7C">
            <w:pPr>
              <w:spacing w:after="160" w:line="27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6CC5">
              <w:rPr>
                <w:rFonts w:ascii="Arial" w:hAnsi="Arial" w:cs="Arial"/>
                <w:color w:val="000000" w:themeColor="text1"/>
                <w:sz w:val="20"/>
                <w:szCs w:val="20"/>
              </w:rPr>
              <w:t>2263</w:t>
            </w:r>
          </w:p>
        </w:tc>
        <w:tc>
          <w:tcPr>
            <w:tcW w:w="1611" w:type="dxa"/>
            <w:hideMark/>
          </w:tcPr>
          <w:p w14:paraId="5CFBCFBF" w14:textId="77777777" w:rsidR="001710F4" w:rsidRPr="00AE6CC5" w:rsidRDefault="001710F4" w:rsidP="007C5C7C">
            <w:pPr>
              <w:spacing w:after="160" w:line="27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6CC5">
              <w:rPr>
                <w:rFonts w:ascii="Arial" w:hAnsi="Arial" w:cs="Arial"/>
                <w:color w:val="000000" w:themeColor="text1"/>
                <w:sz w:val="20"/>
                <w:szCs w:val="20"/>
              </w:rPr>
              <w:t>3.4 (1.1)</w:t>
            </w:r>
          </w:p>
        </w:tc>
        <w:tc>
          <w:tcPr>
            <w:tcW w:w="1700" w:type="dxa"/>
            <w:hideMark/>
          </w:tcPr>
          <w:p w14:paraId="435DAED9" w14:textId="77777777" w:rsidR="001710F4" w:rsidRPr="00AE6CC5" w:rsidRDefault="001710F4" w:rsidP="007C5C7C">
            <w:pPr>
              <w:spacing w:after="160" w:line="27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6CC5">
              <w:rPr>
                <w:rFonts w:ascii="Arial" w:hAnsi="Arial" w:cs="Arial"/>
                <w:color w:val="000000" w:themeColor="text1"/>
                <w:sz w:val="20"/>
                <w:szCs w:val="20"/>
              </w:rPr>
              <w:t>3.8 (1)</w:t>
            </w:r>
          </w:p>
        </w:tc>
        <w:tc>
          <w:tcPr>
            <w:tcW w:w="1024" w:type="dxa"/>
            <w:hideMark/>
          </w:tcPr>
          <w:p w14:paraId="7C099A36" w14:textId="77777777" w:rsidR="001710F4" w:rsidRPr="00AE6CC5" w:rsidRDefault="001710F4" w:rsidP="007C5C7C">
            <w:pPr>
              <w:spacing w:after="160" w:line="27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6CC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1980" w:type="dxa"/>
            <w:hideMark/>
          </w:tcPr>
          <w:p w14:paraId="176E1297" w14:textId="77777777" w:rsidR="001710F4" w:rsidRPr="00AE6CC5" w:rsidRDefault="001710F4" w:rsidP="007C5C7C">
            <w:pPr>
              <w:spacing w:after="160" w:line="27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6CC5">
              <w:rPr>
                <w:rFonts w:ascii="Arial" w:hAnsi="Arial" w:cs="Arial"/>
                <w:color w:val="000000" w:themeColor="text1"/>
                <w:sz w:val="20"/>
                <w:szCs w:val="20"/>
              </w:rPr>
              <w:t>-0.3</w:t>
            </w:r>
          </w:p>
        </w:tc>
      </w:tr>
      <w:tr w:rsidR="001710F4" w:rsidRPr="00AE6CC5" w14:paraId="63A843D6" w14:textId="77777777" w:rsidTr="007C5C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4"/>
          <w:jc w:val="center"/>
        </w:trPr>
        <w:tc>
          <w:tcPr>
            <w:tcW w:w="1784" w:type="dxa"/>
            <w:hideMark/>
          </w:tcPr>
          <w:p w14:paraId="4C56B1F7" w14:textId="77777777" w:rsidR="001710F4" w:rsidRPr="00AE6CC5" w:rsidRDefault="001710F4" w:rsidP="007C5C7C">
            <w:pPr>
              <w:spacing w:after="160" w:line="27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6CC5">
              <w:rPr>
                <w:rFonts w:ascii="Arial" w:hAnsi="Arial" w:cs="Arial"/>
                <w:color w:val="000000" w:themeColor="text1"/>
                <w:sz w:val="20"/>
                <w:szCs w:val="20"/>
              </w:rPr>
              <w:t>Total Protein (g/dL)</w:t>
            </w:r>
          </w:p>
        </w:tc>
        <w:tc>
          <w:tcPr>
            <w:tcW w:w="1448" w:type="dxa"/>
            <w:hideMark/>
          </w:tcPr>
          <w:p w14:paraId="34F6246D" w14:textId="77777777" w:rsidR="001710F4" w:rsidRPr="00AE6CC5" w:rsidRDefault="001710F4" w:rsidP="007C5C7C">
            <w:pPr>
              <w:spacing w:after="160" w:line="27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6CC5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,</w:t>
            </w:r>
            <w:r w:rsidRPr="00AE6CC5">
              <w:rPr>
                <w:rFonts w:ascii="Arial" w:hAnsi="Arial" w:cs="Arial"/>
                <w:color w:val="000000" w:themeColor="text1"/>
                <w:sz w:val="20"/>
                <w:szCs w:val="20"/>
              </w:rPr>
              <w:t>909</w:t>
            </w:r>
          </w:p>
        </w:tc>
        <w:tc>
          <w:tcPr>
            <w:tcW w:w="1523" w:type="dxa"/>
            <w:hideMark/>
          </w:tcPr>
          <w:p w14:paraId="61E03F50" w14:textId="77777777" w:rsidR="001710F4" w:rsidRPr="00AE6CC5" w:rsidRDefault="001710F4" w:rsidP="007C5C7C">
            <w:pPr>
              <w:spacing w:after="160" w:line="27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6CC5">
              <w:rPr>
                <w:rFonts w:ascii="Arial" w:hAnsi="Arial" w:cs="Arial"/>
                <w:color w:val="000000" w:themeColor="text1"/>
                <w:sz w:val="20"/>
                <w:szCs w:val="20"/>
              </w:rPr>
              <w:t>2185</w:t>
            </w:r>
          </w:p>
        </w:tc>
        <w:tc>
          <w:tcPr>
            <w:tcW w:w="1611" w:type="dxa"/>
            <w:hideMark/>
          </w:tcPr>
          <w:p w14:paraId="72E9D878" w14:textId="77777777" w:rsidR="001710F4" w:rsidRPr="00AE6CC5" w:rsidRDefault="001710F4" w:rsidP="007C5C7C">
            <w:pPr>
              <w:spacing w:after="160" w:line="27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6CC5">
              <w:rPr>
                <w:rFonts w:ascii="Arial" w:hAnsi="Arial" w:cs="Arial"/>
                <w:color w:val="000000" w:themeColor="text1"/>
                <w:sz w:val="20"/>
                <w:szCs w:val="20"/>
              </w:rPr>
              <w:t>6.6 (1.2)</w:t>
            </w:r>
          </w:p>
        </w:tc>
        <w:tc>
          <w:tcPr>
            <w:tcW w:w="1700" w:type="dxa"/>
            <w:hideMark/>
          </w:tcPr>
          <w:p w14:paraId="10226FD4" w14:textId="77777777" w:rsidR="001710F4" w:rsidRPr="00AE6CC5" w:rsidRDefault="001710F4" w:rsidP="007C5C7C">
            <w:pPr>
              <w:spacing w:after="160" w:line="27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6CC5">
              <w:rPr>
                <w:rFonts w:ascii="Arial" w:hAnsi="Arial" w:cs="Arial"/>
                <w:color w:val="000000" w:themeColor="text1"/>
                <w:sz w:val="20"/>
                <w:szCs w:val="20"/>
              </w:rPr>
              <w:t>6.8 (1)</w:t>
            </w:r>
          </w:p>
        </w:tc>
        <w:tc>
          <w:tcPr>
            <w:tcW w:w="1024" w:type="dxa"/>
            <w:hideMark/>
          </w:tcPr>
          <w:p w14:paraId="1428D1A3" w14:textId="77777777" w:rsidR="001710F4" w:rsidRPr="00AE6CC5" w:rsidRDefault="001710F4" w:rsidP="007C5C7C">
            <w:pPr>
              <w:spacing w:after="160" w:line="27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6CC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1980" w:type="dxa"/>
            <w:hideMark/>
          </w:tcPr>
          <w:p w14:paraId="7CFF27D6" w14:textId="77777777" w:rsidR="001710F4" w:rsidRPr="00AE6CC5" w:rsidRDefault="001710F4" w:rsidP="007C5C7C">
            <w:pPr>
              <w:spacing w:after="160" w:line="27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6CC5">
              <w:rPr>
                <w:rFonts w:ascii="Arial" w:hAnsi="Arial" w:cs="Arial"/>
                <w:color w:val="000000" w:themeColor="text1"/>
                <w:sz w:val="20"/>
                <w:szCs w:val="20"/>
              </w:rPr>
              <w:t>-0.2</w:t>
            </w:r>
          </w:p>
        </w:tc>
      </w:tr>
      <w:tr w:rsidR="001710F4" w:rsidRPr="00AE6CC5" w14:paraId="18D98AF2" w14:textId="77777777" w:rsidTr="007C5C7C">
        <w:trPr>
          <w:trHeight w:val="594"/>
          <w:jc w:val="center"/>
        </w:trPr>
        <w:tc>
          <w:tcPr>
            <w:tcW w:w="1784" w:type="dxa"/>
            <w:hideMark/>
          </w:tcPr>
          <w:p w14:paraId="493F55C3" w14:textId="77777777" w:rsidR="001710F4" w:rsidRPr="00AE6CC5" w:rsidRDefault="001710F4" w:rsidP="007C5C7C">
            <w:pPr>
              <w:spacing w:after="160" w:line="27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6CC5">
              <w:rPr>
                <w:rFonts w:ascii="Arial" w:hAnsi="Arial" w:cs="Arial"/>
                <w:color w:val="000000" w:themeColor="text1"/>
                <w:sz w:val="20"/>
                <w:szCs w:val="20"/>
              </w:rPr>
              <w:t>Serum Lipase (U/L)</w:t>
            </w:r>
          </w:p>
        </w:tc>
        <w:tc>
          <w:tcPr>
            <w:tcW w:w="1448" w:type="dxa"/>
            <w:hideMark/>
          </w:tcPr>
          <w:p w14:paraId="1DC9FEB2" w14:textId="77777777" w:rsidR="001710F4" w:rsidRPr="00AE6CC5" w:rsidRDefault="001710F4" w:rsidP="007C5C7C">
            <w:pPr>
              <w:spacing w:after="160" w:line="27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6CC5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AE6CC5">
              <w:rPr>
                <w:rFonts w:ascii="Arial" w:hAnsi="Arial" w:cs="Arial"/>
                <w:color w:val="000000" w:themeColor="text1"/>
                <w:sz w:val="20"/>
                <w:szCs w:val="20"/>
              </w:rPr>
              <w:t>120</w:t>
            </w:r>
          </w:p>
        </w:tc>
        <w:tc>
          <w:tcPr>
            <w:tcW w:w="1523" w:type="dxa"/>
            <w:hideMark/>
          </w:tcPr>
          <w:p w14:paraId="693CB8DF" w14:textId="77777777" w:rsidR="001710F4" w:rsidRPr="00AE6CC5" w:rsidRDefault="001710F4" w:rsidP="007C5C7C">
            <w:pPr>
              <w:spacing w:after="160" w:line="27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6CC5">
              <w:rPr>
                <w:rFonts w:ascii="Arial" w:hAnsi="Arial" w:cs="Arial"/>
                <w:color w:val="000000" w:themeColor="text1"/>
                <w:sz w:val="20"/>
                <w:szCs w:val="20"/>
              </w:rPr>
              <w:t>1001</w:t>
            </w:r>
          </w:p>
        </w:tc>
        <w:tc>
          <w:tcPr>
            <w:tcW w:w="1611" w:type="dxa"/>
            <w:hideMark/>
          </w:tcPr>
          <w:p w14:paraId="598D246B" w14:textId="77777777" w:rsidR="001710F4" w:rsidRPr="00AE6CC5" w:rsidRDefault="001710F4" w:rsidP="007C5C7C">
            <w:pPr>
              <w:spacing w:after="160" w:line="27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6CC5">
              <w:rPr>
                <w:rFonts w:ascii="Arial" w:hAnsi="Arial" w:cs="Arial"/>
                <w:color w:val="000000" w:themeColor="text1"/>
                <w:sz w:val="20"/>
                <w:szCs w:val="20"/>
              </w:rPr>
              <w:t>53 (115.25)</w:t>
            </w:r>
          </w:p>
        </w:tc>
        <w:tc>
          <w:tcPr>
            <w:tcW w:w="1700" w:type="dxa"/>
            <w:hideMark/>
          </w:tcPr>
          <w:p w14:paraId="16BAFBCF" w14:textId="77777777" w:rsidR="001710F4" w:rsidRPr="00AE6CC5" w:rsidRDefault="001710F4" w:rsidP="007C5C7C">
            <w:pPr>
              <w:spacing w:after="160" w:line="27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6CC5">
              <w:rPr>
                <w:rFonts w:ascii="Arial" w:hAnsi="Arial" w:cs="Arial"/>
                <w:color w:val="000000" w:themeColor="text1"/>
                <w:sz w:val="20"/>
                <w:szCs w:val="20"/>
              </w:rPr>
              <w:t>58 (124)</w:t>
            </w:r>
          </w:p>
        </w:tc>
        <w:tc>
          <w:tcPr>
            <w:tcW w:w="1024" w:type="dxa"/>
            <w:hideMark/>
          </w:tcPr>
          <w:p w14:paraId="1E5AECFF" w14:textId="77777777" w:rsidR="001710F4" w:rsidRPr="00AE6CC5" w:rsidRDefault="001710F4" w:rsidP="007C5C7C">
            <w:pPr>
              <w:spacing w:after="160" w:line="27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6CC5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980" w:type="dxa"/>
            <w:hideMark/>
          </w:tcPr>
          <w:p w14:paraId="2142C057" w14:textId="77777777" w:rsidR="001710F4" w:rsidRPr="00AE6CC5" w:rsidRDefault="001710F4" w:rsidP="007C5C7C">
            <w:pPr>
              <w:spacing w:after="160" w:line="27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6CC5">
              <w:rPr>
                <w:rFonts w:ascii="Arial" w:hAnsi="Arial" w:cs="Arial"/>
                <w:color w:val="000000" w:themeColor="text1"/>
                <w:sz w:val="20"/>
                <w:szCs w:val="20"/>
              </w:rPr>
              <w:t>-4</w:t>
            </w:r>
          </w:p>
        </w:tc>
      </w:tr>
      <w:tr w:rsidR="001710F4" w:rsidRPr="00AE6CC5" w14:paraId="32CB374E" w14:textId="77777777" w:rsidTr="007C5C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1"/>
          <w:jc w:val="center"/>
        </w:trPr>
        <w:tc>
          <w:tcPr>
            <w:tcW w:w="1784" w:type="dxa"/>
            <w:hideMark/>
          </w:tcPr>
          <w:p w14:paraId="6CB42860" w14:textId="77777777" w:rsidR="001710F4" w:rsidRPr="00AE6CC5" w:rsidRDefault="001710F4" w:rsidP="007C5C7C">
            <w:pPr>
              <w:spacing w:after="160" w:line="27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6CC5">
              <w:rPr>
                <w:rFonts w:ascii="Arial" w:hAnsi="Arial" w:cs="Arial"/>
                <w:color w:val="000000" w:themeColor="text1"/>
                <w:sz w:val="20"/>
                <w:szCs w:val="20"/>
              </w:rPr>
              <w:t>Serum Pancreatic Amylase (U/L)</w:t>
            </w:r>
          </w:p>
        </w:tc>
        <w:tc>
          <w:tcPr>
            <w:tcW w:w="1448" w:type="dxa"/>
            <w:hideMark/>
          </w:tcPr>
          <w:p w14:paraId="567DC922" w14:textId="77777777" w:rsidR="001710F4" w:rsidRPr="00AE6CC5" w:rsidRDefault="001710F4" w:rsidP="007C5C7C">
            <w:pPr>
              <w:spacing w:after="160" w:line="27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6CC5">
              <w:rPr>
                <w:rFonts w:ascii="Arial" w:hAnsi="Arial" w:cs="Arial"/>
                <w:color w:val="000000" w:themeColor="text1"/>
                <w:sz w:val="20"/>
                <w:szCs w:val="20"/>
              </w:rPr>
              <w:t>196</w:t>
            </w:r>
          </w:p>
        </w:tc>
        <w:tc>
          <w:tcPr>
            <w:tcW w:w="1523" w:type="dxa"/>
            <w:hideMark/>
          </w:tcPr>
          <w:p w14:paraId="329A0A86" w14:textId="77777777" w:rsidR="001710F4" w:rsidRPr="00AE6CC5" w:rsidRDefault="001710F4" w:rsidP="007C5C7C">
            <w:pPr>
              <w:spacing w:after="160" w:line="27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6CC5">
              <w:rPr>
                <w:rFonts w:ascii="Arial" w:hAnsi="Arial" w:cs="Arial"/>
                <w:color w:val="000000" w:themeColor="text1"/>
                <w:sz w:val="20"/>
                <w:szCs w:val="20"/>
              </w:rPr>
              <w:t>215</w:t>
            </w:r>
          </w:p>
        </w:tc>
        <w:tc>
          <w:tcPr>
            <w:tcW w:w="1611" w:type="dxa"/>
            <w:hideMark/>
          </w:tcPr>
          <w:p w14:paraId="5A92831B" w14:textId="77777777" w:rsidR="001710F4" w:rsidRPr="00AE6CC5" w:rsidRDefault="001710F4" w:rsidP="007C5C7C">
            <w:pPr>
              <w:spacing w:after="160" w:line="27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6CC5">
              <w:rPr>
                <w:rFonts w:ascii="Arial" w:hAnsi="Arial" w:cs="Arial"/>
                <w:color w:val="000000" w:themeColor="text1"/>
                <w:sz w:val="20"/>
                <w:szCs w:val="20"/>
              </w:rPr>
              <w:t>58.5 (184)</w:t>
            </w:r>
          </w:p>
        </w:tc>
        <w:tc>
          <w:tcPr>
            <w:tcW w:w="1700" w:type="dxa"/>
            <w:hideMark/>
          </w:tcPr>
          <w:p w14:paraId="41BC8723" w14:textId="77777777" w:rsidR="001710F4" w:rsidRPr="00AE6CC5" w:rsidRDefault="001710F4" w:rsidP="007C5C7C">
            <w:pPr>
              <w:spacing w:after="160" w:line="27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6CC5">
              <w:rPr>
                <w:rFonts w:ascii="Arial" w:hAnsi="Arial" w:cs="Arial"/>
                <w:color w:val="000000" w:themeColor="text1"/>
                <w:sz w:val="20"/>
                <w:szCs w:val="20"/>
              </w:rPr>
              <w:t>53 (118.5)</w:t>
            </w:r>
          </w:p>
        </w:tc>
        <w:tc>
          <w:tcPr>
            <w:tcW w:w="1024" w:type="dxa"/>
            <w:hideMark/>
          </w:tcPr>
          <w:p w14:paraId="78992BDE" w14:textId="77777777" w:rsidR="001710F4" w:rsidRPr="00AE6CC5" w:rsidRDefault="001710F4" w:rsidP="007C5C7C">
            <w:pPr>
              <w:spacing w:after="160" w:line="27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6CC5"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980" w:type="dxa"/>
            <w:hideMark/>
          </w:tcPr>
          <w:p w14:paraId="2734E1E8" w14:textId="77777777" w:rsidR="001710F4" w:rsidRPr="00AE6CC5" w:rsidRDefault="001710F4" w:rsidP="007C5C7C">
            <w:pPr>
              <w:spacing w:after="160" w:line="27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6CC5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</w:tr>
      <w:tr w:rsidR="001710F4" w:rsidRPr="00AE6CC5" w14:paraId="6623278E" w14:textId="77777777" w:rsidTr="007C5C7C">
        <w:trPr>
          <w:trHeight w:val="921"/>
          <w:jc w:val="center"/>
        </w:trPr>
        <w:tc>
          <w:tcPr>
            <w:tcW w:w="1784" w:type="dxa"/>
            <w:hideMark/>
          </w:tcPr>
          <w:p w14:paraId="391583C1" w14:textId="77777777" w:rsidR="001710F4" w:rsidRPr="00AE6CC5" w:rsidRDefault="001710F4" w:rsidP="007C5C7C">
            <w:pPr>
              <w:spacing w:after="160" w:line="27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6CC5">
              <w:rPr>
                <w:rFonts w:ascii="Arial" w:hAnsi="Arial" w:cs="Arial"/>
                <w:color w:val="000000" w:themeColor="text1"/>
                <w:sz w:val="20"/>
                <w:szCs w:val="20"/>
              </w:rPr>
              <w:t>Prothrombin Time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s</w:t>
            </w:r>
            <w:r w:rsidRPr="00AE6CC5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48" w:type="dxa"/>
            <w:hideMark/>
          </w:tcPr>
          <w:p w14:paraId="096C437B" w14:textId="77777777" w:rsidR="001710F4" w:rsidRPr="00AE6CC5" w:rsidRDefault="001710F4" w:rsidP="007C5C7C">
            <w:pPr>
              <w:spacing w:after="160" w:line="27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6CC5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AE6CC5">
              <w:rPr>
                <w:rFonts w:ascii="Arial" w:hAnsi="Arial" w:cs="Arial"/>
                <w:color w:val="000000" w:themeColor="text1"/>
                <w:sz w:val="20"/>
                <w:szCs w:val="20"/>
              </w:rPr>
              <w:t>168</w:t>
            </w:r>
          </w:p>
        </w:tc>
        <w:tc>
          <w:tcPr>
            <w:tcW w:w="1523" w:type="dxa"/>
            <w:hideMark/>
          </w:tcPr>
          <w:p w14:paraId="19657A49" w14:textId="77777777" w:rsidR="001710F4" w:rsidRPr="00AE6CC5" w:rsidRDefault="001710F4" w:rsidP="007C5C7C">
            <w:pPr>
              <w:spacing w:after="160" w:line="27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6CC5">
              <w:rPr>
                <w:rFonts w:ascii="Arial" w:hAnsi="Arial" w:cs="Arial"/>
                <w:color w:val="000000" w:themeColor="text1"/>
                <w:sz w:val="20"/>
                <w:szCs w:val="20"/>
              </w:rPr>
              <w:t>995</w:t>
            </w:r>
          </w:p>
        </w:tc>
        <w:tc>
          <w:tcPr>
            <w:tcW w:w="1611" w:type="dxa"/>
            <w:hideMark/>
          </w:tcPr>
          <w:p w14:paraId="651109A0" w14:textId="77777777" w:rsidR="001710F4" w:rsidRPr="00AE6CC5" w:rsidRDefault="001710F4" w:rsidP="007C5C7C">
            <w:pPr>
              <w:spacing w:after="160" w:line="27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6CC5">
              <w:rPr>
                <w:rFonts w:ascii="Arial" w:hAnsi="Arial" w:cs="Arial"/>
                <w:color w:val="000000" w:themeColor="text1"/>
                <w:sz w:val="20"/>
                <w:szCs w:val="20"/>
              </w:rPr>
              <w:t>13.9 (3.3)</w:t>
            </w:r>
          </w:p>
        </w:tc>
        <w:tc>
          <w:tcPr>
            <w:tcW w:w="1700" w:type="dxa"/>
            <w:hideMark/>
          </w:tcPr>
          <w:p w14:paraId="59AB276D" w14:textId="77777777" w:rsidR="001710F4" w:rsidRPr="00AE6CC5" w:rsidRDefault="001710F4" w:rsidP="007C5C7C">
            <w:pPr>
              <w:spacing w:after="160" w:line="27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6CC5">
              <w:rPr>
                <w:rFonts w:ascii="Arial" w:hAnsi="Arial" w:cs="Arial"/>
                <w:color w:val="000000" w:themeColor="text1"/>
                <w:sz w:val="20"/>
                <w:szCs w:val="20"/>
              </w:rPr>
              <w:t>13.1 (2.45)</w:t>
            </w:r>
          </w:p>
        </w:tc>
        <w:tc>
          <w:tcPr>
            <w:tcW w:w="1024" w:type="dxa"/>
            <w:hideMark/>
          </w:tcPr>
          <w:p w14:paraId="16145472" w14:textId="77777777" w:rsidR="001710F4" w:rsidRPr="00AE6CC5" w:rsidRDefault="001710F4" w:rsidP="007C5C7C">
            <w:pPr>
              <w:spacing w:after="160" w:line="27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6CC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1980" w:type="dxa"/>
            <w:hideMark/>
          </w:tcPr>
          <w:p w14:paraId="24F856B5" w14:textId="77777777" w:rsidR="001710F4" w:rsidRPr="00AE6CC5" w:rsidRDefault="001710F4" w:rsidP="007C5C7C">
            <w:pPr>
              <w:spacing w:after="160" w:line="27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6CC5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</w:tbl>
    <w:p w14:paraId="2D9FDE29" w14:textId="46185D31" w:rsidR="001710F4" w:rsidRDefault="001710F4">
      <w:r>
        <w:br w:type="page"/>
      </w:r>
    </w:p>
    <w:p w14:paraId="2DAFA433" w14:textId="39FC7CEA" w:rsidR="004279F0" w:rsidRPr="004D584F" w:rsidRDefault="004279F0" w:rsidP="004279F0">
      <w:pPr>
        <w:rPr>
          <w:rFonts w:ascii="Arial" w:hAnsi="Arial" w:cs="Arial"/>
          <w:b/>
          <w:bCs/>
        </w:rPr>
      </w:pPr>
      <w:r w:rsidRPr="004D584F">
        <w:rPr>
          <w:rFonts w:ascii="Arial" w:hAnsi="Arial" w:cs="Arial"/>
          <w:b/>
          <w:bCs/>
        </w:rPr>
        <w:lastRenderedPageBreak/>
        <w:t xml:space="preserve">Figure </w:t>
      </w:r>
      <w:r w:rsidR="006C228F">
        <w:rPr>
          <w:rFonts w:ascii="Arial" w:hAnsi="Arial" w:cs="Arial"/>
          <w:b/>
          <w:bCs/>
        </w:rPr>
        <w:t>S</w:t>
      </w:r>
      <w:r w:rsidRPr="004D584F">
        <w:rPr>
          <w:rFonts w:ascii="Arial" w:hAnsi="Arial" w:cs="Arial"/>
          <w:b/>
          <w:bCs/>
        </w:rPr>
        <w:t xml:space="preserve">1: Frequency of Primary Pancreatic Cancer Location </w:t>
      </w:r>
    </w:p>
    <w:p w14:paraId="04AC69E2" w14:textId="77777777" w:rsidR="001031EC" w:rsidRDefault="001031EC"/>
    <w:p w14:paraId="6CF7BCD3" w14:textId="0F672C03" w:rsidR="00A1582B" w:rsidRDefault="009E0A52">
      <w:r>
        <w:rPr>
          <w:noProof/>
        </w:rPr>
        <w:drawing>
          <wp:inline distT="0" distB="0" distL="0" distR="0" wp14:anchorId="773110D1" wp14:editId="3E9BFFC9">
            <wp:extent cx="6781800" cy="3713842"/>
            <wp:effectExtent l="0" t="0" r="12700" b="7620"/>
            <wp:docPr id="99113289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19FE916-CC8A-AA36-94E0-B13FDE37C0A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 w:rsidR="00A1582B">
        <w:br w:type="page"/>
      </w:r>
    </w:p>
    <w:p w14:paraId="35355867" w14:textId="0D6616A0" w:rsidR="00A1582B" w:rsidRPr="00A1582B" w:rsidRDefault="00A1582B" w:rsidP="00A1582B">
      <w:pPr>
        <w:spacing w:after="160" w:line="278" w:lineRule="auto"/>
        <w:rPr>
          <w:rFonts w:ascii="Arial" w:hAnsi="Arial" w:cs="Arial"/>
          <w:b/>
          <w:bCs/>
          <w:color w:val="000000" w:themeColor="text1"/>
        </w:rPr>
      </w:pPr>
      <w:r w:rsidRPr="00A1582B">
        <w:rPr>
          <w:b/>
          <w:bCs/>
        </w:rPr>
        <w:lastRenderedPageBreak/>
        <w:t xml:space="preserve">Figure </w:t>
      </w:r>
      <w:r w:rsidR="006C228F">
        <w:rPr>
          <w:b/>
          <w:bCs/>
        </w:rPr>
        <w:t>S</w:t>
      </w:r>
      <w:r w:rsidRPr="00A1582B">
        <w:rPr>
          <w:rFonts w:ascii="Arial" w:hAnsi="Arial" w:cs="Arial"/>
          <w:b/>
          <w:bCs/>
          <w:color w:val="000000" w:themeColor="text1"/>
        </w:rPr>
        <w:t>2: Distribution of observed and imputed BMI values.</w:t>
      </w:r>
    </w:p>
    <w:p w14:paraId="4EB60CE1" w14:textId="77777777" w:rsidR="00A1582B" w:rsidRDefault="00A1582B" w:rsidP="00A1582B">
      <w:pPr>
        <w:spacing w:after="160" w:line="278" w:lineRule="auto"/>
        <w:rPr>
          <w:rFonts w:ascii="Arial" w:hAnsi="Arial" w:cs="Arial"/>
          <w:color w:val="000000" w:themeColor="text1"/>
        </w:rPr>
      </w:pPr>
    </w:p>
    <w:p w14:paraId="0C9E5599" w14:textId="314673AC" w:rsidR="00A1582B" w:rsidRPr="008A2C23" w:rsidRDefault="00A1582B" w:rsidP="00A1582B">
      <w:pPr>
        <w:spacing w:after="160" w:line="278" w:lineRule="auto"/>
        <w:rPr>
          <w:rFonts w:ascii="Arial" w:hAnsi="Arial" w:cs="Arial"/>
          <w:color w:val="000000" w:themeColor="text1"/>
        </w:rPr>
      </w:pPr>
      <w:r w:rsidRPr="00ED3FC1">
        <w:rPr>
          <w:rFonts w:ascii="Arial" w:hAnsi="Arial" w:cs="Arial"/>
          <w:noProof/>
          <w:color w:val="FF0000"/>
        </w:rPr>
        <w:drawing>
          <wp:inline distT="0" distB="0" distL="0" distR="0" wp14:anchorId="76D063F3" wp14:editId="339752A5">
            <wp:extent cx="5854700" cy="5524500"/>
            <wp:effectExtent l="0" t="0" r="0" b="0"/>
            <wp:docPr id="126308533" name="Picture 1" descr="A graph of a number of individua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308533" name="Picture 1" descr="A graph of a number of individuals&#10;&#10;Description automatically generated with medium confidenc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854700" cy="552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F662B4" w14:textId="77777777" w:rsidR="00A1582B" w:rsidRDefault="00A1582B"/>
    <w:p w14:paraId="3EDDF5EC" w14:textId="77777777" w:rsidR="00AA151F" w:rsidRDefault="00AA151F">
      <w:r>
        <w:br w:type="page"/>
      </w:r>
    </w:p>
    <w:p w14:paraId="30B5B906" w14:textId="68D57AA7" w:rsidR="001710F4" w:rsidRPr="004D584F" w:rsidRDefault="006C228F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Figure S3</w:t>
      </w:r>
      <w:r w:rsidR="004279F0" w:rsidRPr="004D584F">
        <w:rPr>
          <w:rFonts w:ascii="Arial" w:hAnsi="Arial" w:cs="Arial"/>
          <w:b/>
          <w:bCs/>
        </w:rPr>
        <w:t>: Kaplan–Meier survival curves illustrating time to LM and the composite outcome (LM or death)</w:t>
      </w:r>
    </w:p>
    <w:p w14:paraId="69CF66FA" w14:textId="6749B902" w:rsidR="001710F4" w:rsidRDefault="004279F0">
      <w:r>
        <w:rPr>
          <w:rFonts w:ascii="Arial" w:hAnsi="Arial" w:cs="Arial"/>
          <w:i/>
          <w:iCs/>
          <w:noProof/>
          <w:color w:val="FF000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B9EF6BF" wp14:editId="42862DA6">
                <wp:simplePos x="0" y="0"/>
                <wp:positionH relativeFrom="column">
                  <wp:posOffset>97436</wp:posOffset>
                </wp:positionH>
                <wp:positionV relativeFrom="paragraph">
                  <wp:posOffset>117715</wp:posOffset>
                </wp:positionV>
                <wp:extent cx="6175948" cy="5666282"/>
                <wp:effectExtent l="0" t="0" r="9525" b="12065"/>
                <wp:wrapNone/>
                <wp:docPr id="110437493" name="Text Box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75948" cy="566628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FDA2764" w14:textId="77777777" w:rsidR="001710F4" w:rsidRDefault="001710F4" w:rsidP="001710F4"/>
                          <w:p w14:paraId="2F2606E2" w14:textId="77777777" w:rsidR="001710F4" w:rsidRDefault="001710F4" w:rsidP="001710F4">
                            <w:r w:rsidRPr="00582514">
                              <w:rPr>
                                <w:noProof/>
                              </w:rPr>
                              <w:drawing>
                                <wp:inline distT="0" distB="0" distL="0" distR="0" wp14:anchorId="4448A1B7" wp14:editId="71B1FB71">
                                  <wp:extent cx="5986145" cy="2376170"/>
                                  <wp:effectExtent l="0" t="0" r="0" b="0"/>
                                  <wp:docPr id="1927761159" name="Picture 1" descr="A graph showing a line&#10;&#10;AI-generated content may be incorrect.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946038107" name="Picture 1" descr="A graph showing a line&#10;&#10;AI-generated content may be incorrect."/>
                                          <pic:cNvPicPr/>
                                        </pic:nvPicPr>
                                        <pic:blipFill>
                                          <a:blip r:embed="rId6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986145" cy="237617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60E2CE69" w14:textId="77777777" w:rsidR="001710F4" w:rsidRDefault="001710F4" w:rsidP="001710F4">
                            <w:r>
                              <w:t>Figure 3.1. Kaplan–Meier Curve for Time to Liver Metastasis</w:t>
                            </w:r>
                          </w:p>
                          <w:p w14:paraId="781588D4" w14:textId="77777777" w:rsidR="001710F4" w:rsidRDefault="001710F4" w:rsidP="001710F4">
                            <w:r>
                              <w:tab/>
                            </w:r>
                            <w:r w:rsidRPr="00582514">
                              <w:rPr>
                                <w:noProof/>
                              </w:rPr>
                              <w:drawing>
                                <wp:inline distT="0" distB="0" distL="0" distR="0" wp14:anchorId="4BF10A42" wp14:editId="7923565F">
                                  <wp:extent cx="5986145" cy="2376170"/>
                                  <wp:effectExtent l="0" t="0" r="0" b="0"/>
                                  <wp:docPr id="1980013789" name="Picture 1" descr="A red line graph with white text&#10;&#10;AI-generated content may be incorrect.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514379153" name="Picture 1" descr="A red line graph with white text&#10;&#10;AI-generated content may be incorrect."/>
                                          <pic:cNvPicPr/>
                                        </pic:nvPicPr>
                                        <pic:blipFill>
                                          <a:blip r:embed="rId7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986145" cy="237617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6D2F226D" w14:textId="77777777" w:rsidR="001710F4" w:rsidRDefault="001710F4" w:rsidP="001710F4">
                            <w:r>
                              <w:t>Figure 3.2. Kaplan–Meier Curve for Composite Outcome of Liver Metastasis or Deat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B9EF6BF" id="_x0000_t202" coordsize="21600,21600" o:spt="202" path="m,l,21600r21600,l21600,xe">
                <v:stroke joinstyle="miter"/>
                <v:path gradientshapeok="t" o:connecttype="rect"/>
              </v:shapetype>
              <v:shape id="Text Box 34" o:spid="_x0000_s1026" type="#_x0000_t202" style="position:absolute;margin-left:7.65pt;margin-top:9.25pt;width:486.3pt;height:446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" fillcolor="white [3201]" strokeweight=".5pt">
                <v:textbox>
                  <w:txbxContent>
                    <w:p w14:paraId="3FDA2764" w14:textId="77777777" w:rsidR="001710F4" w:rsidRDefault="001710F4" w:rsidP="001710F4"/>
                    <w:p w14:paraId="2F2606E2" w14:textId="77777777" w:rsidR="001710F4" w:rsidRDefault="001710F4" w:rsidP="001710F4">
                      <w:r w:rsidRPr="00582514">
                        <w:rPr>
                          <w:noProof/>
                        </w:rPr>
                        <w:drawing>
                          <wp:inline distT="0" distB="0" distL="0" distR="0" wp14:anchorId="4448A1B7" wp14:editId="71B1FB71">
                            <wp:extent cx="5986145" cy="2376170"/>
                            <wp:effectExtent l="0" t="0" r="0" b="0"/>
                            <wp:docPr id="1927761159" name="Picture 1" descr="A graph showing a line&#10;&#10;AI-generated content may be incorrect.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946038107" name="Picture 1" descr="A graph showing a line&#10;&#10;AI-generated content may be incorrect.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986145" cy="237617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60E2CE69" w14:textId="77777777" w:rsidR="001710F4" w:rsidRDefault="001710F4" w:rsidP="001710F4">
                      <w:r>
                        <w:t>Figure 3.1. Kaplan–Meier Curve for Time to Liver Metastasis</w:t>
                      </w:r>
                    </w:p>
                    <w:p w14:paraId="781588D4" w14:textId="77777777" w:rsidR="001710F4" w:rsidRDefault="001710F4" w:rsidP="001710F4">
                      <w:r>
                        <w:tab/>
                      </w:r>
                      <w:r w:rsidRPr="00582514">
                        <w:rPr>
                          <w:noProof/>
                        </w:rPr>
                        <w:drawing>
                          <wp:inline distT="0" distB="0" distL="0" distR="0" wp14:anchorId="4BF10A42" wp14:editId="7923565F">
                            <wp:extent cx="5986145" cy="2376170"/>
                            <wp:effectExtent l="0" t="0" r="0" b="0"/>
                            <wp:docPr id="1980013789" name="Picture 1" descr="A red line graph with white text&#10;&#10;AI-generated content may be incorrect.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514379153" name="Picture 1" descr="A red line graph with white text&#10;&#10;AI-generated content may be incorrect."/>
                                    <pic:cNvPicPr/>
                                  </pic:nvPicPr>
                                  <pic:blipFill>
                                    <a:blip r:embed="rId7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986145" cy="237617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6D2F226D" w14:textId="77777777" w:rsidR="001710F4" w:rsidRDefault="001710F4" w:rsidP="001710F4">
                      <w:r>
                        <w:t>Figure 3.2. Kaplan–Meier Curve for Composite Outcome of Liver Metastasis or Death</w:t>
                      </w:r>
                    </w:p>
                  </w:txbxContent>
                </v:textbox>
              </v:shape>
            </w:pict>
          </mc:Fallback>
        </mc:AlternateContent>
      </w:r>
    </w:p>
    <w:p w14:paraId="42E7CEBF" w14:textId="34885E62" w:rsidR="001710F4" w:rsidRDefault="001710F4"/>
    <w:p w14:paraId="7B1CB94E" w14:textId="0C08D1BE" w:rsidR="001710F4" w:rsidRDefault="001710F4"/>
    <w:p w14:paraId="7FA6EFF8" w14:textId="163CF133" w:rsidR="001710F4" w:rsidRDefault="001710F4"/>
    <w:p w14:paraId="375D066E" w14:textId="659C1891" w:rsidR="001710F4" w:rsidRDefault="001710F4"/>
    <w:p w14:paraId="6D81D14F" w14:textId="54A16678" w:rsidR="001710F4" w:rsidRDefault="001710F4"/>
    <w:p w14:paraId="60D7CD42" w14:textId="751AAC69" w:rsidR="001710F4" w:rsidRDefault="001710F4"/>
    <w:p w14:paraId="21E3DA7D" w14:textId="77777777" w:rsidR="001710F4" w:rsidRDefault="001710F4"/>
    <w:p w14:paraId="1A3BD0D6" w14:textId="77777777" w:rsidR="001710F4" w:rsidRDefault="001710F4"/>
    <w:p w14:paraId="1478905A" w14:textId="77777777" w:rsidR="001710F4" w:rsidRDefault="001710F4"/>
    <w:p w14:paraId="5AEF5252" w14:textId="77777777" w:rsidR="001710F4" w:rsidRDefault="001710F4"/>
    <w:p w14:paraId="72FDFEBE" w14:textId="77777777" w:rsidR="001710F4" w:rsidRDefault="001710F4"/>
    <w:p w14:paraId="6F31BB48" w14:textId="77777777" w:rsidR="001710F4" w:rsidRDefault="001710F4"/>
    <w:p w14:paraId="04D8AFF8" w14:textId="77777777" w:rsidR="001710F4" w:rsidRDefault="001710F4"/>
    <w:p w14:paraId="3AB30A9A" w14:textId="77777777" w:rsidR="001710F4" w:rsidRDefault="001710F4"/>
    <w:p w14:paraId="04B76216" w14:textId="77777777" w:rsidR="001710F4" w:rsidRDefault="001710F4"/>
    <w:p w14:paraId="067489E1" w14:textId="77777777" w:rsidR="001710F4" w:rsidRDefault="001710F4"/>
    <w:p w14:paraId="0DA55ECE" w14:textId="77777777" w:rsidR="001710F4" w:rsidRDefault="001710F4"/>
    <w:p w14:paraId="4D72BA5E" w14:textId="3B3503C3" w:rsidR="001031EC" w:rsidRDefault="001710F4">
      <w:r>
        <w:t>eFigure3</w:t>
      </w:r>
    </w:p>
    <w:p w14:paraId="57A6DE86" w14:textId="77777777" w:rsidR="00813854" w:rsidRDefault="00813854"/>
    <w:p w14:paraId="03C4F0E9" w14:textId="77777777" w:rsidR="00813854" w:rsidRDefault="00813854"/>
    <w:p w14:paraId="417EAB16" w14:textId="77777777" w:rsidR="004279F0" w:rsidRPr="004279F0" w:rsidRDefault="004279F0" w:rsidP="004279F0"/>
    <w:p w14:paraId="5D54F8DE" w14:textId="77777777" w:rsidR="004279F0" w:rsidRPr="004279F0" w:rsidRDefault="004279F0" w:rsidP="004279F0"/>
    <w:p w14:paraId="5D9091AD" w14:textId="77777777" w:rsidR="004279F0" w:rsidRPr="004279F0" w:rsidRDefault="004279F0" w:rsidP="004279F0"/>
    <w:p w14:paraId="1CDEF9B4" w14:textId="77777777" w:rsidR="004279F0" w:rsidRPr="004279F0" w:rsidRDefault="004279F0" w:rsidP="004279F0"/>
    <w:p w14:paraId="6DD4DE7F" w14:textId="77777777" w:rsidR="004279F0" w:rsidRPr="004279F0" w:rsidRDefault="004279F0" w:rsidP="004279F0"/>
    <w:p w14:paraId="3B31C595" w14:textId="77777777" w:rsidR="004279F0" w:rsidRPr="004279F0" w:rsidRDefault="004279F0" w:rsidP="004279F0"/>
    <w:p w14:paraId="62546B77" w14:textId="77777777" w:rsidR="004279F0" w:rsidRDefault="004279F0" w:rsidP="004279F0"/>
    <w:sectPr w:rsidR="004279F0" w:rsidSect="00AA151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1EC"/>
    <w:rsid w:val="00100C9A"/>
    <w:rsid w:val="001031EC"/>
    <w:rsid w:val="001433BC"/>
    <w:rsid w:val="00162CEB"/>
    <w:rsid w:val="001710F4"/>
    <w:rsid w:val="00197BA5"/>
    <w:rsid w:val="001D1646"/>
    <w:rsid w:val="00202E35"/>
    <w:rsid w:val="002D0B34"/>
    <w:rsid w:val="002F0A03"/>
    <w:rsid w:val="00424E31"/>
    <w:rsid w:val="004279F0"/>
    <w:rsid w:val="00492FEB"/>
    <w:rsid w:val="004D584F"/>
    <w:rsid w:val="005B2C42"/>
    <w:rsid w:val="005E0ADB"/>
    <w:rsid w:val="006033FD"/>
    <w:rsid w:val="006C228F"/>
    <w:rsid w:val="006D7F9C"/>
    <w:rsid w:val="00784731"/>
    <w:rsid w:val="007E5AC2"/>
    <w:rsid w:val="00813854"/>
    <w:rsid w:val="0082445C"/>
    <w:rsid w:val="0088349B"/>
    <w:rsid w:val="008F1065"/>
    <w:rsid w:val="008F3B96"/>
    <w:rsid w:val="009079EF"/>
    <w:rsid w:val="00972F31"/>
    <w:rsid w:val="00990D13"/>
    <w:rsid w:val="009E0A52"/>
    <w:rsid w:val="00A1582B"/>
    <w:rsid w:val="00AA151F"/>
    <w:rsid w:val="00B06DE7"/>
    <w:rsid w:val="00B23E04"/>
    <w:rsid w:val="00B37ECC"/>
    <w:rsid w:val="00B9279C"/>
    <w:rsid w:val="00C2197D"/>
    <w:rsid w:val="00C7352C"/>
    <w:rsid w:val="00C90ABE"/>
    <w:rsid w:val="00CC64DF"/>
    <w:rsid w:val="00CD19F8"/>
    <w:rsid w:val="00D33C21"/>
    <w:rsid w:val="00D44C15"/>
    <w:rsid w:val="00EB2C29"/>
    <w:rsid w:val="00EF1476"/>
    <w:rsid w:val="00F11DAB"/>
    <w:rsid w:val="00F46B39"/>
    <w:rsid w:val="00F51AF6"/>
    <w:rsid w:val="00FA0112"/>
    <w:rsid w:val="00FE3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1E604E"/>
  <w15:chartTrackingRefBased/>
  <w15:docId w15:val="{593B2F35-34E1-2B48-BDC6-A11139C31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31EC"/>
  </w:style>
  <w:style w:type="paragraph" w:styleId="Heading1">
    <w:name w:val="heading 1"/>
    <w:basedOn w:val="Normal"/>
    <w:next w:val="Normal"/>
    <w:link w:val="Heading1Char"/>
    <w:uiPriority w:val="9"/>
    <w:qFormat/>
    <w:rsid w:val="001031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31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31E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31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31E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31E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31E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31E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31E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31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31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31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31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31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31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31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31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31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31E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31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31E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031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31E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31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31E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031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31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31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31EC"/>
    <w:rPr>
      <w:b/>
      <w:bCs/>
      <w:smallCaps/>
      <w:color w:val="0F4761" w:themeColor="accent1" w:themeShade="BF"/>
      <w:spacing w:val="5"/>
    </w:rPr>
  </w:style>
  <w:style w:type="table" w:customStyle="1" w:styleId="Table">
    <w:name w:val="Table"/>
    <w:semiHidden/>
    <w:unhideWhenUsed/>
    <w:qFormat/>
    <w:rsid w:val="001031EC"/>
    <w:pPr>
      <w:spacing w:after="200"/>
    </w:pPr>
    <w:rPr>
      <w:kern w:val="0"/>
      <w:sz w:val="20"/>
      <w:szCs w:val="20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styleId="PlainTable1">
    <w:name w:val="Plain Table 1"/>
    <w:basedOn w:val="TableNormal"/>
    <w:uiPriority w:val="41"/>
    <w:rsid w:val="001031EC"/>
    <w:rPr>
      <w:rFonts w:eastAsiaTheme="minorEastAsia"/>
      <w:sz w:val="22"/>
      <w:lang w:eastAsia="zh-C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A151F"/>
    <w:rPr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81385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81385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0931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5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1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nabasmitatalukdar/Documents/Chens%20Lab/TRUVETA/Pancreatic%20LM/Book1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600" b="1" i="0" u="none" strike="noStrike" kern="1200" cap="all" spc="120" normalizeH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+mn-lt"/>
                <a:ea typeface="+mn-ea"/>
                <a:cs typeface="+mn-cs"/>
              </a:defRPr>
            </a:pPr>
            <a:r>
              <a:rPr lang="en-US" sz="1600" b="1" i="0" u="none" strike="noStrike" kern="1200" cap="all" spc="50" baseline="0">
                <a:solidFill>
                  <a:sysClr val="windowText" lastClr="000000">
                    <a:lumMod val="65000"/>
                    <a:lumOff val="35000"/>
                  </a:sysClr>
                </a:solidFill>
              </a:rPr>
              <a:t>Frequency of Primary Tumor location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marL="0" marR="0" lvl="0" indent="0" algn="ctr" defTabSz="914400" rtl="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 sz="1600" b="1" i="0" u="none" strike="noStrike" kern="1200" cap="all" spc="120" normalizeH="0" baseline="0">
              <a:solidFill>
                <a:sysClr val="windowText" lastClr="000000">
                  <a:lumMod val="65000"/>
                  <a:lumOff val="35000"/>
                </a:sys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upp_Fig!$B$1</c:f>
              <c:strCache>
                <c:ptCount val="1"/>
                <c:pt idx="0">
                  <c:v>Frequency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upp_Fig!$A$2:$A$8</c:f>
              <c:strCache>
                <c:ptCount val="7"/>
                <c:pt idx="0">
                  <c:v>Body</c:v>
                </c:pt>
                <c:pt idx="1">
                  <c:v>Duct</c:v>
                </c:pt>
                <c:pt idx="2">
                  <c:v>Head</c:v>
                </c:pt>
                <c:pt idx="3">
                  <c:v>Other Parts</c:v>
                </c:pt>
                <c:pt idx="4">
                  <c:v>Overlapping Sites</c:v>
                </c:pt>
                <c:pt idx="5">
                  <c:v>Tail</c:v>
                </c:pt>
                <c:pt idx="6">
                  <c:v>Unspecified</c:v>
                </c:pt>
              </c:strCache>
            </c:strRef>
          </c:cat>
          <c:val>
            <c:numRef>
              <c:f>Supp_Fig!$B$2:$B$8</c:f>
              <c:numCache>
                <c:formatCode>General</c:formatCode>
                <c:ptCount val="7"/>
                <c:pt idx="0">
                  <c:v>649</c:v>
                </c:pt>
                <c:pt idx="1">
                  <c:v>127</c:v>
                </c:pt>
                <c:pt idx="2">
                  <c:v>1593</c:v>
                </c:pt>
                <c:pt idx="3">
                  <c:v>226</c:v>
                </c:pt>
                <c:pt idx="4">
                  <c:v>90</c:v>
                </c:pt>
                <c:pt idx="5">
                  <c:v>499</c:v>
                </c:pt>
                <c:pt idx="6">
                  <c:v>495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AA7-A947-BC55-E96029910B61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444"/>
        <c:overlap val="-90"/>
        <c:axId val="764326576"/>
        <c:axId val="1477512496"/>
      </c:barChart>
      <c:catAx>
        <c:axId val="76432657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77512496"/>
        <c:crosses val="autoZero"/>
        <c:auto val="1"/>
        <c:lblAlgn val="ctr"/>
        <c:lblOffset val="100"/>
        <c:noMultiLvlLbl val="0"/>
      </c:catAx>
      <c:valAx>
        <c:axId val="1477512496"/>
        <c:scaling>
          <c:orientation val="minMax"/>
        </c:scaling>
        <c:delete val="1"/>
        <c:axPos val="l"/>
        <c:numFmt formatCode="General" sourceLinked="1"/>
        <c:majorTickMark val="none"/>
        <c:minorTickMark val="none"/>
        <c:tickLblPos val="nextTo"/>
        <c:crossAx val="76432657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  <cs:bodyPr rot="-5400000" spcFirstLastPara="1" vertOverflow="clip" horzOverflow="clip" vert="horz" wrap="square" lIns="38100" tIns="19050" rIns="38100" bIns="19050" anchor="ctr" anchorCtr="1">
      <a:spAutoFit/>
    </cs:bodyPr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2</Pages>
  <Words>1798</Words>
  <Characters>10253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basmita Talukdar</dc:creator>
  <cp:keywords/>
  <dc:description/>
  <cp:lastModifiedBy>Nabasmita Talukdar</cp:lastModifiedBy>
  <cp:revision>12</cp:revision>
  <dcterms:created xsi:type="dcterms:W3CDTF">2025-08-06T21:43:00Z</dcterms:created>
  <dcterms:modified xsi:type="dcterms:W3CDTF">2025-11-22T05:03:00Z</dcterms:modified>
</cp:coreProperties>
</file>